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4653B" w14:textId="77777777" w:rsidR="00915DAB" w:rsidRDefault="00915DAB" w:rsidP="00915DAB">
      <w:pPr>
        <w:pStyle w:val="Heading1"/>
        <w:numPr>
          <w:ilvl w:val="0"/>
          <w:numId w:val="0"/>
        </w:numPr>
        <w:ind w:left="432" w:hanging="432"/>
      </w:pPr>
      <w:r>
        <w:t>Supporting information</w:t>
      </w:r>
    </w:p>
    <w:p w14:paraId="499C6C8A" w14:textId="77777777" w:rsidR="00915DAB" w:rsidRPr="00422D9C" w:rsidRDefault="00915DAB" w:rsidP="00915DAB">
      <w:r>
        <w:t xml:space="preserve">S1 </w:t>
      </w:r>
      <w:proofErr w:type="gramStart"/>
      <w:r>
        <w:t xml:space="preserve">Table </w:t>
      </w:r>
      <w:r w:rsidRPr="00422D9C">
        <w:t xml:space="preserve"> –</w:t>
      </w:r>
      <w:proofErr w:type="gramEnd"/>
      <w:r w:rsidRPr="00422D9C">
        <w:t xml:space="preserve"> Survey items and supporting text</w:t>
      </w:r>
    </w:p>
    <w:tbl>
      <w:tblPr>
        <w:tblStyle w:val="TableGrid"/>
        <w:tblW w:w="0" w:type="auto"/>
        <w:tblLook w:val="04A0" w:firstRow="1" w:lastRow="0" w:firstColumn="1" w:lastColumn="0" w:noHBand="0" w:noVBand="1"/>
      </w:tblPr>
      <w:tblGrid>
        <w:gridCol w:w="4725"/>
        <w:gridCol w:w="7351"/>
        <w:gridCol w:w="1872"/>
      </w:tblGrid>
      <w:tr w:rsidR="00915DAB" w:rsidRPr="00422D9C" w14:paraId="2C5DF566" w14:textId="77777777" w:rsidTr="00F35152">
        <w:trPr>
          <w:trHeight w:val="570"/>
        </w:trPr>
        <w:tc>
          <w:tcPr>
            <w:tcW w:w="10735" w:type="dxa"/>
            <w:noWrap/>
            <w:hideMark/>
          </w:tcPr>
          <w:p w14:paraId="10FCB763" w14:textId="77777777" w:rsidR="00915DAB" w:rsidRPr="00422D9C" w:rsidRDefault="00915DAB" w:rsidP="00F35152">
            <w:r w:rsidRPr="00422D9C">
              <w:t>Item</w:t>
            </w:r>
          </w:p>
        </w:tc>
        <w:tc>
          <w:tcPr>
            <w:tcW w:w="16864" w:type="dxa"/>
            <w:noWrap/>
            <w:hideMark/>
          </w:tcPr>
          <w:p w14:paraId="4A140EDB" w14:textId="77777777" w:rsidR="00915DAB" w:rsidRPr="00422D9C" w:rsidRDefault="00915DAB" w:rsidP="00F35152">
            <w:r w:rsidRPr="00422D9C">
              <w:t xml:space="preserve">Supporting text </w:t>
            </w:r>
          </w:p>
        </w:tc>
        <w:tc>
          <w:tcPr>
            <w:tcW w:w="4081" w:type="dxa"/>
            <w:noWrap/>
            <w:hideMark/>
          </w:tcPr>
          <w:p w14:paraId="7E8AC2BE" w14:textId="77777777" w:rsidR="00915DAB" w:rsidRPr="00422D9C" w:rsidRDefault="00915DAB" w:rsidP="00F35152">
            <w:r w:rsidRPr="00422D9C">
              <w:t>Domain Name</w:t>
            </w:r>
          </w:p>
        </w:tc>
      </w:tr>
      <w:tr w:rsidR="00915DAB" w:rsidRPr="00422D9C" w14:paraId="5A5C9CC0" w14:textId="77777777" w:rsidTr="00F35152">
        <w:trPr>
          <w:trHeight w:val="570"/>
        </w:trPr>
        <w:tc>
          <w:tcPr>
            <w:tcW w:w="10735" w:type="dxa"/>
            <w:hideMark/>
          </w:tcPr>
          <w:p w14:paraId="2B9C25FE" w14:textId="77777777" w:rsidR="00915DAB" w:rsidRPr="00422D9C" w:rsidRDefault="00915DAB" w:rsidP="00F35152">
            <w:r w:rsidRPr="00422D9C">
              <w:t xml:space="preserve">How the data from the trial will be analysed   </w:t>
            </w:r>
          </w:p>
        </w:tc>
        <w:tc>
          <w:tcPr>
            <w:tcW w:w="16864" w:type="dxa"/>
            <w:noWrap/>
            <w:hideMark/>
          </w:tcPr>
          <w:p w14:paraId="206A563F" w14:textId="77777777" w:rsidR="00915DAB" w:rsidRPr="00422D9C" w:rsidRDefault="00915DAB" w:rsidP="00F35152">
            <w:r w:rsidRPr="00422D9C">
              <w:t>What analysis method will be used; and how assumptions about statistical methods will be checked. The general statistical methods to address the trial’s question are defined at the grant application and protocol stages, and these must be complied with along with other technical documents</w:t>
            </w:r>
          </w:p>
        </w:tc>
        <w:tc>
          <w:tcPr>
            <w:tcW w:w="4081" w:type="dxa"/>
            <w:noWrap/>
            <w:hideMark/>
          </w:tcPr>
          <w:p w14:paraId="2A7B619D" w14:textId="77777777" w:rsidR="00915DAB" w:rsidRPr="00422D9C" w:rsidRDefault="00915DAB" w:rsidP="00F35152">
            <w:r w:rsidRPr="00422D9C">
              <w:t>Analysis methods</w:t>
            </w:r>
          </w:p>
        </w:tc>
      </w:tr>
      <w:tr w:rsidR="00915DAB" w:rsidRPr="00422D9C" w14:paraId="7209B409" w14:textId="77777777" w:rsidTr="00F35152">
        <w:trPr>
          <w:trHeight w:val="570"/>
        </w:trPr>
        <w:tc>
          <w:tcPr>
            <w:tcW w:w="10735" w:type="dxa"/>
            <w:hideMark/>
          </w:tcPr>
          <w:p w14:paraId="2DF64DFD" w14:textId="77777777" w:rsidR="00915DAB" w:rsidRPr="00422D9C" w:rsidRDefault="00915DAB" w:rsidP="00F35152">
            <w:r w:rsidRPr="00422D9C">
              <w:t xml:space="preserve">How the findings from the trial will be interpreted and presented to the trial team (including public partners) and in publications </w:t>
            </w:r>
          </w:p>
        </w:tc>
        <w:tc>
          <w:tcPr>
            <w:tcW w:w="16864" w:type="dxa"/>
            <w:noWrap/>
            <w:hideMark/>
          </w:tcPr>
          <w:p w14:paraId="5D1AAD63" w14:textId="77777777" w:rsidR="00915DAB" w:rsidRPr="00422D9C" w:rsidRDefault="00915DAB" w:rsidP="00F35152">
            <w:r w:rsidRPr="00422D9C">
              <w:t>How the treatment effects will be presented to the trial team (including public or patient partners) and in peer-reviewed publications</w:t>
            </w:r>
          </w:p>
        </w:tc>
        <w:tc>
          <w:tcPr>
            <w:tcW w:w="4081" w:type="dxa"/>
            <w:noWrap/>
            <w:hideMark/>
          </w:tcPr>
          <w:p w14:paraId="637A9DEF" w14:textId="77777777" w:rsidR="00915DAB" w:rsidRPr="00422D9C" w:rsidRDefault="00915DAB" w:rsidP="00F35152">
            <w:r w:rsidRPr="00422D9C">
              <w:t>Analysis methods</w:t>
            </w:r>
          </w:p>
        </w:tc>
      </w:tr>
      <w:tr w:rsidR="00915DAB" w:rsidRPr="00422D9C" w14:paraId="6B36E117" w14:textId="77777777" w:rsidTr="00F35152">
        <w:trPr>
          <w:trHeight w:val="570"/>
        </w:trPr>
        <w:tc>
          <w:tcPr>
            <w:tcW w:w="10735" w:type="dxa"/>
            <w:hideMark/>
          </w:tcPr>
          <w:p w14:paraId="794CB1C8" w14:textId="77777777" w:rsidR="00915DAB" w:rsidRPr="00422D9C" w:rsidRDefault="00915DAB" w:rsidP="00F35152">
            <w:r w:rsidRPr="00422D9C">
              <w:t>What characteristics we anticipate might have an impact on how well a treatment works, for example age, gender, or clinical measures</w:t>
            </w:r>
          </w:p>
        </w:tc>
        <w:tc>
          <w:tcPr>
            <w:tcW w:w="16864" w:type="dxa"/>
            <w:hideMark/>
          </w:tcPr>
          <w:p w14:paraId="0E4D30E2" w14:textId="77777777" w:rsidR="00915DAB" w:rsidRPr="00422D9C" w:rsidRDefault="00915DAB" w:rsidP="00F35152">
            <w:r w:rsidRPr="00422D9C">
              <w:t>Any planned subgroup analyses for each outcome including how subgroups are defined. Any subgroup analyses should have a basis in evidence of its prognosis importance and be accompanied by a hypothesis that includes the expected direction of effect. Planned subgroup analyses may have been specified in the grant application or protocol. The number of subgroup analyses should be limited.</w:t>
            </w:r>
          </w:p>
        </w:tc>
        <w:tc>
          <w:tcPr>
            <w:tcW w:w="4081" w:type="dxa"/>
            <w:noWrap/>
            <w:hideMark/>
          </w:tcPr>
          <w:p w14:paraId="4258FEE1" w14:textId="77777777" w:rsidR="00915DAB" w:rsidRPr="00422D9C" w:rsidRDefault="00915DAB" w:rsidP="00F35152">
            <w:r w:rsidRPr="00422D9C">
              <w:t>Analysis methods</w:t>
            </w:r>
          </w:p>
        </w:tc>
      </w:tr>
      <w:tr w:rsidR="00915DAB" w:rsidRPr="00422D9C" w14:paraId="0D681C48" w14:textId="77777777" w:rsidTr="00F35152">
        <w:trPr>
          <w:trHeight w:val="570"/>
        </w:trPr>
        <w:tc>
          <w:tcPr>
            <w:tcW w:w="10735" w:type="dxa"/>
            <w:hideMark/>
          </w:tcPr>
          <w:p w14:paraId="33662A04" w14:textId="77777777" w:rsidR="00915DAB" w:rsidRPr="00422D9C" w:rsidRDefault="00915DAB" w:rsidP="00F35152">
            <w:r w:rsidRPr="00422D9C">
              <w:t xml:space="preserve">How to deal with missing data when a trial participant misses, or does not complete, a questionnaire or clinical appointment </w:t>
            </w:r>
          </w:p>
        </w:tc>
        <w:tc>
          <w:tcPr>
            <w:tcW w:w="16864" w:type="dxa"/>
            <w:hideMark/>
          </w:tcPr>
          <w:p w14:paraId="71669C43" w14:textId="77777777" w:rsidR="00915DAB" w:rsidRPr="00422D9C" w:rsidRDefault="00915DAB" w:rsidP="00F35152">
            <w:r w:rsidRPr="00422D9C">
              <w:t xml:space="preserve">The interpretation of why missing data happened can help find better ways to deal with it. There are many options for handling missing </w:t>
            </w:r>
            <w:proofErr w:type="gramStart"/>
            <w:r w:rsidRPr="00422D9C">
              <w:t>data</w:t>
            </w:r>
            <w:proofErr w:type="gramEnd"/>
            <w:r w:rsidRPr="00422D9C">
              <w:t xml:space="preserve"> and we need to select an appropriate option for each trial. The general approach to handle missing data in the trial is likely to have been pre-specified at the grant application or protocol and needs to be complied with along with technical documents or journal’s requirements</w:t>
            </w:r>
          </w:p>
        </w:tc>
        <w:tc>
          <w:tcPr>
            <w:tcW w:w="4081" w:type="dxa"/>
            <w:noWrap/>
            <w:hideMark/>
          </w:tcPr>
          <w:p w14:paraId="0885BB1E" w14:textId="77777777" w:rsidR="00915DAB" w:rsidRPr="00422D9C" w:rsidRDefault="00915DAB" w:rsidP="00F35152">
            <w:r w:rsidRPr="00422D9C">
              <w:t>Missing data</w:t>
            </w:r>
          </w:p>
        </w:tc>
      </w:tr>
      <w:tr w:rsidR="00915DAB" w:rsidRPr="00422D9C" w14:paraId="110ED8DB" w14:textId="77777777" w:rsidTr="00F35152">
        <w:trPr>
          <w:trHeight w:val="570"/>
        </w:trPr>
        <w:tc>
          <w:tcPr>
            <w:tcW w:w="10735" w:type="dxa"/>
            <w:hideMark/>
          </w:tcPr>
          <w:p w14:paraId="6E11BA57" w14:textId="77777777" w:rsidR="00915DAB" w:rsidRPr="00422D9C" w:rsidRDefault="00915DAB" w:rsidP="00F35152">
            <w:r w:rsidRPr="00422D9C">
              <w:t>Any additional data analyses to answer different questions</w:t>
            </w:r>
          </w:p>
        </w:tc>
        <w:tc>
          <w:tcPr>
            <w:tcW w:w="16864" w:type="dxa"/>
            <w:hideMark/>
          </w:tcPr>
          <w:p w14:paraId="392680AF" w14:textId="77777777" w:rsidR="00915DAB" w:rsidRPr="00422D9C" w:rsidRDefault="00915DAB" w:rsidP="00F35152">
            <w:r w:rsidRPr="00422D9C">
              <w:t xml:space="preserve">For example, we might be interested in estimating the treatment effect for those that take the treatment in addition to those that are offered the treatment. Additional analyses are usually defined at the protocol stage and should be well justified. </w:t>
            </w:r>
          </w:p>
        </w:tc>
        <w:tc>
          <w:tcPr>
            <w:tcW w:w="4081" w:type="dxa"/>
            <w:noWrap/>
            <w:hideMark/>
          </w:tcPr>
          <w:p w14:paraId="152394C4" w14:textId="77777777" w:rsidR="00915DAB" w:rsidRPr="00422D9C" w:rsidRDefault="00915DAB" w:rsidP="00F35152">
            <w:r w:rsidRPr="00422D9C">
              <w:t>Additional analyses</w:t>
            </w:r>
          </w:p>
        </w:tc>
      </w:tr>
      <w:tr w:rsidR="00915DAB" w:rsidRPr="00422D9C" w14:paraId="42CA05EB" w14:textId="77777777" w:rsidTr="00F35152">
        <w:trPr>
          <w:trHeight w:val="570"/>
        </w:trPr>
        <w:tc>
          <w:tcPr>
            <w:tcW w:w="10735" w:type="dxa"/>
            <w:noWrap/>
            <w:hideMark/>
          </w:tcPr>
          <w:p w14:paraId="01A1FF23" w14:textId="77777777" w:rsidR="00915DAB" w:rsidRPr="00422D9C" w:rsidRDefault="00915DAB" w:rsidP="00F35152">
            <w:r w:rsidRPr="00422D9C">
              <w:t>Summary and presentation of information related to harms and side effects occurring during the trial</w:t>
            </w:r>
          </w:p>
        </w:tc>
        <w:tc>
          <w:tcPr>
            <w:tcW w:w="16864" w:type="dxa"/>
            <w:noWrap/>
            <w:hideMark/>
          </w:tcPr>
          <w:p w14:paraId="3EC59052" w14:textId="77777777" w:rsidR="00915DAB" w:rsidRPr="00422D9C" w:rsidRDefault="00915DAB" w:rsidP="00F35152">
            <w:r w:rsidRPr="00422D9C">
              <w:t xml:space="preserve">Summary of safety data, </w:t>
            </w:r>
            <w:proofErr w:type="spellStart"/>
            <w:r w:rsidRPr="00422D9C">
              <w:t>eg</w:t>
            </w:r>
            <w:proofErr w:type="spellEnd"/>
            <w:r w:rsidRPr="00422D9C">
              <w:t xml:space="preserve">, information on severity, expectedness, and causality; details of how adverse events are coded or categorized; how adverse event data will be analysed. </w:t>
            </w:r>
            <w:proofErr w:type="gramStart"/>
            <w:r w:rsidRPr="00422D9C">
              <w:t>The  level</w:t>
            </w:r>
            <w:proofErr w:type="gramEnd"/>
            <w:r w:rsidRPr="00422D9C">
              <w:t xml:space="preserve"> of safety information to be collected is specified at the protocol stage. </w:t>
            </w:r>
          </w:p>
        </w:tc>
        <w:tc>
          <w:tcPr>
            <w:tcW w:w="4081" w:type="dxa"/>
            <w:noWrap/>
            <w:hideMark/>
          </w:tcPr>
          <w:p w14:paraId="3C3E72E1" w14:textId="77777777" w:rsidR="00915DAB" w:rsidRPr="00422D9C" w:rsidRDefault="00915DAB" w:rsidP="00F35152">
            <w:r w:rsidRPr="00422D9C">
              <w:t>Harms</w:t>
            </w:r>
          </w:p>
        </w:tc>
      </w:tr>
      <w:tr w:rsidR="00915DAB" w:rsidRPr="00422D9C" w14:paraId="1AA7579A" w14:textId="77777777" w:rsidTr="00F35152">
        <w:trPr>
          <w:trHeight w:val="570"/>
        </w:trPr>
        <w:tc>
          <w:tcPr>
            <w:tcW w:w="10735" w:type="dxa"/>
            <w:noWrap/>
            <w:hideMark/>
          </w:tcPr>
          <w:p w14:paraId="5B51DC97" w14:textId="77777777" w:rsidR="00915DAB" w:rsidRPr="00422D9C" w:rsidRDefault="00915DAB" w:rsidP="00F35152">
            <w:r w:rsidRPr="00422D9C">
              <w:lastRenderedPageBreak/>
              <w:t>What numerical results will be presented to trial participants and how</w:t>
            </w:r>
          </w:p>
        </w:tc>
        <w:tc>
          <w:tcPr>
            <w:tcW w:w="16864" w:type="dxa"/>
            <w:noWrap/>
            <w:hideMark/>
          </w:tcPr>
          <w:p w14:paraId="6E886CFC" w14:textId="77777777" w:rsidR="00915DAB" w:rsidRPr="00422D9C" w:rsidRDefault="00915DAB" w:rsidP="00F35152">
            <w:r w:rsidRPr="00422D9C">
              <w:t> </w:t>
            </w:r>
          </w:p>
        </w:tc>
        <w:tc>
          <w:tcPr>
            <w:tcW w:w="4081" w:type="dxa"/>
            <w:noWrap/>
            <w:hideMark/>
          </w:tcPr>
          <w:p w14:paraId="02CA017A" w14:textId="77777777" w:rsidR="00915DAB" w:rsidRPr="00422D9C" w:rsidRDefault="00915DAB" w:rsidP="00F35152">
            <w:r w:rsidRPr="00422D9C">
              <w:t>Dissemination of data to trial participants and patients</w:t>
            </w:r>
          </w:p>
        </w:tc>
      </w:tr>
      <w:tr w:rsidR="00915DAB" w:rsidRPr="00422D9C" w14:paraId="2B9167C7" w14:textId="77777777" w:rsidTr="00F35152">
        <w:trPr>
          <w:trHeight w:val="570"/>
        </w:trPr>
        <w:tc>
          <w:tcPr>
            <w:tcW w:w="10735" w:type="dxa"/>
            <w:hideMark/>
          </w:tcPr>
          <w:p w14:paraId="20D85DDB" w14:textId="77777777" w:rsidR="00915DAB" w:rsidRPr="00422D9C" w:rsidRDefault="00915DAB" w:rsidP="00F35152">
            <w:r w:rsidRPr="00422D9C">
              <w:t>What is considered as “completion of treatment” (</w:t>
            </w:r>
            <w:proofErr w:type="spellStart"/>
            <w:proofErr w:type="gramStart"/>
            <w:r w:rsidRPr="00422D9C">
              <w:t>ie</w:t>
            </w:r>
            <w:proofErr w:type="spellEnd"/>
            <w:proofErr w:type="gramEnd"/>
            <w:r w:rsidRPr="00422D9C">
              <w:t xml:space="preserve"> whether patients completed a treatment, also known as adherence to treatment) </w:t>
            </w:r>
          </w:p>
        </w:tc>
        <w:tc>
          <w:tcPr>
            <w:tcW w:w="16864" w:type="dxa"/>
            <w:hideMark/>
          </w:tcPr>
          <w:p w14:paraId="279559CD" w14:textId="77777777" w:rsidR="00915DAB" w:rsidRPr="00422D9C" w:rsidRDefault="00915DAB" w:rsidP="00F35152">
            <w:r w:rsidRPr="00422D9C">
              <w:t>For example, if a treatment includes twelve sessions of therapy, how many sessions would trial participants have to complete for the trial team to assume they “adhered” to the treatment? This item includes definition of adherence to the intervention and how this is assessed including extent of exposure. Adherence can be pre-defined in the design or protocol stage. It is not always possible to measure adherence.</w:t>
            </w:r>
          </w:p>
        </w:tc>
        <w:tc>
          <w:tcPr>
            <w:tcW w:w="4081" w:type="dxa"/>
            <w:noWrap/>
            <w:hideMark/>
          </w:tcPr>
          <w:p w14:paraId="27A2CCA4" w14:textId="77777777" w:rsidR="00915DAB" w:rsidRPr="00422D9C" w:rsidRDefault="00915DAB" w:rsidP="00F35152">
            <w:r w:rsidRPr="00422D9C">
              <w:t>Adherence</w:t>
            </w:r>
          </w:p>
        </w:tc>
      </w:tr>
      <w:tr w:rsidR="00915DAB" w:rsidRPr="00422D9C" w14:paraId="0B35CF61" w14:textId="77777777" w:rsidTr="00F35152">
        <w:trPr>
          <w:trHeight w:val="570"/>
        </w:trPr>
        <w:tc>
          <w:tcPr>
            <w:tcW w:w="10735" w:type="dxa"/>
            <w:hideMark/>
          </w:tcPr>
          <w:p w14:paraId="0446F99D" w14:textId="77777777" w:rsidR="00915DAB" w:rsidRPr="00422D9C" w:rsidRDefault="00915DAB" w:rsidP="00F35152">
            <w:r w:rsidRPr="00422D9C">
              <w:t>How adherence is presented to the trial team (including public partners) and in publications</w:t>
            </w:r>
          </w:p>
        </w:tc>
        <w:tc>
          <w:tcPr>
            <w:tcW w:w="16864" w:type="dxa"/>
            <w:hideMark/>
          </w:tcPr>
          <w:p w14:paraId="31E2B7FB" w14:textId="77777777" w:rsidR="00915DAB" w:rsidRPr="00422D9C" w:rsidRDefault="00915DAB" w:rsidP="00F35152">
            <w:r w:rsidRPr="00422D9C">
              <w:t>How adherence of the intervention will be presented to the trial team (including public or patient partners) and in peer-reviewed publications</w:t>
            </w:r>
          </w:p>
        </w:tc>
        <w:tc>
          <w:tcPr>
            <w:tcW w:w="4081" w:type="dxa"/>
            <w:noWrap/>
            <w:hideMark/>
          </w:tcPr>
          <w:p w14:paraId="61B8D7A5" w14:textId="77777777" w:rsidR="00915DAB" w:rsidRPr="00422D9C" w:rsidRDefault="00915DAB" w:rsidP="00F35152">
            <w:r w:rsidRPr="00422D9C">
              <w:t>Adherence</w:t>
            </w:r>
          </w:p>
        </w:tc>
      </w:tr>
      <w:tr w:rsidR="00915DAB" w:rsidRPr="00422D9C" w14:paraId="20C86D92" w14:textId="77777777" w:rsidTr="00F35152">
        <w:trPr>
          <w:trHeight w:val="570"/>
        </w:trPr>
        <w:tc>
          <w:tcPr>
            <w:tcW w:w="10735" w:type="dxa"/>
            <w:hideMark/>
          </w:tcPr>
          <w:p w14:paraId="2A616813" w14:textId="77777777" w:rsidR="00915DAB" w:rsidRPr="00422D9C" w:rsidRDefault="00915DAB" w:rsidP="00F35152">
            <w:r w:rsidRPr="00422D9C">
              <w:t>What counts as a protocol deviation (something in the trial that did not go according to plan)</w:t>
            </w:r>
          </w:p>
        </w:tc>
        <w:tc>
          <w:tcPr>
            <w:tcW w:w="16864" w:type="dxa"/>
            <w:noWrap/>
            <w:hideMark/>
          </w:tcPr>
          <w:p w14:paraId="75E25E57" w14:textId="77777777" w:rsidR="00915DAB" w:rsidRPr="00422D9C" w:rsidRDefault="00915DAB" w:rsidP="00F35152">
            <w:r w:rsidRPr="00422D9C">
              <w:t xml:space="preserve">Protocol deviation includes, for example, delivery of the wrong treatment, or errors applying inclusion criteria to take part in the trial. Protocol deviations can be considered in the formulation of the analysis populations in the protocol and/or monitoring plan </w:t>
            </w:r>
          </w:p>
        </w:tc>
        <w:tc>
          <w:tcPr>
            <w:tcW w:w="4081" w:type="dxa"/>
            <w:noWrap/>
            <w:hideMark/>
          </w:tcPr>
          <w:p w14:paraId="084A2DB7" w14:textId="77777777" w:rsidR="00915DAB" w:rsidRPr="00422D9C" w:rsidRDefault="00915DAB" w:rsidP="00F35152">
            <w:r w:rsidRPr="00422D9C">
              <w:t>Protocol deviation</w:t>
            </w:r>
          </w:p>
        </w:tc>
      </w:tr>
      <w:tr w:rsidR="00915DAB" w:rsidRPr="00422D9C" w14:paraId="2E49C1A2" w14:textId="77777777" w:rsidTr="00F35152">
        <w:trPr>
          <w:trHeight w:val="570"/>
        </w:trPr>
        <w:tc>
          <w:tcPr>
            <w:tcW w:w="10735" w:type="dxa"/>
            <w:hideMark/>
          </w:tcPr>
          <w:p w14:paraId="44203455" w14:textId="77777777" w:rsidR="00915DAB" w:rsidRPr="00422D9C" w:rsidRDefault="00915DAB" w:rsidP="00F35152">
            <w:r w:rsidRPr="00422D9C">
              <w:t>Description of which protocol deviations will be presented to the trial team (including public partners) and in publications</w:t>
            </w:r>
          </w:p>
        </w:tc>
        <w:tc>
          <w:tcPr>
            <w:tcW w:w="16864" w:type="dxa"/>
            <w:noWrap/>
            <w:hideMark/>
          </w:tcPr>
          <w:p w14:paraId="228486DC" w14:textId="77777777" w:rsidR="00915DAB" w:rsidRPr="00422D9C" w:rsidRDefault="00915DAB" w:rsidP="00F35152">
            <w:r w:rsidRPr="00422D9C">
              <w:t>Description of which protocol deviations will be presented to the trial team (including public or patient partners) and in peer-reviewed publications</w:t>
            </w:r>
          </w:p>
        </w:tc>
        <w:tc>
          <w:tcPr>
            <w:tcW w:w="4081" w:type="dxa"/>
            <w:noWrap/>
            <w:hideMark/>
          </w:tcPr>
          <w:p w14:paraId="51366190" w14:textId="77777777" w:rsidR="00915DAB" w:rsidRPr="00422D9C" w:rsidRDefault="00915DAB" w:rsidP="00F35152">
            <w:r w:rsidRPr="00422D9C">
              <w:t>Protocol deviation</w:t>
            </w:r>
          </w:p>
        </w:tc>
      </w:tr>
      <w:tr w:rsidR="00915DAB" w:rsidRPr="00422D9C" w14:paraId="73321D3C" w14:textId="77777777" w:rsidTr="00F35152">
        <w:trPr>
          <w:trHeight w:val="570"/>
        </w:trPr>
        <w:tc>
          <w:tcPr>
            <w:tcW w:w="10735" w:type="dxa"/>
            <w:hideMark/>
          </w:tcPr>
          <w:p w14:paraId="5E96220A" w14:textId="77777777" w:rsidR="00915DAB" w:rsidRPr="00422D9C" w:rsidRDefault="00915DAB" w:rsidP="00F35152">
            <w:r w:rsidRPr="00422D9C">
              <w:t>How the information about screening data (data collected before participants enter a trial) will be summarised and presented to the trial team (including public partners) and in publications</w:t>
            </w:r>
          </w:p>
        </w:tc>
        <w:tc>
          <w:tcPr>
            <w:tcW w:w="16864" w:type="dxa"/>
            <w:hideMark/>
          </w:tcPr>
          <w:p w14:paraId="40A4D0B2" w14:textId="77777777" w:rsidR="00915DAB" w:rsidRPr="00422D9C" w:rsidRDefault="00915DAB" w:rsidP="00F35152">
            <w:r w:rsidRPr="00422D9C">
              <w:t xml:space="preserve">Screening data to help describe representativeness of the trial participants. </w:t>
            </w:r>
          </w:p>
        </w:tc>
        <w:tc>
          <w:tcPr>
            <w:tcW w:w="4081" w:type="dxa"/>
            <w:noWrap/>
            <w:hideMark/>
          </w:tcPr>
          <w:p w14:paraId="0DE70832" w14:textId="77777777" w:rsidR="00915DAB" w:rsidRPr="00422D9C" w:rsidRDefault="00915DAB" w:rsidP="00F35152">
            <w:r w:rsidRPr="00422D9C">
              <w:t>Screening data</w:t>
            </w:r>
          </w:p>
        </w:tc>
      </w:tr>
      <w:tr w:rsidR="00915DAB" w:rsidRPr="00422D9C" w14:paraId="55C16F15" w14:textId="77777777" w:rsidTr="00F35152">
        <w:trPr>
          <w:trHeight w:val="570"/>
        </w:trPr>
        <w:tc>
          <w:tcPr>
            <w:tcW w:w="10735" w:type="dxa"/>
            <w:hideMark/>
          </w:tcPr>
          <w:p w14:paraId="6498740A" w14:textId="77777777" w:rsidR="00915DAB" w:rsidRPr="00422D9C" w:rsidRDefault="00915DAB" w:rsidP="00F35152">
            <w:r w:rsidRPr="00422D9C">
              <w:t>What information will be summarised in a flow diagram describing participant's progress in the trial from start to finish</w:t>
            </w:r>
          </w:p>
        </w:tc>
        <w:tc>
          <w:tcPr>
            <w:tcW w:w="16864" w:type="dxa"/>
            <w:noWrap/>
            <w:hideMark/>
          </w:tcPr>
          <w:p w14:paraId="47A89D8A" w14:textId="77777777" w:rsidR="00915DAB" w:rsidRPr="00422D9C" w:rsidRDefault="00915DAB" w:rsidP="00F35152">
            <w:r w:rsidRPr="00422D9C">
              <w:t xml:space="preserve">Information to be included in the CONSORT flow diagram. Researchers will be required to comply with the CONSORT statement which pre-specifies items in the diagram, however there is a degree of flexibility. </w:t>
            </w:r>
          </w:p>
        </w:tc>
        <w:tc>
          <w:tcPr>
            <w:tcW w:w="4081" w:type="dxa"/>
            <w:noWrap/>
            <w:hideMark/>
          </w:tcPr>
          <w:p w14:paraId="2AB0A547" w14:textId="77777777" w:rsidR="00915DAB" w:rsidRPr="00422D9C" w:rsidRDefault="00915DAB" w:rsidP="00F35152">
            <w:r w:rsidRPr="00422D9C">
              <w:t>Recruitment</w:t>
            </w:r>
          </w:p>
        </w:tc>
      </w:tr>
      <w:tr w:rsidR="00915DAB" w:rsidRPr="00422D9C" w14:paraId="73CABB0A" w14:textId="77777777" w:rsidTr="00F35152">
        <w:trPr>
          <w:trHeight w:val="570"/>
        </w:trPr>
        <w:tc>
          <w:tcPr>
            <w:tcW w:w="10735" w:type="dxa"/>
            <w:hideMark/>
          </w:tcPr>
          <w:p w14:paraId="78CF4DBF" w14:textId="77777777" w:rsidR="00915DAB" w:rsidRPr="00422D9C" w:rsidRDefault="00915DAB" w:rsidP="00F35152">
            <w:r w:rsidRPr="00422D9C">
              <w:t xml:space="preserve">How the information about the different ways people can withdraw from the trial will be summarised and presented to the trial team (including public partners) and in publication </w:t>
            </w:r>
          </w:p>
        </w:tc>
        <w:tc>
          <w:tcPr>
            <w:tcW w:w="16864" w:type="dxa"/>
            <w:noWrap/>
            <w:hideMark/>
          </w:tcPr>
          <w:p w14:paraId="43E67F6A" w14:textId="77777777" w:rsidR="00915DAB" w:rsidRPr="00422D9C" w:rsidRDefault="00915DAB" w:rsidP="00F35152">
            <w:r w:rsidRPr="00422D9C">
              <w:t>Withdraw can mean not answering a questionnaire or asking to not be contacted by the trial team. This item can include the grouping of free text reasons for withdrawal and the presentation of withdrawal information in general. This can be part of the CONSORT diagram</w:t>
            </w:r>
          </w:p>
        </w:tc>
        <w:tc>
          <w:tcPr>
            <w:tcW w:w="4081" w:type="dxa"/>
            <w:noWrap/>
            <w:hideMark/>
          </w:tcPr>
          <w:p w14:paraId="7CB2D60D" w14:textId="77777777" w:rsidR="00915DAB" w:rsidRPr="00422D9C" w:rsidRDefault="00915DAB" w:rsidP="00F35152">
            <w:r w:rsidRPr="00422D9C">
              <w:t>Withdraw/Lost to follow-up</w:t>
            </w:r>
          </w:p>
        </w:tc>
      </w:tr>
      <w:tr w:rsidR="00915DAB" w:rsidRPr="00422D9C" w14:paraId="75CEB84B" w14:textId="77777777" w:rsidTr="00F35152">
        <w:trPr>
          <w:trHeight w:val="570"/>
        </w:trPr>
        <w:tc>
          <w:tcPr>
            <w:tcW w:w="10735" w:type="dxa"/>
            <w:hideMark/>
          </w:tcPr>
          <w:p w14:paraId="43765476" w14:textId="77777777" w:rsidR="00915DAB" w:rsidRPr="00422D9C" w:rsidRDefault="00915DAB" w:rsidP="00F35152">
            <w:r w:rsidRPr="00422D9C">
              <w:t>How baseline characteristics will be summarised and presented to the trial team (including public partners) and in publications</w:t>
            </w:r>
          </w:p>
        </w:tc>
        <w:tc>
          <w:tcPr>
            <w:tcW w:w="16864" w:type="dxa"/>
            <w:noWrap/>
            <w:hideMark/>
          </w:tcPr>
          <w:p w14:paraId="2D930703" w14:textId="77777777" w:rsidR="00915DAB" w:rsidRPr="00422D9C" w:rsidRDefault="00915DAB" w:rsidP="00F35152">
            <w:r w:rsidRPr="00422D9C">
              <w:t xml:space="preserve">Baseline characteristics are characteristics of patients that are important to measure before the treatment starts, such as age or gender. Statisticians will </w:t>
            </w:r>
            <w:r w:rsidRPr="00422D9C">
              <w:lastRenderedPageBreak/>
              <w:t>use technical information to decide between different summaries of the data. Journal preferences may also need to be considered.</w:t>
            </w:r>
          </w:p>
        </w:tc>
        <w:tc>
          <w:tcPr>
            <w:tcW w:w="4081" w:type="dxa"/>
            <w:noWrap/>
            <w:hideMark/>
          </w:tcPr>
          <w:p w14:paraId="7C80D740" w14:textId="77777777" w:rsidR="00915DAB" w:rsidRPr="00422D9C" w:rsidRDefault="00915DAB" w:rsidP="00F35152">
            <w:r w:rsidRPr="00422D9C">
              <w:lastRenderedPageBreak/>
              <w:t>Baseline patient characteristics</w:t>
            </w:r>
          </w:p>
        </w:tc>
      </w:tr>
    </w:tbl>
    <w:p w14:paraId="168113CE" w14:textId="77777777" w:rsidR="00915DAB" w:rsidRPr="00422D9C" w:rsidRDefault="00915DAB" w:rsidP="00915DAB">
      <w:pPr>
        <w:sectPr w:rsidR="00915DAB" w:rsidRPr="00422D9C" w:rsidSect="00315BBF">
          <w:pgSz w:w="16838" w:h="11906" w:orient="landscape"/>
          <w:pgMar w:top="1440" w:right="1440" w:bottom="1440" w:left="1440" w:header="708" w:footer="708" w:gutter="0"/>
          <w:cols w:space="708"/>
          <w:docGrid w:linePitch="360"/>
        </w:sectPr>
      </w:pPr>
    </w:p>
    <w:p w14:paraId="70E1715E" w14:textId="77777777" w:rsidR="00915DAB" w:rsidRPr="00422D9C" w:rsidRDefault="00915DAB" w:rsidP="00915DAB">
      <w:pPr>
        <w:pStyle w:val="Body"/>
        <w:spacing w:before="100" w:after="100" w:line="240" w:lineRule="auto"/>
        <w:jc w:val="both"/>
        <w:rPr>
          <w:rFonts w:asciiTheme="minorHAnsi" w:hAnsiTheme="minorHAnsi" w:cstheme="minorHAnsi"/>
          <w:lang w:val="en-GB"/>
        </w:rPr>
      </w:pPr>
      <w:r>
        <w:rPr>
          <w:rFonts w:asciiTheme="minorHAnsi" w:hAnsiTheme="minorHAnsi" w:cstheme="minorHAnsi"/>
          <w:lang w:val="en-GB"/>
        </w:rPr>
        <w:lastRenderedPageBreak/>
        <w:t xml:space="preserve">S2 </w:t>
      </w:r>
      <w:r w:rsidRPr="00422D9C">
        <w:rPr>
          <w:rFonts w:asciiTheme="minorHAnsi" w:hAnsiTheme="minorHAnsi" w:cstheme="minorHAnsi"/>
          <w:lang w:val="en-GB"/>
        </w:rPr>
        <w:t>Table – Stakeholder groups and corresponding retention</w:t>
      </w:r>
    </w:p>
    <w:tbl>
      <w:tblPr>
        <w:tblStyle w:val="TableGrid"/>
        <w:tblW w:w="0" w:type="auto"/>
        <w:tblLook w:val="04A0" w:firstRow="1" w:lastRow="0" w:firstColumn="1" w:lastColumn="0" w:noHBand="0" w:noVBand="1"/>
      </w:tblPr>
      <w:tblGrid>
        <w:gridCol w:w="4020"/>
        <w:gridCol w:w="1080"/>
        <w:gridCol w:w="1200"/>
        <w:gridCol w:w="1100"/>
      </w:tblGrid>
      <w:tr w:rsidR="00915DAB" w:rsidRPr="00422D9C" w14:paraId="3D384FFC" w14:textId="77777777" w:rsidTr="00F35152">
        <w:trPr>
          <w:trHeight w:val="288"/>
        </w:trPr>
        <w:tc>
          <w:tcPr>
            <w:tcW w:w="4020" w:type="dxa"/>
            <w:noWrap/>
            <w:hideMark/>
          </w:tcPr>
          <w:p w14:paraId="13C71172" w14:textId="77777777" w:rsidR="00915DAB" w:rsidRPr="00666A77" w:rsidRDefault="00915DAB" w:rsidP="00F35152">
            <w:pPr>
              <w:pStyle w:val="Body"/>
              <w:spacing w:before="100" w:after="100" w:line="240" w:lineRule="auto"/>
              <w:jc w:val="both"/>
              <w:rPr>
                <w:lang w:val="en-GB"/>
              </w:rPr>
            </w:pPr>
            <w:r w:rsidRPr="00666A77">
              <w:rPr>
                <w:lang w:val="en-GB"/>
              </w:rPr>
              <w:t>Stakeholder group</w:t>
            </w:r>
          </w:p>
        </w:tc>
        <w:tc>
          <w:tcPr>
            <w:tcW w:w="960" w:type="dxa"/>
            <w:noWrap/>
            <w:hideMark/>
          </w:tcPr>
          <w:p w14:paraId="56F50446" w14:textId="77777777" w:rsidR="00915DAB" w:rsidRPr="00666A77" w:rsidRDefault="00915DAB" w:rsidP="00F35152">
            <w:pPr>
              <w:pStyle w:val="Body"/>
              <w:spacing w:before="100" w:after="100" w:line="240" w:lineRule="auto"/>
              <w:jc w:val="right"/>
              <w:rPr>
                <w:lang w:val="en-GB"/>
              </w:rPr>
            </w:pPr>
            <w:r w:rsidRPr="00666A77">
              <w:rPr>
                <w:lang w:val="en-GB"/>
              </w:rPr>
              <w:t xml:space="preserve">Recruited (N=179) </w:t>
            </w:r>
          </w:p>
        </w:tc>
        <w:tc>
          <w:tcPr>
            <w:tcW w:w="1014" w:type="dxa"/>
            <w:noWrap/>
            <w:hideMark/>
          </w:tcPr>
          <w:p w14:paraId="10B1E4AC" w14:textId="77777777" w:rsidR="00915DAB" w:rsidRPr="00666A77" w:rsidRDefault="00915DAB" w:rsidP="00F35152">
            <w:pPr>
              <w:pStyle w:val="Body"/>
              <w:spacing w:before="100" w:after="100" w:line="240" w:lineRule="auto"/>
              <w:jc w:val="right"/>
              <w:rPr>
                <w:lang w:val="en-GB"/>
              </w:rPr>
            </w:pPr>
            <w:r w:rsidRPr="00666A77">
              <w:rPr>
                <w:lang w:val="en-GB"/>
              </w:rPr>
              <w:t>Completed both rounds (N=129) </w:t>
            </w:r>
          </w:p>
        </w:tc>
        <w:tc>
          <w:tcPr>
            <w:tcW w:w="960" w:type="dxa"/>
            <w:noWrap/>
            <w:hideMark/>
          </w:tcPr>
          <w:p w14:paraId="139E5BE6" w14:textId="77777777" w:rsidR="00915DAB" w:rsidRPr="00666A77" w:rsidRDefault="00915DAB" w:rsidP="00F35152">
            <w:pPr>
              <w:pStyle w:val="Body"/>
              <w:spacing w:before="100" w:after="100" w:line="240" w:lineRule="auto"/>
              <w:jc w:val="right"/>
              <w:rPr>
                <w:lang w:val="en-GB"/>
              </w:rPr>
            </w:pPr>
            <w:r w:rsidRPr="00666A77">
              <w:rPr>
                <w:lang w:val="en-GB"/>
              </w:rPr>
              <w:t>Retention</w:t>
            </w:r>
          </w:p>
        </w:tc>
      </w:tr>
      <w:tr w:rsidR="00915DAB" w:rsidRPr="00422D9C" w14:paraId="2B822200" w14:textId="77777777" w:rsidTr="00F35152">
        <w:trPr>
          <w:trHeight w:val="288"/>
        </w:trPr>
        <w:tc>
          <w:tcPr>
            <w:tcW w:w="4020" w:type="dxa"/>
            <w:noWrap/>
            <w:hideMark/>
          </w:tcPr>
          <w:p w14:paraId="346150B0" w14:textId="77777777" w:rsidR="00915DAB" w:rsidRPr="00422D9C" w:rsidRDefault="00915DAB" w:rsidP="00F35152">
            <w:pPr>
              <w:pStyle w:val="Body"/>
              <w:spacing w:before="100" w:after="100" w:line="240" w:lineRule="auto"/>
              <w:jc w:val="both"/>
              <w:rPr>
                <w:rFonts w:cstheme="minorHAnsi"/>
                <w:lang w:val="en-GB"/>
              </w:rPr>
            </w:pPr>
            <w:r w:rsidRPr="00422D9C">
              <w:rPr>
                <w:rFonts w:cstheme="minorHAnsi"/>
                <w:lang w:val="en-GB"/>
              </w:rPr>
              <w:t>Patient and public involvement coordinators</w:t>
            </w:r>
          </w:p>
        </w:tc>
        <w:tc>
          <w:tcPr>
            <w:tcW w:w="960" w:type="dxa"/>
            <w:noWrap/>
            <w:hideMark/>
          </w:tcPr>
          <w:p w14:paraId="1461371F" w14:textId="77777777" w:rsidR="00915DAB" w:rsidRPr="00666A77" w:rsidRDefault="00915DAB" w:rsidP="00F35152">
            <w:pPr>
              <w:pStyle w:val="Body"/>
              <w:spacing w:before="100" w:after="100" w:line="240" w:lineRule="auto"/>
              <w:jc w:val="right"/>
              <w:rPr>
                <w:lang w:val="en-GB"/>
              </w:rPr>
            </w:pPr>
            <w:r w:rsidRPr="00666A77">
              <w:rPr>
                <w:lang w:val="en-GB"/>
              </w:rPr>
              <w:t>23</w:t>
            </w:r>
          </w:p>
        </w:tc>
        <w:tc>
          <w:tcPr>
            <w:tcW w:w="1014" w:type="dxa"/>
            <w:noWrap/>
            <w:hideMark/>
          </w:tcPr>
          <w:p w14:paraId="708C692A" w14:textId="77777777" w:rsidR="00915DAB" w:rsidRPr="00666A77" w:rsidRDefault="00915DAB" w:rsidP="00F35152">
            <w:pPr>
              <w:pStyle w:val="Body"/>
              <w:spacing w:before="100" w:after="100" w:line="240" w:lineRule="auto"/>
              <w:jc w:val="right"/>
              <w:rPr>
                <w:lang w:val="en-GB"/>
              </w:rPr>
            </w:pPr>
            <w:r w:rsidRPr="00666A77">
              <w:rPr>
                <w:lang w:val="en-GB"/>
              </w:rPr>
              <w:t>12</w:t>
            </w:r>
          </w:p>
        </w:tc>
        <w:tc>
          <w:tcPr>
            <w:tcW w:w="960" w:type="dxa"/>
            <w:noWrap/>
            <w:hideMark/>
          </w:tcPr>
          <w:p w14:paraId="55AB6658" w14:textId="77777777" w:rsidR="00915DAB" w:rsidRPr="00666A77" w:rsidRDefault="00915DAB" w:rsidP="00F35152">
            <w:pPr>
              <w:pStyle w:val="Body"/>
              <w:spacing w:before="100" w:after="100" w:line="240" w:lineRule="auto"/>
              <w:jc w:val="right"/>
              <w:rPr>
                <w:lang w:val="en-GB"/>
              </w:rPr>
            </w:pPr>
            <w:r w:rsidRPr="00666A77">
              <w:rPr>
                <w:lang w:val="en-GB"/>
              </w:rPr>
              <w:t>52%</w:t>
            </w:r>
          </w:p>
        </w:tc>
      </w:tr>
      <w:tr w:rsidR="00915DAB" w:rsidRPr="00422D9C" w14:paraId="624D8EEA" w14:textId="77777777" w:rsidTr="00F35152">
        <w:trPr>
          <w:trHeight w:val="288"/>
        </w:trPr>
        <w:tc>
          <w:tcPr>
            <w:tcW w:w="4020" w:type="dxa"/>
            <w:noWrap/>
            <w:hideMark/>
          </w:tcPr>
          <w:p w14:paraId="3A5F2049" w14:textId="77777777" w:rsidR="00915DAB" w:rsidRPr="00666A77" w:rsidRDefault="00915DAB" w:rsidP="00F35152">
            <w:pPr>
              <w:pStyle w:val="Body"/>
              <w:spacing w:before="100" w:after="100" w:line="240" w:lineRule="auto"/>
              <w:jc w:val="both"/>
              <w:rPr>
                <w:lang w:val="en-GB"/>
              </w:rPr>
            </w:pPr>
            <w:r>
              <w:rPr>
                <w:lang w:val="en-GB"/>
              </w:rPr>
              <w:t>Patients or public partners</w:t>
            </w:r>
          </w:p>
        </w:tc>
        <w:tc>
          <w:tcPr>
            <w:tcW w:w="960" w:type="dxa"/>
            <w:noWrap/>
            <w:hideMark/>
          </w:tcPr>
          <w:p w14:paraId="6E665287" w14:textId="77777777" w:rsidR="00915DAB" w:rsidRPr="00666A77" w:rsidRDefault="00915DAB" w:rsidP="00F35152">
            <w:pPr>
              <w:pStyle w:val="Body"/>
              <w:spacing w:before="100" w:after="100" w:line="240" w:lineRule="auto"/>
              <w:jc w:val="right"/>
              <w:rPr>
                <w:lang w:val="en-GB"/>
              </w:rPr>
            </w:pPr>
            <w:r w:rsidRPr="00666A77">
              <w:rPr>
                <w:lang w:val="en-GB"/>
              </w:rPr>
              <w:t>45</w:t>
            </w:r>
          </w:p>
        </w:tc>
        <w:tc>
          <w:tcPr>
            <w:tcW w:w="1014" w:type="dxa"/>
            <w:noWrap/>
            <w:hideMark/>
          </w:tcPr>
          <w:p w14:paraId="66790638" w14:textId="77777777" w:rsidR="00915DAB" w:rsidRPr="00666A77" w:rsidRDefault="00915DAB" w:rsidP="00F35152">
            <w:pPr>
              <w:pStyle w:val="Body"/>
              <w:spacing w:before="100" w:after="100" w:line="240" w:lineRule="auto"/>
              <w:jc w:val="right"/>
              <w:rPr>
                <w:lang w:val="en-GB"/>
              </w:rPr>
            </w:pPr>
            <w:r w:rsidRPr="00666A77">
              <w:rPr>
                <w:lang w:val="en-GB"/>
              </w:rPr>
              <w:t>29</w:t>
            </w:r>
          </w:p>
        </w:tc>
        <w:tc>
          <w:tcPr>
            <w:tcW w:w="960" w:type="dxa"/>
            <w:noWrap/>
            <w:hideMark/>
          </w:tcPr>
          <w:p w14:paraId="4BF071E0" w14:textId="77777777" w:rsidR="00915DAB" w:rsidRPr="00666A77" w:rsidRDefault="00915DAB" w:rsidP="00F35152">
            <w:pPr>
              <w:pStyle w:val="Body"/>
              <w:spacing w:before="100" w:after="100" w:line="240" w:lineRule="auto"/>
              <w:jc w:val="right"/>
              <w:rPr>
                <w:lang w:val="en-GB"/>
              </w:rPr>
            </w:pPr>
            <w:r w:rsidRPr="00666A77">
              <w:rPr>
                <w:lang w:val="en-GB"/>
              </w:rPr>
              <w:t>64%</w:t>
            </w:r>
          </w:p>
        </w:tc>
      </w:tr>
      <w:tr w:rsidR="00915DAB" w:rsidRPr="00422D9C" w14:paraId="20CAB472" w14:textId="77777777" w:rsidTr="00F35152">
        <w:trPr>
          <w:trHeight w:val="288"/>
        </w:trPr>
        <w:tc>
          <w:tcPr>
            <w:tcW w:w="4020" w:type="dxa"/>
            <w:noWrap/>
            <w:hideMark/>
          </w:tcPr>
          <w:p w14:paraId="5470A077" w14:textId="77777777" w:rsidR="00915DAB" w:rsidRPr="00422D9C" w:rsidRDefault="00915DAB" w:rsidP="00F35152">
            <w:pPr>
              <w:pStyle w:val="Body"/>
              <w:spacing w:before="100" w:after="100" w:line="240" w:lineRule="auto"/>
              <w:jc w:val="both"/>
              <w:rPr>
                <w:rFonts w:cstheme="minorHAnsi"/>
                <w:lang w:val="en-GB"/>
              </w:rPr>
            </w:pPr>
            <w:r>
              <w:rPr>
                <w:rFonts w:cstheme="minorHAnsi"/>
                <w:lang w:val="en-GB"/>
              </w:rPr>
              <w:t>Clinical r</w:t>
            </w:r>
            <w:r w:rsidRPr="00422D9C">
              <w:rPr>
                <w:rFonts w:cstheme="minorHAnsi"/>
                <w:lang w:val="en-GB"/>
              </w:rPr>
              <w:t xml:space="preserve">esearchers </w:t>
            </w:r>
            <w:r>
              <w:rPr>
                <w:rFonts w:cstheme="minorHAnsi"/>
                <w:lang w:val="en-GB"/>
              </w:rPr>
              <w:t>or methodologists</w:t>
            </w:r>
          </w:p>
        </w:tc>
        <w:tc>
          <w:tcPr>
            <w:tcW w:w="960" w:type="dxa"/>
            <w:noWrap/>
            <w:hideMark/>
          </w:tcPr>
          <w:p w14:paraId="7FC8DFED" w14:textId="77777777" w:rsidR="00915DAB" w:rsidRPr="00666A77" w:rsidRDefault="00915DAB" w:rsidP="00F35152">
            <w:pPr>
              <w:pStyle w:val="Body"/>
              <w:spacing w:before="100" w:after="100" w:line="240" w:lineRule="auto"/>
              <w:jc w:val="right"/>
              <w:rPr>
                <w:lang w:val="en-GB"/>
              </w:rPr>
            </w:pPr>
            <w:r w:rsidRPr="00666A77">
              <w:rPr>
                <w:lang w:val="en-GB"/>
              </w:rPr>
              <w:t>32</w:t>
            </w:r>
          </w:p>
        </w:tc>
        <w:tc>
          <w:tcPr>
            <w:tcW w:w="1014" w:type="dxa"/>
            <w:noWrap/>
            <w:hideMark/>
          </w:tcPr>
          <w:p w14:paraId="58437A1D" w14:textId="77777777" w:rsidR="00915DAB" w:rsidRPr="00666A77" w:rsidRDefault="00915DAB" w:rsidP="00F35152">
            <w:pPr>
              <w:pStyle w:val="Body"/>
              <w:spacing w:before="100" w:after="100" w:line="240" w:lineRule="auto"/>
              <w:jc w:val="right"/>
              <w:rPr>
                <w:lang w:val="en-GB"/>
              </w:rPr>
            </w:pPr>
            <w:r w:rsidRPr="00666A77">
              <w:rPr>
                <w:lang w:val="en-GB"/>
              </w:rPr>
              <w:t>25</w:t>
            </w:r>
          </w:p>
        </w:tc>
        <w:tc>
          <w:tcPr>
            <w:tcW w:w="960" w:type="dxa"/>
            <w:noWrap/>
            <w:hideMark/>
          </w:tcPr>
          <w:p w14:paraId="2FB07D7B" w14:textId="77777777" w:rsidR="00915DAB" w:rsidRPr="00666A77" w:rsidRDefault="00915DAB" w:rsidP="00F35152">
            <w:pPr>
              <w:pStyle w:val="Body"/>
              <w:spacing w:before="100" w:after="100" w:line="240" w:lineRule="auto"/>
              <w:jc w:val="right"/>
              <w:rPr>
                <w:lang w:val="en-GB"/>
              </w:rPr>
            </w:pPr>
            <w:r w:rsidRPr="00666A77">
              <w:rPr>
                <w:lang w:val="en-GB"/>
              </w:rPr>
              <w:t>78%</w:t>
            </w:r>
          </w:p>
        </w:tc>
      </w:tr>
      <w:tr w:rsidR="00915DAB" w:rsidRPr="00422D9C" w14:paraId="4A08E78F" w14:textId="77777777" w:rsidTr="00F35152">
        <w:trPr>
          <w:trHeight w:val="288"/>
        </w:trPr>
        <w:tc>
          <w:tcPr>
            <w:tcW w:w="4020" w:type="dxa"/>
            <w:noWrap/>
            <w:hideMark/>
          </w:tcPr>
          <w:p w14:paraId="1B794E4F" w14:textId="77777777" w:rsidR="00915DAB" w:rsidRPr="00666A77" w:rsidRDefault="00915DAB" w:rsidP="00F35152">
            <w:pPr>
              <w:pStyle w:val="Body"/>
              <w:spacing w:before="100" w:after="100" w:line="240" w:lineRule="auto"/>
              <w:jc w:val="both"/>
              <w:rPr>
                <w:lang w:val="en-GB"/>
              </w:rPr>
            </w:pPr>
            <w:r w:rsidRPr="00666A77">
              <w:rPr>
                <w:lang w:val="en-GB"/>
              </w:rPr>
              <w:t>Statisticians</w:t>
            </w:r>
          </w:p>
        </w:tc>
        <w:tc>
          <w:tcPr>
            <w:tcW w:w="960" w:type="dxa"/>
            <w:noWrap/>
            <w:hideMark/>
          </w:tcPr>
          <w:p w14:paraId="17BDFED3" w14:textId="77777777" w:rsidR="00915DAB" w:rsidRPr="00666A77" w:rsidRDefault="00915DAB" w:rsidP="00F35152">
            <w:pPr>
              <w:pStyle w:val="Body"/>
              <w:spacing w:before="100" w:after="100" w:line="240" w:lineRule="auto"/>
              <w:jc w:val="right"/>
              <w:rPr>
                <w:lang w:val="en-GB"/>
              </w:rPr>
            </w:pPr>
            <w:r w:rsidRPr="00666A77">
              <w:rPr>
                <w:lang w:val="en-GB"/>
              </w:rPr>
              <w:t>45</w:t>
            </w:r>
          </w:p>
        </w:tc>
        <w:tc>
          <w:tcPr>
            <w:tcW w:w="1014" w:type="dxa"/>
            <w:noWrap/>
            <w:hideMark/>
          </w:tcPr>
          <w:p w14:paraId="6EE59B1F" w14:textId="77777777" w:rsidR="00915DAB" w:rsidRPr="00666A77" w:rsidRDefault="00915DAB" w:rsidP="00F35152">
            <w:pPr>
              <w:pStyle w:val="Body"/>
              <w:spacing w:before="100" w:after="100" w:line="240" w:lineRule="auto"/>
              <w:jc w:val="right"/>
              <w:rPr>
                <w:lang w:val="en-GB"/>
              </w:rPr>
            </w:pPr>
            <w:r w:rsidRPr="00666A77">
              <w:rPr>
                <w:lang w:val="en-GB"/>
              </w:rPr>
              <w:t>36</w:t>
            </w:r>
          </w:p>
        </w:tc>
        <w:tc>
          <w:tcPr>
            <w:tcW w:w="960" w:type="dxa"/>
            <w:noWrap/>
            <w:hideMark/>
          </w:tcPr>
          <w:p w14:paraId="797CF67C" w14:textId="77777777" w:rsidR="00915DAB" w:rsidRPr="00666A77" w:rsidRDefault="00915DAB" w:rsidP="00F35152">
            <w:pPr>
              <w:pStyle w:val="Body"/>
              <w:spacing w:before="100" w:after="100" w:line="240" w:lineRule="auto"/>
              <w:jc w:val="right"/>
              <w:rPr>
                <w:lang w:val="en-GB"/>
              </w:rPr>
            </w:pPr>
            <w:r w:rsidRPr="00666A77">
              <w:rPr>
                <w:lang w:val="en-GB"/>
              </w:rPr>
              <w:t>80%</w:t>
            </w:r>
          </w:p>
        </w:tc>
      </w:tr>
      <w:tr w:rsidR="00915DAB" w:rsidRPr="00422D9C" w14:paraId="78183937" w14:textId="77777777" w:rsidTr="00F35152">
        <w:trPr>
          <w:trHeight w:val="288"/>
        </w:trPr>
        <w:tc>
          <w:tcPr>
            <w:tcW w:w="4020" w:type="dxa"/>
            <w:noWrap/>
            <w:hideMark/>
          </w:tcPr>
          <w:p w14:paraId="52A8442C" w14:textId="77777777" w:rsidR="00915DAB" w:rsidRPr="00666A77" w:rsidRDefault="00915DAB" w:rsidP="00F35152">
            <w:pPr>
              <w:pStyle w:val="Body"/>
              <w:spacing w:before="100" w:after="100" w:line="240" w:lineRule="auto"/>
              <w:jc w:val="both"/>
              <w:rPr>
                <w:lang w:val="en-GB"/>
              </w:rPr>
            </w:pPr>
            <w:r w:rsidRPr="00666A77">
              <w:rPr>
                <w:lang w:val="en-GB"/>
              </w:rPr>
              <w:t>Trial managers</w:t>
            </w:r>
          </w:p>
        </w:tc>
        <w:tc>
          <w:tcPr>
            <w:tcW w:w="960" w:type="dxa"/>
            <w:noWrap/>
            <w:hideMark/>
          </w:tcPr>
          <w:p w14:paraId="1C4C230E" w14:textId="77777777" w:rsidR="00915DAB" w:rsidRPr="00666A77" w:rsidRDefault="00915DAB" w:rsidP="00F35152">
            <w:pPr>
              <w:pStyle w:val="Body"/>
              <w:spacing w:before="100" w:after="100" w:line="240" w:lineRule="auto"/>
              <w:jc w:val="right"/>
              <w:rPr>
                <w:lang w:val="en-GB"/>
              </w:rPr>
            </w:pPr>
            <w:r w:rsidRPr="00666A77">
              <w:rPr>
                <w:lang w:val="en-GB"/>
              </w:rPr>
              <w:t>34</w:t>
            </w:r>
          </w:p>
        </w:tc>
        <w:tc>
          <w:tcPr>
            <w:tcW w:w="1014" w:type="dxa"/>
            <w:noWrap/>
            <w:hideMark/>
          </w:tcPr>
          <w:p w14:paraId="2FE9861C" w14:textId="77777777" w:rsidR="00915DAB" w:rsidRPr="00666A77" w:rsidRDefault="00915DAB" w:rsidP="00F35152">
            <w:pPr>
              <w:pStyle w:val="Body"/>
              <w:spacing w:before="100" w:after="100" w:line="240" w:lineRule="auto"/>
              <w:jc w:val="right"/>
              <w:rPr>
                <w:lang w:val="en-GB"/>
              </w:rPr>
            </w:pPr>
            <w:r w:rsidRPr="00666A77">
              <w:rPr>
                <w:lang w:val="en-GB"/>
              </w:rPr>
              <w:t>27</w:t>
            </w:r>
          </w:p>
        </w:tc>
        <w:tc>
          <w:tcPr>
            <w:tcW w:w="960" w:type="dxa"/>
            <w:noWrap/>
            <w:hideMark/>
          </w:tcPr>
          <w:p w14:paraId="2CCAB897" w14:textId="77777777" w:rsidR="00915DAB" w:rsidRPr="00666A77" w:rsidRDefault="00915DAB" w:rsidP="00F35152">
            <w:pPr>
              <w:pStyle w:val="Body"/>
              <w:spacing w:before="100" w:after="100" w:line="240" w:lineRule="auto"/>
              <w:jc w:val="right"/>
              <w:rPr>
                <w:lang w:val="en-GB"/>
              </w:rPr>
            </w:pPr>
            <w:r w:rsidRPr="00666A77">
              <w:rPr>
                <w:lang w:val="en-GB"/>
              </w:rPr>
              <w:t>79%</w:t>
            </w:r>
          </w:p>
        </w:tc>
      </w:tr>
      <w:tr w:rsidR="00915DAB" w:rsidRPr="00422D9C" w14:paraId="2E5F0003" w14:textId="77777777" w:rsidTr="00F35152">
        <w:trPr>
          <w:trHeight w:val="288"/>
        </w:trPr>
        <w:tc>
          <w:tcPr>
            <w:tcW w:w="4020" w:type="dxa"/>
            <w:noWrap/>
            <w:hideMark/>
          </w:tcPr>
          <w:p w14:paraId="5457F44E" w14:textId="77777777" w:rsidR="00915DAB" w:rsidRPr="00666A77" w:rsidRDefault="00915DAB" w:rsidP="00F35152">
            <w:pPr>
              <w:pStyle w:val="Body"/>
              <w:spacing w:before="100" w:after="100" w:line="240" w:lineRule="auto"/>
              <w:jc w:val="both"/>
              <w:rPr>
                <w:lang w:val="en-GB"/>
              </w:rPr>
            </w:pPr>
            <w:r w:rsidRPr="00666A77">
              <w:rPr>
                <w:lang w:val="en-GB"/>
              </w:rPr>
              <w:t>Average retention between rounds</w:t>
            </w:r>
          </w:p>
        </w:tc>
        <w:tc>
          <w:tcPr>
            <w:tcW w:w="960" w:type="dxa"/>
            <w:noWrap/>
            <w:hideMark/>
          </w:tcPr>
          <w:p w14:paraId="4D4441F5" w14:textId="77777777" w:rsidR="00915DAB" w:rsidRPr="00666A77" w:rsidRDefault="00915DAB" w:rsidP="00F35152">
            <w:pPr>
              <w:pStyle w:val="Body"/>
              <w:spacing w:before="100" w:after="100" w:line="240" w:lineRule="auto"/>
              <w:jc w:val="right"/>
              <w:rPr>
                <w:lang w:val="en-GB"/>
              </w:rPr>
            </w:pPr>
          </w:p>
        </w:tc>
        <w:tc>
          <w:tcPr>
            <w:tcW w:w="1014" w:type="dxa"/>
            <w:noWrap/>
            <w:hideMark/>
          </w:tcPr>
          <w:p w14:paraId="4EA323E0" w14:textId="77777777" w:rsidR="00915DAB" w:rsidRPr="00666A77" w:rsidRDefault="00915DAB" w:rsidP="00F35152">
            <w:pPr>
              <w:pStyle w:val="Body"/>
              <w:spacing w:before="100" w:after="100" w:line="240" w:lineRule="auto"/>
              <w:jc w:val="right"/>
              <w:rPr>
                <w:lang w:val="en-GB"/>
              </w:rPr>
            </w:pPr>
          </w:p>
        </w:tc>
        <w:tc>
          <w:tcPr>
            <w:tcW w:w="960" w:type="dxa"/>
            <w:noWrap/>
            <w:hideMark/>
          </w:tcPr>
          <w:p w14:paraId="63A43A57" w14:textId="77777777" w:rsidR="00915DAB" w:rsidRPr="00666A77" w:rsidRDefault="00915DAB" w:rsidP="00F35152">
            <w:pPr>
              <w:pStyle w:val="Body"/>
              <w:spacing w:before="100" w:after="100" w:line="240" w:lineRule="auto"/>
              <w:jc w:val="right"/>
              <w:rPr>
                <w:lang w:val="en-GB"/>
              </w:rPr>
            </w:pPr>
            <w:r w:rsidRPr="00666A77">
              <w:rPr>
                <w:lang w:val="en-GB"/>
              </w:rPr>
              <w:t>71%</w:t>
            </w:r>
          </w:p>
        </w:tc>
      </w:tr>
    </w:tbl>
    <w:p w14:paraId="0D9035DB" w14:textId="77777777" w:rsidR="00915DAB" w:rsidRPr="00422D9C" w:rsidRDefault="00915DAB" w:rsidP="00915DAB">
      <w:pPr>
        <w:pStyle w:val="Body"/>
        <w:spacing w:before="100" w:after="100" w:line="240" w:lineRule="auto"/>
        <w:jc w:val="both"/>
        <w:rPr>
          <w:rFonts w:asciiTheme="minorHAnsi" w:hAnsiTheme="minorHAnsi" w:cstheme="minorHAnsi"/>
          <w:lang w:val="en-GB"/>
        </w:rPr>
      </w:pPr>
    </w:p>
    <w:p w14:paraId="706EBFF6" w14:textId="77777777" w:rsidR="00915DAB" w:rsidRPr="00422D9C" w:rsidRDefault="00915DAB" w:rsidP="00915DAB">
      <w:r w:rsidRPr="00422D9C">
        <w:br w:type="page"/>
      </w:r>
    </w:p>
    <w:p w14:paraId="63C7436A" w14:textId="77777777" w:rsidR="00915DAB" w:rsidRPr="00422D9C" w:rsidRDefault="00915DAB" w:rsidP="00915DAB">
      <w:r>
        <w:lastRenderedPageBreak/>
        <w:t>S</w:t>
      </w:r>
      <w:r w:rsidRPr="00422D9C">
        <w:t>3</w:t>
      </w:r>
      <w:r>
        <w:t xml:space="preserve"> </w:t>
      </w:r>
      <w:r w:rsidRPr="00422D9C">
        <w:t xml:space="preserve">Table – Participant’s characteristics for those that took part in both rounds by stakeholder group – count (percentage) except when indicated </w:t>
      </w:r>
      <w:proofErr w:type="gramStart"/>
      <w:r w:rsidRPr="00422D9C">
        <w:t>otherwise</w:t>
      </w:r>
      <w:proofErr w:type="gramEnd"/>
    </w:p>
    <w:tbl>
      <w:tblPr>
        <w:tblStyle w:val="TableGrid"/>
        <w:tblW w:w="0" w:type="auto"/>
        <w:tblLook w:val="04A0" w:firstRow="1" w:lastRow="0" w:firstColumn="1" w:lastColumn="0" w:noHBand="0" w:noVBand="1"/>
      </w:tblPr>
      <w:tblGrid>
        <w:gridCol w:w="2779"/>
        <w:gridCol w:w="1284"/>
        <w:gridCol w:w="1470"/>
        <w:gridCol w:w="1233"/>
        <w:gridCol w:w="1213"/>
        <w:gridCol w:w="1037"/>
      </w:tblGrid>
      <w:tr w:rsidR="00915DAB" w:rsidRPr="00422D9C" w14:paraId="2D2AC666" w14:textId="77777777" w:rsidTr="00F35152">
        <w:tc>
          <w:tcPr>
            <w:tcW w:w="2956" w:type="dxa"/>
          </w:tcPr>
          <w:p w14:paraId="6E722DDE" w14:textId="77777777" w:rsidR="00915DAB" w:rsidRPr="00422D9C" w:rsidRDefault="00915DAB" w:rsidP="00F35152">
            <w:pPr>
              <w:spacing w:line="276" w:lineRule="auto"/>
            </w:pPr>
          </w:p>
        </w:tc>
        <w:tc>
          <w:tcPr>
            <w:tcW w:w="1224" w:type="dxa"/>
          </w:tcPr>
          <w:p w14:paraId="2D56A139" w14:textId="77777777" w:rsidR="00915DAB" w:rsidRPr="00422D9C" w:rsidRDefault="00915DAB" w:rsidP="00F35152">
            <w:pPr>
              <w:spacing w:line="276" w:lineRule="auto"/>
              <w:jc w:val="right"/>
            </w:pPr>
            <w:r w:rsidRPr="00422D9C">
              <w:t xml:space="preserve">PPI coordinators (n=12) </w:t>
            </w:r>
          </w:p>
        </w:tc>
        <w:tc>
          <w:tcPr>
            <w:tcW w:w="1225" w:type="dxa"/>
          </w:tcPr>
          <w:p w14:paraId="6F73E00B" w14:textId="77777777" w:rsidR="00915DAB" w:rsidRPr="00422D9C" w:rsidRDefault="00915DAB" w:rsidP="00F35152">
            <w:pPr>
              <w:spacing w:line="276" w:lineRule="auto"/>
              <w:jc w:val="right"/>
            </w:pPr>
            <w:r>
              <w:t>Patient or public</w:t>
            </w:r>
            <w:r w:rsidRPr="00422D9C">
              <w:t xml:space="preserve"> partners(n=28) </w:t>
            </w:r>
          </w:p>
        </w:tc>
        <w:tc>
          <w:tcPr>
            <w:tcW w:w="1225" w:type="dxa"/>
          </w:tcPr>
          <w:p w14:paraId="4B670C1E" w14:textId="77777777" w:rsidR="00915DAB" w:rsidRPr="00422D9C" w:rsidRDefault="00915DAB" w:rsidP="00F35152">
            <w:pPr>
              <w:spacing w:line="276" w:lineRule="auto"/>
              <w:jc w:val="right"/>
            </w:pPr>
            <w:r w:rsidRPr="00422D9C">
              <w:t xml:space="preserve">Researchers (n=25) </w:t>
            </w:r>
          </w:p>
        </w:tc>
        <w:tc>
          <w:tcPr>
            <w:tcW w:w="1161" w:type="dxa"/>
          </w:tcPr>
          <w:p w14:paraId="4B48BA22" w14:textId="77777777" w:rsidR="00915DAB" w:rsidRPr="00422D9C" w:rsidRDefault="00915DAB" w:rsidP="00F35152">
            <w:pPr>
              <w:spacing w:line="276" w:lineRule="auto"/>
              <w:jc w:val="right"/>
            </w:pPr>
            <w:r w:rsidRPr="00422D9C">
              <w:t>Statisticians (n=36)</w:t>
            </w:r>
          </w:p>
        </w:tc>
        <w:tc>
          <w:tcPr>
            <w:tcW w:w="1225" w:type="dxa"/>
          </w:tcPr>
          <w:p w14:paraId="40197F05" w14:textId="77777777" w:rsidR="00915DAB" w:rsidRPr="00422D9C" w:rsidRDefault="00915DAB" w:rsidP="00F35152">
            <w:pPr>
              <w:spacing w:line="276" w:lineRule="auto"/>
              <w:jc w:val="right"/>
            </w:pPr>
            <w:r w:rsidRPr="00422D9C">
              <w:t>Trial managers (n=27)</w:t>
            </w:r>
          </w:p>
        </w:tc>
      </w:tr>
      <w:tr w:rsidR="00915DAB" w:rsidRPr="00422D9C" w14:paraId="189F4F31" w14:textId="77777777" w:rsidTr="00F35152">
        <w:tc>
          <w:tcPr>
            <w:tcW w:w="2956" w:type="dxa"/>
          </w:tcPr>
          <w:p w14:paraId="5D09F9E4" w14:textId="77777777" w:rsidR="00915DAB" w:rsidRPr="00422D9C" w:rsidRDefault="00915DAB" w:rsidP="00F35152">
            <w:pPr>
              <w:spacing w:line="276" w:lineRule="auto"/>
              <w:rPr>
                <w:b/>
                <w:bCs/>
              </w:rPr>
            </w:pPr>
            <w:r w:rsidRPr="00422D9C">
              <w:rPr>
                <w:b/>
                <w:bCs/>
              </w:rPr>
              <w:t>Age – mean (SD), n</w:t>
            </w:r>
          </w:p>
        </w:tc>
        <w:tc>
          <w:tcPr>
            <w:tcW w:w="1224" w:type="dxa"/>
          </w:tcPr>
          <w:p w14:paraId="62C47A91" w14:textId="77777777" w:rsidR="00915DAB" w:rsidRPr="00422D9C" w:rsidRDefault="00915DAB" w:rsidP="00F35152">
            <w:pPr>
              <w:spacing w:line="276" w:lineRule="auto"/>
              <w:jc w:val="right"/>
            </w:pPr>
            <w:r w:rsidRPr="00422D9C">
              <w:t>52 (11.7),11</w:t>
            </w:r>
          </w:p>
        </w:tc>
        <w:tc>
          <w:tcPr>
            <w:tcW w:w="1225" w:type="dxa"/>
          </w:tcPr>
          <w:p w14:paraId="269EE53E" w14:textId="77777777" w:rsidR="00915DAB" w:rsidRPr="00422D9C" w:rsidRDefault="00915DAB" w:rsidP="00F35152">
            <w:pPr>
              <w:spacing w:line="276" w:lineRule="auto"/>
              <w:jc w:val="right"/>
            </w:pPr>
            <w:r w:rsidRPr="00422D9C">
              <w:t>65 (10.2),28</w:t>
            </w:r>
          </w:p>
        </w:tc>
        <w:tc>
          <w:tcPr>
            <w:tcW w:w="1225" w:type="dxa"/>
          </w:tcPr>
          <w:p w14:paraId="38CD49D3" w14:textId="77777777" w:rsidR="00915DAB" w:rsidRPr="00422D9C" w:rsidRDefault="00915DAB" w:rsidP="00F35152">
            <w:pPr>
              <w:spacing w:line="276" w:lineRule="auto"/>
              <w:jc w:val="right"/>
            </w:pPr>
            <w:r w:rsidRPr="00422D9C">
              <w:t>47 (10.9),25</w:t>
            </w:r>
          </w:p>
        </w:tc>
        <w:tc>
          <w:tcPr>
            <w:tcW w:w="1161" w:type="dxa"/>
          </w:tcPr>
          <w:p w14:paraId="3695F660" w14:textId="77777777" w:rsidR="00915DAB" w:rsidRPr="00422D9C" w:rsidRDefault="00915DAB" w:rsidP="00F35152">
            <w:pPr>
              <w:spacing w:line="276" w:lineRule="auto"/>
              <w:jc w:val="right"/>
            </w:pPr>
            <w:r w:rsidRPr="00422D9C">
              <w:t>39 (9.2),34</w:t>
            </w:r>
          </w:p>
        </w:tc>
        <w:tc>
          <w:tcPr>
            <w:tcW w:w="1225" w:type="dxa"/>
          </w:tcPr>
          <w:p w14:paraId="321988BB" w14:textId="77777777" w:rsidR="00915DAB" w:rsidRPr="00422D9C" w:rsidRDefault="00915DAB" w:rsidP="00F35152">
            <w:pPr>
              <w:spacing w:line="276" w:lineRule="auto"/>
              <w:jc w:val="right"/>
            </w:pPr>
            <w:r w:rsidRPr="00422D9C">
              <w:t>41 (10.0),27</w:t>
            </w:r>
          </w:p>
        </w:tc>
      </w:tr>
      <w:tr w:rsidR="00915DAB" w:rsidRPr="00422D9C" w14:paraId="02C3DDD2" w14:textId="77777777" w:rsidTr="00F35152">
        <w:tc>
          <w:tcPr>
            <w:tcW w:w="2956" w:type="dxa"/>
          </w:tcPr>
          <w:p w14:paraId="32ADDBCD" w14:textId="77777777" w:rsidR="00915DAB" w:rsidRPr="00422D9C" w:rsidRDefault="00915DAB" w:rsidP="00F35152">
            <w:pPr>
              <w:spacing w:line="276" w:lineRule="auto"/>
              <w:rPr>
                <w:b/>
                <w:bCs/>
              </w:rPr>
            </w:pPr>
            <w:r w:rsidRPr="00422D9C">
              <w:rPr>
                <w:b/>
                <w:bCs/>
              </w:rPr>
              <w:t>Gender</w:t>
            </w:r>
          </w:p>
        </w:tc>
        <w:tc>
          <w:tcPr>
            <w:tcW w:w="1224" w:type="dxa"/>
          </w:tcPr>
          <w:p w14:paraId="52D60882" w14:textId="77777777" w:rsidR="00915DAB" w:rsidRPr="00422D9C" w:rsidRDefault="00915DAB" w:rsidP="00F35152">
            <w:pPr>
              <w:spacing w:line="276" w:lineRule="auto"/>
              <w:jc w:val="right"/>
            </w:pPr>
          </w:p>
        </w:tc>
        <w:tc>
          <w:tcPr>
            <w:tcW w:w="1225" w:type="dxa"/>
          </w:tcPr>
          <w:p w14:paraId="7811568A" w14:textId="77777777" w:rsidR="00915DAB" w:rsidRPr="00422D9C" w:rsidRDefault="00915DAB" w:rsidP="00F35152">
            <w:pPr>
              <w:spacing w:line="276" w:lineRule="auto"/>
              <w:jc w:val="right"/>
            </w:pPr>
          </w:p>
        </w:tc>
        <w:tc>
          <w:tcPr>
            <w:tcW w:w="1225" w:type="dxa"/>
          </w:tcPr>
          <w:p w14:paraId="4C31DAE0" w14:textId="77777777" w:rsidR="00915DAB" w:rsidRPr="00422D9C" w:rsidRDefault="00915DAB" w:rsidP="00F35152">
            <w:pPr>
              <w:spacing w:line="276" w:lineRule="auto"/>
              <w:jc w:val="right"/>
            </w:pPr>
          </w:p>
        </w:tc>
        <w:tc>
          <w:tcPr>
            <w:tcW w:w="1161" w:type="dxa"/>
          </w:tcPr>
          <w:p w14:paraId="2FA6AF33" w14:textId="77777777" w:rsidR="00915DAB" w:rsidRPr="00422D9C" w:rsidRDefault="00915DAB" w:rsidP="00F35152">
            <w:pPr>
              <w:spacing w:line="276" w:lineRule="auto"/>
              <w:jc w:val="right"/>
            </w:pPr>
          </w:p>
        </w:tc>
        <w:tc>
          <w:tcPr>
            <w:tcW w:w="1225" w:type="dxa"/>
          </w:tcPr>
          <w:p w14:paraId="289BF99E" w14:textId="77777777" w:rsidR="00915DAB" w:rsidRPr="00422D9C" w:rsidRDefault="00915DAB" w:rsidP="00F35152">
            <w:pPr>
              <w:spacing w:line="276" w:lineRule="auto"/>
              <w:jc w:val="right"/>
            </w:pPr>
          </w:p>
        </w:tc>
      </w:tr>
      <w:tr w:rsidR="00915DAB" w:rsidRPr="00422D9C" w14:paraId="5A60B8E9" w14:textId="77777777" w:rsidTr="00F35152">
        <w:tc>
          <w:tcPr>
            <w:tcW w:w="2956" w:type="dxa"/>
          </w:tcPr>
          <w:p w14:paraId="2F217657" w14:textId="77777777" w:rsidR="00915DAB" w:rsidRPr="00422D9C" w:rsidRDefault="00915DAB" w:rsidP="00F35152">
            <w:pPr>
              <w:spacing w:line="276" w:lineRule="auto"/>
            </w:pPr>
            <w:r w:rsidRPr="00422D9C">
              <w:t>Female</w:t>
            </w:r>
          </w:p>
        </w:tc>
        <w:tc>
          <w:tcPr>
            <w:tcW w:w="1224" w:type="dxa"/>
          </w:tcPr>
          <w:p w14:paraId="31C5B22A" w14:textId="77777777" w:rsidR="00915DAB" w:rsidRPr="00422D9C" w:rsidRDefault="00915DAB" w:rsidP="00F35152">
            <w:pPr>
              <w:spacing w:line="276" w:lineRule="auto"/>
              <w:jc w:val="right"/>
            </w:pPr>
            <w:r w:rsidRPr="00422D9C">
              <w:t>8 (66.7)</w:t>
            </w:r>
          </w:p>
        </w:tc>
        <w:tc>
          <w:tcPr>
            <w:tcW w:w="1225" w:type="dxa"/>
          </w:tcPr>
          <w:p w14:paraId="0850B57A" w14:textId="77777777" w:rsidR="00915DAB" w:rsidRPr="00422D9C" w:rsidRDefault="00915DAB" w:rsidP="00F35152">
            <w:pPr>
              <w:spacing w:line="276" w:lineRule="auto"/>
              <w:jc w:val="right"/>
            </w:pPr>
            <w:r w:rsidRPr="00422D9C">
              <w:t>12 (41.4)</w:t>
            </w:r>
          </w:p>
        </w:tc>
        <w:tc>
          <w:tcPr>
            <w:tcW w:w="1225" w:type="dxa"/>
          </w:tcPr>
          <w:p w14:paraId="1B4EAFFC" w14:textId="77777777" w:rsidR="00915DAB" w:rsidRPr="00422D9C" w:rsidRDefault="00915DAB" w:rsidP="00F35152">
            <w:pPr>
              <w:spacing w:line="276" w:lineRule="auto"/>
              <w:jc w:val="right"/>
            </w:pPr>
            <w:r w:rsidRPr="00422D9C">
              <w:t>18 (72.0)</w:t>
            </w:r>
          </w:p>
        </w:tc>
        <w:tc>
          <w:tcPr>
            <w:tcW w:w="1161" w:type="dxa"/>
          </w:tcPr>
          <w:p w14:paraId="34C225E6" w14:textId="77777777" w:rsidR="00915DAB" w:rsidRPr="00422D9C" w:rsidRDefault="00915DAB" w:rsidP="00F35152">
            <w:pPr>
              <w:spacing w:line="276" w:lineRule="auto"/>
              <w:jc w:val="right"/>
            </w:pPr>
            <w:r w:rsidRPr="00422D9C">
              <w:t>19 (52.8)</w:t>
            </w:r>
          </w:p>
        </w:tc>
        <w:tc>
          <w:tcPr>
            <w:tcW w:w="1225" w:type="dxa"/>
          </w:tcPr>
          <w:p w14:paraId="1734A9BF" w14:textId="77777777" w:rsidR="00915DAB" w:rsidRPr="00422D9C" w:rsidRDefault="00915DAB" w:rsidP="00F35152">
            <w:pPr>
              <w:spacing w:line="276" w:lineRule="auto"/>
              <w:jc w:val="right"/>
            </w:pPr>
            <w:r w:rsidRPr="00422D9C">
              <w:t>20 (74.1)</w:t>
            </w:r>
          </w:p>
        </w:tc>
      </w:tr>
      <w:tr w:rsidR="00915DAB" w:rsidRPr="00422D9C" w14:paraId="0AF7EA76" w14:textId="77777777" w:rsidTr="00F35152">
        <w:tc>
          <w:tcPr>
            <w:tcW w:w="2956" w:type="dxa"/>
          </w:tcPr>
          <w:p w14:paraId="4BA2A925" w14:textId="77777777" w:rsidR="00915DAB" w:rsidRPr="00422D9C" w:rsidRDefault="00915DAB" w:rsidP="00F35152">
            <w:pPr>
              <w:spacing w:line="276" w:lineRule="auto"/>
            </w:pPr>
            <w:r w:rsidRPr="00422D9C">
              <w:t>Male</w:t>
            </w:r>
          </w:p>
        </w:tc>
        <w:tc>
          <w:tcPr>
            <w:tcW w:w="1224" w:type="dxa"/>
          </w:tcPr>
          <w:p w14:paraId="3A3FDCDD" w14:textId="77777777" w:rsidR="00915DAB" w:rsidRPr="00422D9C" w:rsidRDefault="00915DAB" w:rsidP="00F35152">
            <w:pPr>
              <w:spacing w:line="276" w:lineRule="auto"/>
              <w:jc w:val="right"/>
            </w:pPr>
            <w:r w:rsidRPr="00422D9C">
              <w:t>3 (25.0)</w:t>
            </w:r>
          </w:p>
        </w:tc>
        <w:tc>
          <w:tcPr>
            <w:tcW w:w="1225" w:type="dxa"/>
          </w:tcPr>
          <w:p w14:paraId="3F08DDC1" w14:textId="77777777" w:rsidR="00915DAB" w:rsidRPr="00422D9C" w:rsidRDefault="00915DAB" w:rsidP="00F35152">
            <w:pPr>
              <w:spacing w:line="276" w:lineRule="auto"/>
              <w:jc w:val="right"/>
            </w:pPr>
            <w:r w:rsidRPr="00422D9C">
              <w:t>16 (55.2)</w:t>
            </w:r>
          </w:p>
        </w:tc>
        <w:tc>
          <w:tcPr>
            <w:tcW w:w="1225" w:type="dxa"/>
          </w:tcPr>
          <w:p w14:paraId="52301C4A" w14:textId="77777777" w:rsidR="00915DAB" w:rsidRPr="00422D9C" w:rsidRDefault="00915DAB" w:rsidP="00F35152">
            <w:pPr>
              <w:spacing w:line="276" w:lineRule="auto"/>
              <w:jc w:val="right"/>
            </w:pPr>
            <w:r w:rsidRPr="00422D9C">
              <w:t>6 (24.0)</w:t>
            </w:r>
          </w:p>
        </w:tc>
        <w:tc>
          <w:tcPr>
            <w:tcW w:w="1161" w:type="dxa"/>
          </w:tcPr>
          <w:p w14:paraId="1ABA214C" w14:textId="77777777" w:rsidR="00915DAB" w:rsidRPr="00422D9C" w:rsidRDefault="00915DAB" w:rsidP="00F35152">
            <w:pPr>
              <w:spacing w:line="276" w:lineRule="auto"/>
              <w:jc w:val="right"/>
            </w:pPr>
            <w:r w:rsidRPr="00422D9C">
              <w:t>16 (44.4)</w:t>
            </w:r>
          </w:p>
        </w:tc>
        <w:tc>
          <w:tcPr>
            <w:tcW w:w="1225" w:type="dxa"/>
          </w:tcPr>
          <w:p w14:paraId="719C0EFD" w14:textId="77777777" w:rsidR="00915DAB" w:rsidRPr="00422D9C" w:rsidRDefault="00915DAB" w:rsidP="00F35152">
            <w:pPr>
              <w:spacing w:line="276" w:lineRule="auto"/>
              <w:jc w:val="right"/>
            </w:pPr>
            <w:r w:rsidRPr="00422D9C">
              <w:t>7 (25.9)</w:t>
            </w:r>
          </w:p>
        </w:tc>
      </w:tr>
      <w:tr w:rsidR="00915DAB" w:rsidRPr="00422D9C" w14:paraId="35486C51" w14:textId="77777777" w:rsidTr="00F35152">
        <w:tc>
          <w:tcPr>
            <w:tcW w:w="2956" w:type="dxa"/>
          </w:tcPr>
          <w:p w14:paraId="63EA6FBB" w14:textId="77777777" w:rsidR="00915DAB" w:rsidRPr="00422D9C" w:rsidRDefault="00915DAB" w:rsidP="00F35152">
            <w:pPr>
              <w:spacing w:line="276" w:lineRule="auto"/>
            </w:pPr>
            <w:r w:rsidRPr="00422D9C">
              <w:t>Prefer not to say</w:t>
            </w:r>
          </w:p>
        </w:tc>
        <w:tc>
          <w:tcPr>
            <w:tcW w:w="1224" w:type="dxa"/>
          </w:tcPr>
          <w:p w14:paraId="33CD41FC" w14:textId="77777777" w:rsidR="00915DAB" w:rsidRPr="00422D9C" w:rsidRDefault="00915DAB" w:rsidP="00F35152">
            <w:pPr>
              <w:spacing w:line="276" w:lineRule="auto"/>
              <w:jc w:val="right"/>
            </w:pPr>
            <w:r w:rsidRPr="00422D9C">
              <w:t>1 (8.3)</w:t>
            </w:r>
          </w:p>
        </w:tc>
        <w:tc>
          <w:tcPr>
            <w:tcW w:w="1225" w:type="dxa"/>
          </w:tcPr>
          <w:p w14:paraId="64692D59" w14:textId="77777777" w:rsidR="00915DAB" w:rsidRPr="00422D9C" w:rsidRDefault="00915DAB" w:rsidP="00F35152">
            <w:pPr>
              <w:spacing w:line="276" w:lineRule="auto"/>
              <w:jc w:val="right"/>
            </w:pPr>
            <w:r w:rsidRPr="00422D9C">
              <w:t>1 (3.4)</w:t>
            </w:r>
          </w:p>
        </w:tc>
        <w:tc>
          <w:tcPr>
            <w:tcW w:w="1225" w:type="dxa"/>
          </w:tcPr>
          <w:p w14:paraId="31FD9024" w14:textId="77777777" w:rsidR="00915DAB" w:rsidRPr="00422D9C" w:rsidRDefault="00915DAB" w:rsidP="00F35152">
            <w:pPr>
              <w:spacing w:line="276" w:lineRule="auto"/>
              <w:jc w:val="right"/>
            </w:pPr>
            <w:r w:rsidRPr="00422D9C">
              <w:t>1 (4.0)</w:t>
            </w:r>
          </w:p>
        </w:tc>
        <w:tc>
          <w:tcPr>
            <w:tcW w:w="1161" w:type="dxa"/>
          </w:tcPr>
          <w:p w14:paraId="678F82A0" w14:textId="77777777" w:rsidR="00915DAB" w:rsidRPr="00422D9C" w:rsidRDefault="00915DAB" w:rsidP="00F35152">
            <w:pPr>
              <w:spacing w:line="276" w:lineRule="auto"/>
              <w:jc w:val="right"/>
            </w:pPr>
            <w:r w:rsidRPr="00422D9C">
              <w:t>1 (2.8)</w:t>
            </w:r>
          </w:p>
        </w:tc>
        <w:tc>
          <w:tcPr>
            <w:tcW w:w="1225" w:type="dxa"/>
          </w:tcPr>
          <w:p w14:paraId="07933442" w14:textId="77777777" w:rsidR="00915DAB" w:rsidRPr="00422D9C" w:rsidRDefault="00915DAB" w:rsidP="00F35152">
            <w:pPr>
              <w:spacing w:line="276" w:lineRule="auto"/>
              <w:jc w:val="right"/>
            </w:pPr>
            <w:r w:rsidRPr="00422D9C">
              <w:t>0</w:t>
            </w:r>
          </w:p>
        </w:tc>
      </w:tr>
      <w:tr w:rsidR="00915DAB" w:rsidRPr="00422D9C" w14:paraId="2A9CA775" w14:textId="77777777" w:rsidTr="00F35152">
        <w:tc>
          <w:tcPr>
            <w:tcW w:w="2956" w:type="dxa"/>
          </w:tcPr>
          <w:p w14:paraId="36703CF0" w14:textId="77777777" w:rsidR="00915DAB" w:rsidRPr="00422D9C" w:rsidRDefault="00915DAB" w:rsidP="00F35152">
            <w:pPr>
              <w:spacing w:line="276" w:lineRule="auto"/>
              <w:rPr>
                <w:b/>
                <w:bCs/>
              </w:rPr>
            </w:pPr>
            <w:r w:rsidRPr="00422D9C">
              <w:rPr>
                <w:b/>
                <w:bCs/>
              </w:rPr>
              <w:t>Ethnicity</w:t>
            </w:r>
          </w:p>
        </w:tc>
        <w:tc>
          <w:tcPr>
            <w:tcW w:w="1224" w:type="dxa"/>
          </w:tcPr>
          <w:p w14:paraId="0ADE910B" w14:textId="77777777" w:rsidR="00915DAB" w:rsidRPr="00422D9C" w:rsidRDefault="00915DAB" w:rsidP="00F35152">
            <w:pPr>
              <w:spacing w:line="276" w:lineRule="auto"/>
              <w:jc w:val="right"/>
            </w:pPr>
          </w:p>
        </w:tc>
        <w:tc>
          <w:tcPr>
            <w:tcW w:w="1225" w:type="dxa"/>
          </w:tcPr>
          <w:p w14:paraId="176EFBE9" w14:textId="77777777" w:rsidR="00915DAB" w:rsidRPr="00422D9C" w:rsidRDefault="00915DAB" w:rsidP="00F35152">
            <w:pPr>
              <w:spacing w:line="276" w:lineRule="auto"/>
              <w:jc w:val="right"/>
            </w:pPr>
          </w:p>
        </w:tc>
        <w:tc>
          <w:tcPr>
            <w:tcW w:w="1225" w:type="dxa"/>
          </w:tcPr>
          <w:p w14:paraId="17C2D3DE" w14:textId="77777777" w:rsidR="00915DAB" w:rsidRPr="00422D9C" w:rsidRDefault="00915DAB" w:rsidP="00F35152">
            <w:pPr>
              <w:spacing w:line="276" w:lineRule="auto"/>
              <w:jc w:val="right"/>
            </w:pPr>
          </w:p>
        </w:tc>
        <w:tc>
          <w:tcPr>
            <w:tcW w:w="1161" w:type="dxa"/>
          </w:tcPr>
          <w:p w14:paraId="2846A44C" w14:textId="77777777" w:rsidR="00915DAB" w:rsidRPr="00422D9C" w:rsidRDefault="00915DAB" w:rsidP="00F35152">
            <w:pPr>
              <w:spacing w:line="276" w:lineRule="auto"/>
              <w:jc w:val="right"/>
            </w:pPr>
          </w:p>
        </w:tc>
        <w:tc>
          <w:tcPr>
            <w:tcW w:w="1225" w:type="dxa"/>
          </w:tcPr>
          <w:p w14:paraId="3919B760" w14:textId="77777777" w:rsidR="00915DAB" w:rsidRPr="00422D9C" w:rsidRDefault="00915DAB" w:rsidP="00F35152">
            <w:pPr>
              <w:spacing w:line="276" w:lineRule="auto"/>
              <w:jc w:val="right"/>
            </w:pPr>
          </w:p>
        </w:tc>
      </w:tr>
      <w:tr w:rsidR="00915DAB" w:rsidRPr="00422D9C" w14:paraId="3FB3241B" w14:textId="77777777" w:rsidTr="00F35152">
        <w:tc>
          <w:tcPr>
            <w:tcW w:w="2956" w:type="dxa"/>
          </w:tcPr>
          <w:p w14:paraId="56D0F537" w14:textId="77777777" w:rsidR="00915DAB" w:rsidRPr="00422D9C" w:rsidRDefault="00915DAB" w:rsidP="00F35152">
            <w:pPr>
              <w:spacing w:line="276" w:lineRule="auto"/>
            </w:pPr>
            <w:r w:rsidRPr="00422D9C">
              <w:t>White</w:t>
            </w:r>
          </w:p>
        </w:tc>
        <w:tc>
          <w:tcPr>
            <w:tcW w:w="1224" w:type="dxa"/>
          </w:tcPr>
          <w:p w14:paraId="295C2449" w14:textId="77777777" w:rsidR="00915DAB" w:rsidRPr="00422D9C" w:rsidRDefault="00915DAB" w:rsidP="00F35152">
            <w:pPr>
              <w:spacing w:line="276" w:lineRule="auto"/>
              <w:jc w:val="right"/>
            </w:pPr>
            <w:r w:rsidRPr="00422D9C">
              <w:t>11 (91.7)</w:t>
            </w:r>
          </w:p>
        </w:tc>
        <w:tc>
          <w:tcPr>
            <w:tcW w:w="1225" w:type="dxa"/>
          </w:tcPr>
          <w:p w14:paraId="4EE8CE2C" w14:textId="77777777" w:rsidR="00915DAB" w:rsidRPr="00422D9C" w:rsidRDefault="00915DAB" w:rsidP="00F35152">
            <w:pPr>
              <w:spacing w:line="276" w:lineRule="auto"/>
              <w:jc w:val="right"/>
            </w:pPr>
            <w:r w:rsidRPr="00422D9C">
              <w:t>25 (86.2)</w:t>
            </w:r>
          </w:p>
        </w:tc>
        <w:tc>
          <w:tcPr>
            <w:tcW w:w="1225" w:type="dxa"/>
          </w:tcPr>
          <w:p w14:paraId="543A5D07" w14:textId="77777777" w:rsidR="00915DAB" w:rsidRPr="00422D9C" w:rsidRDefault="00915DAB" w:rsidP="00F35152">
            <w:pPr>
              <w:spacing w:line="276" w:lineRule="auto"/>
              <w:jc w:val="right"/>
            </w:pPr>
            <w:r w:rsidRPr="00422D9C">
              <w:t>22 (88.0)</w:t>
            </w:r>
          </w:p>
        </w:tc>
        <w:tc>
          <w:tcPr>
            <w:tcW w:w="1161" w:type="dxa"/>
          </w:tcPr>
          <w:p w14:paraId="5E0FB6B9" w14:textId="77777777" w:rsidR="00915DAB" w:rsidRPr="00422D9C" w:rsidRDefault="00915DAB" w:rsidP="00F35152">
            <w:pPr>
              <w:spacing w:line="276" w:lineRule="auto"/>
              <w:jc w:val="right"/>
            </w:pPr>
            <w:r w:rsidRPr="00422D9C">
              <w:t>28 (77.8)</w:t>
            </w:r>
          </w:p>
        </w:tc>
        <w:tc>
          <w:tcPr>
            <w:tcW w:w="1225" w:type="dxa"/>
          </w:tcPr>
          <w:p w14:paraId="1BE1C79A" w14:textId="77777777" w:rsidR="00915DAB" w:rsidRPr="00422D9C" w:rsidRDefault="00915DAB" w:rsidP="00F35152">
            <w:pPr>
              <w:spacing w:line="276" w:lineRule="auto"/>
              <w:jc w:val="right"/>
            </w:pPr>
            <w:r w:rsidRPr="00422D9C">
              <w:t>22 (81.5)</w:t>
            </w:r>
          </w:p>
        </w:tc>
      </w:tr>
      <w:tr w:rsidR="00915DAB" w:rsidRPr="00422D9C" w14:paraId="0AC92DDD" w14:textId="77777777" w:rsidTr="00F35152">
        <w:tc>
          <w:tcPr>
            <w:tcW w:w="2956" w:type="dxa"/>
          </w:tcPr>
          <w:p w14:paraId="567CEC62" w14:textId="77777777" w:rsidR="00915DAB" w:rsidRPr="00422D9C" w:rsidRDefault="00915DAB" w:rsidP="00F35152">
            <w:pPr>
              <w:spacing w:line="276" w:lineRule="auto"/>
            </w:pPr>
            <w:r w:rsidRPr="00422D9C">
              <w:t>Asian</w:t>
            </w:r>
          </w:p>
        </w:tc>
        <w:tc>
          <w:tcPr>
            <w:tcW w:w="1224" w:type="dxa"/>
          </w:tcPr>
          <w:p w14:paraId="11855DDF" w14:textId="77777777" w:rsidR="00915DAB" w:rsidRPr="00422D9C" w:rsidRDefault="00915DAB" w:rsidP="00F35152">
            <w:pPr>
              <w:spacing w:line="276" w:lineRule="auto"/>
              <w:jc w:val="right"/>
            </w:pPr>
            <w:r w:rsidRPr="00422D9C">
              <w:t>0</w:t>
            </w:r>
          </w:p>
        </w:tc>
        <w:tc>
          <w:tcPr>
            <w:tcW w:w="1225" w:type="dxa"/>
          </w:tcPr>
          <w:p w14:paraId="446EE790" w14:textId="77777777" w:rsidR="00915DAB" w:rsidRPr="00422D9C" w:rsidRDefault="00915DAB" w:rsidP="00F35152">
            <w:pPr>
              <w:spacing w:line="276" w:lineRule="auto"/>
              <w:jc w:val="right"/>
            </w:pPr>
            <w:r w:rsidRPr="00422D9C">
              <w:t>1 (3.4)</w:t>
            </w:r>
          </w:p>
        </w:tc>
        <w:tc>
          <w:tcPr>
            <w:tcW w:w="1225" w:type="dxa"/>
          </w:tcPr>
          <w:p w14:paraId="6DB657F3" w14:textId="77777777" w:rsidR="00915DAB" w:rsidRPr="00422D9C" w:rsidRDefault="00915DAB" w:rsidP="00F35152">
            <w:pPr>
              <w:spacing w:line="276" w:lineRule="auto"/>
              <w:jc w:val="right"/>
            </w:pPr>
            <w:r w:rsidRPr="00422D9C">
              <w:t>1 (4.0)</w:t>
            </w:r>
          </w:p>
        </w:tc>
        <w:tc>
          <w:tcPr>
            <w:tcW w:w="1161" w:type="dxa"/>
          </w:tcPr>
          <w:p w14:paraId="075900EA" w14:textId="77777777" w:rsidR="00915DAB" w:rsidRPr="00422D9C" w:rsidRDefault="00915DAB" w:rsidP="00F35152">
            <w:pPr>
              <w:spacing w:line="276" w:lineRule="auto"/>
              <w:jc w:val="right"/>
            </w:pPr>
            <w:r w:rsidRPr="00422D9C">
              <w:t>5 (13.9)</w:t>
            </w:r>
          </w:p>
        </w:tc>
        <w:tc>
          <w:tcPr>
            <w:tcW w:w="1225" w:type="dxa"/>
          </w:tcPr>
          <w:p w14:paraId="7C84B964" w14:textId="77777777" w:rsidR="00915DAB" w:rsidRPr="00422D9C" w:rsidRDefault="00915DAB" w:rsidP="00F35152">
            <w:pPr>
              <w:spacing w:line="276" w:lineRule="auto"/>
              <w:jc w:val="right"/>
            </w:pPr>
            <w:r w:rsidRPr="00422D9C">
              <w:t>2 (7.4)</w:t>
            </w:r>
          </w:p>
        </w:tc>
      </w:tr>
      <w:tr w:rsidR="00915DAB" w:rsidRPr="00422D9C" w14:paraId="76E39CC9" w14:textId="77777777" w:rsidTr="00F35152">
        <w:tc>
          <w:tcPr>
            <w:tcW w:w="2956" w:type="dxa"/>
          </w:tcPr>
          <w:p w14:paraId="62F12690" w14:textId="77777777" w:rsidR="00915DAB" w:rsidRPr="00422D9C" w:rsidRDefault="00915DAB" w:rsidP="00F35152">
            <w:pPr>
              <w:spacing w:line="276" w:lineRule="auto"/>
            </w:pPr>
            <w:r w:rsidRPr="00422D9C">
              <w:t>Mixed/Multiple ethnic groups</w:t>
            </w:r>
          </w:p>
        </w:tc>
        <w:tc>
          <w:tcPr>
            <w:tcW w:w="1224" w:type="dxa"/>
          </w:tcPr>
          <w:p w14:paraId="586153C1" w14:textId="77777777" w:rsidR="00915DAB" w:rsidRPr="00422D9C" w:rsidRDefault="00915DAB" w:rsidP="00F35152">
            <w:pPr>
              <w:spacing w:line="276" w:lineRule="auto"/>
              <w:jc w:val="right"/>
            </w:pPr>
            <w:r w:rsidRPr="00422D9C">
              <w:t>0</w:t>
            </w:r>
          </w:p>
        </w:tc>
        <w:tc>
          <w:tcPr>
            <w:tcW w:w="1225" w:type="dxa"/>
          </w:tcPr>
          <w:p w14:paraId="28D6ED1B" w14:textId="77777777" w:rsidR="00915DAB" w:rsidRPr="00422D9C" w:rsidRDefault="00915DAB" w:rsidP="00F35152">
            <w:pPr>
              <w:spacing w:line="276" w:lineRule="auto"/>
              <w:jc w:val="right"/>
            </w:pPr>
            <w:r w:rsidRPr="00422D9C">
              <w:t>1 (3.4)</w:t>
            </w:r>
          </w:p>
        </w:tc>
        <w:tc>
          <w:tcPr>
            <w:tcW w:w="1225" w:type="dxa"/>
          </w:tcPr>
          <w:p w14:paraId="5852DE0D" w14:textId="77777777" w:rsidR="00915DAB" w:rsidRPr="00422D9C" w:rsidRDefault="00915DAB" w:rsidP="00F35152">
            <w:pPr>
              <w:spacing w:line="276" w:lineRule="auto"/>
              <w:jc w:val="right"/>
            </w:pPr>
            <w:r w:rsidRPr="00422D9C">
              <w:t>0</w:t>
            </w:r>
          </w:p>
        </w:tc>
        <w:tc>
          <w:tcPr>
            <w:tcW w:w="1161" w:type="dxa"/>
          </w:tcPr>
          <w:p w14:paraId="7E1D903B" w14:textId="77777777" w:rsidR="00915DAB" w:rsidRPr="00422D9C" w:rsidRDefault="00915DAB" w:rsidP="00F35152">
            <w:pPr>
              <w:spacing w:line="276" w:lineRule="auto"/>
              <w:jc w:val="right"/>
            </w:pPr>
            <w:r w:rsidRPr="00422D9C">
              <w:t>1 (2.8)</w:t>
            </w:r>
          </w:p>
        </w:tc>
        <w:tc>
          <w:tcPr>
            <w:tcW w:w="1225" w:type="dxa"/>
          </w:tcPr>
          <w:p w14:paraId="4F331CC5" w14:textId="77777777" w:rsidR="00915DAB" w:rsidRPr="00422D9C" w:rsidRDefault="00915DAB" w:rsidP="00F35152">
            <w:pPr>
              <w:spacing w:line="276" w:lineRule="auto"/>
              <w:jc w:val="right"/>
            </w:pPr>
            <w:r w:rsidRPr="00422D9C">
              <w:t>2 (7.4)</w:t>
            </w:r>
          </w:p>
        </w:tc>
      </w:tr>
      <w:tr w:rsidR="00915DAB" w:rsidRPr="00422D9C" w14:paraId="45A0F0E9" w14:textId="77777777" w:rsidTr="00F35152">
        <w:tc>
          <w:tcPr>
            <w:tcW w:w="2956" w:type="dxa"/>
          </w:tcPr>
          <w:p w14:paraId="1502C874" w14:textId="77777777" w:rsidR="00915DAB" w:rsidRPr="00422D9C" w:rsidRDefault="00915DAB" w:rsidP="00F35152">
            <w:pPr>
              <w:spacing w:line="276" w:lineRule="auto"/>
            </w:pPr>
            <w:r w:rsidRPr="00422D9C">
              <w:t>Black/African/Caribbean/Black British</w:t>
            </w:r>
          </w:p>
        </w:tc>
        <w:tc>
          <w:tcPr>
            <w:tcW w:w="1224" w:type="dxa"/>
          </w:tcPr>
          <w:p w14:paraId="26D0C051" w14:textId="77777777" w:rsidR="00915DAB" w:rsidRPr="00422D9C" w:rsidRDefault="00915DAB" w:rsidP="00F35152">
            <w:pPr>
              <w:spacing w:line="276" w:lineRule="auto"/>
              <w:jc w:val="right"/>
            </w:pPr>
            <w:r w:rsidRPr="00422D9C">
              <w:t>0</w:t>
            </w:r>
          </w:p>
        </w:tc>
        <w:tc>
          <w:tcPr>
            <w:tcW w:w="1225" w:type="dxa"/>
          </w:tcPr>
          <w:p w14:paraId="316EA36A" w14:textId="77777777" w:rsidR="00915DAB" w:rsidRPr="00422D9C" w:rsidRDefault="00915DAB" w:rsidP="00F35152">
            <w:pPr>
              <w:spacing w:line="276" w:lineRule="auto"/>
              <w:jc w:val="right"/>
            </w:pPr>
            <w:r w:rsidRPr="00422D9C">
              <w:t>0</w:t>
            </w:r>
          </w:p>
        </w:tc>
        <w:tc>
          <w:tcPr>
            <w:tcW w:w="1225" w:type="dxa"/>
          </w:tcPr>
          <w:p w14:paraId="7C7FF7FD" w14:textId="77777777" w:rsidR="00915DAB" w:rsidRPr="00422D9C" w:rsidRDefault="00915DAB" w:rsidP="00F35152">
            <w:pPr>
              <w:spacing w:line="276" w:lineRule="auto"/>
              <w:jc w:val="right"/>
            </w:pPr>
            <w:r w:rsidRPr="00422D9C">
              <w:t>0</w:t>
            </w:r>
          </w:p>
        </w:tc>
        <w:tc>
          <w:tcPr>
            <w:tcW w:w="1161" w:type="dxa"/>
          </w:tcPr>
          <w:p w14:paraId="5459A6FC" w14:textId="77777777" w:rsidR="00915DAB" w:rsidRPr="00422D9C" w:rsidRDefault="00915DAB" w:rsidP="00F35152">
            <w:pPr>
              <w:spacing w:line="276" w:lineRule="auto"/>
              <w:jc w:val="right"/>
            </w:pPr>
            <w:r w:rsidRPr="00422D9C">
              <w:t>0</w:t>
            </w:r>
          </w:p>
        </w:tc>
        <w:tc>
          <w:tcPr>
            <w:tcW w:w="1225" w:type="dxa"/>
          </w:tcPr>
          <w:p w14:paraId="0E67F7FA" w14:textId="77777777" w:rsidR="00915DAB" w:rsidRPr="00422D9C" w:rsidRDefault="00915DAB" w:rsidP="00F35152">
            <w:pPr>
              <w:spacing w:line="276" w:lineRule="auto"/>
              <w:jc w:val="right"/>
            </w:pPr>
            <w:r w:rsidRPr="00422D9C">
              <w:t>1 (3.7)</w:t>
            </w:r>
          </w:p>
        </w:tc>
      </w:tr>
      <w:tr w:rsidR="00915DAB" w:rsidRPr="00422D9C" w14:paraId="57EFF7A7" w14:textId="77777777" w:rsidTr="00F35152">
        <w:tc>
          <w:tcPr>
            <w:tcW w:w="2956" w:type="dxa"/>
          </w:tcPr>
          <w:p w14:paraId="4A46F23C" w14:textId="77777777" w:rsidR="00915DAB" w:rsidRPr="00422D9C" w:rsidRDefault="00915DAB" w:rsidP="00F35152">
            <w:pPr>
              <w:spacing w:line="276" w:lineRule="auto"/>
            </w:pPr>
            <w:proofErr w:type="gramStart"/>
            <w:r w:rsidRPr="00422D9C">
              <w:t>Other</w:t>
            </w:r>
            <w:proofErr w:type="gramEnd"/>
            <w:r w:rsidRPr="00422D9C">
              <w:t xml:space="preserve"> ethnic group</w:t>
            </w:r>
          </w:p>
        </w:tc>
        <w:tc>
          <w:tcPr>
            <w:tcW w:w="1224" w:type="dxa"/>
          </w:tcPr>
          <w:p w14:paraId="1EC7CE9A" w14:textId="77777777" w:rsidR="00915DAB" w:rsidRPr="00422D9C" w:rsidRDefault="00915DAB" w:rsidP="00F35152">
            <w:pPr>
              <w:spacing w:line="276" w:lineRule="auto"/>
              <w:jc w:val="right"/>
            </w:pPr>
            <w:r w:rsidRPr="00422D9C">
              <w:t>0</w:t>
            </w:r>
          </w:p>
        </w:tc>
        <w:tc>
          <w:tcPr>
            <w:tcW w:w="1225" w:type="dxa"/>
          </w:tcPr>
          <w:p w14:paraId="724DA583" w14:textId="77777777" w:rsidR="00915DAB" w:rsidRPr="00422D9C" w:rsidRDefault="00915DAB" w:rsidP="00F35152">
            <w:pPr>
              <w:spacing w:line="276" w:lineRule="auto"/>
              <w:jc w:val="right"/>
            </w:pPr>
            <w:r w:rsidRPr="00422D9C">
              <w:t>0</w:t>
            </w:r>
          </w:p>
        </w:tc>
        <w:tc>
          <w:tcPr>
            <w:tcW w:w="1225" w:type="dxa"/>
          </w:tcPr>
          <w:p w14:paraId="27D37BF1" w14:textId="77777777" w:rsidR="00915DAB" w:rsidRPr="00422D9C" w:rsidRDefault="00915DAB" w:rsidP="00F35152">
            <w:pPr>
              <w:spacing w:line="276" w:lineRule="auto"/>
              <w:jc w:val="right"/>
            </w:pPr>
            <w:r w:rsidRPr="00422D9C">
              <w:t>1 (4.0)</w:t>
            </w:r>
          </w:p>
        </w:tc>
        <w:tc>
          <w:tcPr>
            <w:tcW w:w="1161" w:type="dxa"/>
          </w:tcPr>
          <w:p w14:paraId="77468F02" w14:textId="77777777" w:rsidR="00915DAB" w:rsidRPr="00422D9C" w:rsidRDefault="00915DAB" w:rsidP="00F35152">
            <w:pPr>
              <w:spacing w:line="276" w:lineRule="auto"/>
              <w:jc w:val="right"/>
            </w:pPr>
            <w:r w:rsidRPr="00422D9C">
              <w:t>0</w:t>
            </w:r>
          </w:p>
        </w:tc>
        <w:tc>
          <w:tcPr>
            <w:tcW w:w="1225" w:type="dxa"/>
          </w:tcPr>
          <w:p w14:paraId="68E94459" w14:textId="77777777" w:rsidR="00915DAB" w:rsidRPr="00422D9C" w:rsidRDefault="00915DAB" w:rsidP="00F35152">
            <w:pPr>
              <w:spacing w:line="276" w:lineRule="auto"/>
              <w:jc w:val="right"/>
            </w:pPr>
            <w:r w:rsidRPr="00422D9C">
              <w:t>0</w:t>
            </w:r>
          </w:p>
        </w:tc>
      </w:tr>
      <w:tr w:rsidR="00915DAB" w:rsidRPr="00422D9C" w14:paraId="643982E9" w14:textId="77777777" w:rsidTr="00F35152">
        <w:tc>
          <w:tcPr>
            <w:tcW w:w="2956" w:type="dxa"/>
          </w:tcPr>
          <w:p w14:paraId="2BFC9C08" w14:textId="77777777" w:rsidR="00915DAB" w:rsidRPr="00422D9C" w:rsidRDefault="00915DAB" w:rsidP="00F35152">
            <w:pPr>
              <w:spacing w:line="276" w:lineRule="auto"/>
            </w:pPr>
            <w:r w:rsidRPr="00422D9C">
              <w:t>Prefer not to say</w:t>
            </w:r>
          </w:p>
        </w:tc>
        <w:tc>
          <w:tcPr>
            <w:tcW w:w="1224" w:type="dxa"/>
          </w:tcPr>
          <w:p w14:paraId="14FABAFF" w14:textId="77777777" w:rsidR="00915DAB" w:rsidRPr="00422D9C" w:rsidRDefault="00915DAB" w:rsidP="00F35152">
            <w:pPr>
              <w:spacing w:line="276" w:lineRule="auto"/>
              <w:jc w:val="right"/>
            </w:pPr>
            <w:r w:rsidRPr="00422D9C">
              <w:t>1 (8.3)</w:t>
            </w:r>
          </w:p>
        </w:tc>
        <w:tc>
          <w:tcPr>
            <w:tcW w:w="1225" w:type="dxa"/>
          </w:tcPr>
          <w:p w14:paraId="71E4852D" w14:textId="77777777" w:rsidR="00915DAB" w:rsidRPr="00422D9C" w:rsidRDefault="00915DAB" w:rsidP="00F35152">
            <w:pPr>
              <w:spacing w:line="276" w:lineRule="auto"/>
              <w:jc w:val="right"/>
            </w:pPr>
            <w:r w:rsidRPr="00422D9C">
              <w:t>2 (6.9)</w:t>
            </w:r>
          </w:p>
        </w:tc>
        <w:tc>
          <w:tcPr>
            <w:tcW w:w="1225" w:type="dxa"/>
          </w:tcPr>
          <w:p w14:paraId="66D6068E" w14:textId="77777777" w:rsidR="00915DAB" w:rsidRPr="00422D9C" w:rsidRDefault="00915DAB" w:rsidP="00F35152">
            <w:pPr>
              <w:spacing w:line="276" w:lineRule="auto"/>
              <w:jc w:val="right"/>
            </w:pPr>
            <w:r w:rsidRPr="00422D9C">
              <w:t>1 (4.0)</w:t>
            </w:r>
          </w:p>
        </w:tc>
        <w:tc>
          <w:tcPr>
            <w:tcW w:w="1161" w:type="dxa"/>
          </w:tcPr>
          <w:p w14:paraId="3BC6757D" w14:textId="77777777" w:rsidR="00915DAB" w:rsidRPr="00422D9C" w:rsidRDefault="00915DAB" w:rsidP="00F35152">
            <w:pPr>
              <w:spacing w:line="276" w:lineRule="auto"/>
              <w:jc w:val="right"/>
            </w:pPr>
            <w:r w:rsidRPr="00422D9C">
              <w:t>2 (5.6)</w:t>
            </w:r>
          </w:p>
        </w:tc>
        <w:tc>
          <w:tcPr>
            <w:tcW w:w="1225" w:type="dxa"/>
          </w:tcPr>
          <w:p w14:paraId="47961892" w14:textId="77777777" w:rsidR="00915DAB" w:rsidRPr="00422D9C" w:rsidRDefault="00915DAB" w:rsidP="00F35152">
            <w:pPr>
              <w:spacing w:line="276" w:lineRule="auto"/>
              <w:jc w:val="right"/>
            </w:pPr>
            <w:r w:rsidRPr="00422D9C">
              <w:t>0</w:t>
            </w:r>
          </w:p>
        </w:tc>
      </w:tr>
      <w:tr w:rsidR="00915DAB" w:rsidRPr="00422D9C" w14:paraId="05B49669" w14:textId="77777777" w:rsidTr="00F35152">
        <w:tc>
          <w:tcPr>
            <w:tcW w:w="2956" w:type="dxa"/>
          </w:tcPr>
          <w:p w14:paraId="0D6017BD" w14:textId="77777777" w:rsidR="00915DAB" w:rsidRPr="00422D9C" w:rsidRDefault="00915DAB" w:rsidP="00F35152">
            <w:pPr>
              <w:spacing w:line="276" w:lineRule="auto"/>
              <w:rPr>
                <w:b/>
                <w:bCs/>
              </w:rPr>
            </w:pPr>
            <w:r w:rsidRPr="00422D9C">
              <w:rPr>
                <w:b/>
                <w:bCs/>
              </w:rPr>
              <w:t>UK nation</w:t>
            </w:r>
          </w:p>
        </w:tc>
        <w:tc>
          <w:tcPr>
            <w:tcW w:w="1224" w:type="dxa"/>
          </w:tcPr>
          <w:p w14:paraId="3A7B6123" w14:textId="77777777" w:rsidR="00915DAB" w:rsidRPr="00422D9C" w:rsidRDefault="00915DAB" w:rsidP="00F35152">
            <w:pPr>
              <w:spacing w:line="276" w:lineRule="auto"/>
              <w:jc w:val="right"/>
            </w:pPr>
          </w:p>
        </w:tc>
        <w:tc>
          <w:tcPr>
            <w:tcW w:w="1225" w:type="dxa"/>
          </w:tcPr>
          <w:p w14:paraId="2A4A4D63" w14:textId="77777777" w:rsidR="00915DAB" w:rsidRPr="00422D9C" w:rsidRDefault="00915DAB" w:rsidP="00F35152">
            <w:pPr>
              <w:spacing w:line="276" w:lineRule="auto"/>
              <w:jc w:val="right"/>
            </w:pPr>
          </w:p>
        </w:tc>
        <w:tc>
          <w:tcPr>
            <w:tcW w:w="1225" w:type="dxa"/>
          </w:tcPr>
          <w:p w14:paraId="7F87A85A" w14:textId="77777777" w:rsidR="00915DAB" w:rsidRPr="00422D9C" w:rsidRDefault="00915DAB" w:rsidP="00F35152">
            <w:pPr>
              <w:spacing w:line="276" w:lineRule="auto"/>
              <w:jc w:val="right"/>
            </w:pPr>
          </w:p>
        </w:tc>
        <w:tc>
          <w:tcPr>
            <w:tcW w:w="1161" w:type="dxa"/>
          </w:tcPr>
          <w:p w14:paraId="12527949" w14:textId="77777777" w:rsidR="00915DAB" w:rsidRPr="00422D9C" w:rsidRDefault="00915DAB" w:rsidP="00F35152">
            <w:pPr>
              <w:spacing w:line="276" w:lineRule="auto"/>
              <w:jc w:val="right"/>
            </w:pPr>
          </w:p>
        </w:tc>
        <w:tc>
          <w:tcPr>
            <w:tcW w:w="1225" w:type="dxa"/>
          </w:tcPr>
          <w:p w14:paraId="0103B147" w14:textId="77777777" w:rsidR="00915DAB" w:rsidRPr="00422D9C" w:rsidRDefault="00915DAB" w:rsidP="00F35152">
            <w:pPr>
              <w:spacing w:line="276" w:lineRule="auto"/>
              <w:jc w:val="right"/>
            </w:pPr>
          </w:p>
        </w:tc>
      </w:tr>
      <w:tr w:rsidR="00915DAB" w:rsidRPr="00422D9C" w14:paraId="087BF88E" w14:textId="77777777" w:rsidTr="00F35152">
        <w:tc>
          <w:tcPr>
            <w:tcW w:w="2956" w:type="dxa"/>
          </w:tcPr>
          <w:p w14:paraId="7BFAF4A9" w14:textId="77777777" w:rsidR="00915DAB" w:rsidRPr="00422D9C" w:rsidRDefault="00915DAB" w:rsidP="00F35152">
            <w:pPr>
              <w:spacing w:line="276" w:lineRule="auto"/>
            </w:pPr>
            <w:r w:rsidRPr="00422D9C">
              <w:t>England</w:t>
            </w:r>
          </w:p>
        </w:tc>
        <w:tc>
          <w:tcPr>
            <w:tcW w:w="1224" w:type="dxa"/>
          </w:tcPr>
          <w:p w14:paraId="6588FDC6" w14:textId="77777777" w:rsidR="00915DAB" w:rsidRPr="00422D9C" w:rsidRDefault="00915DAB" w:rsidP="00F35152">
            <w:pPr>
              <w:spacing w:line="276" w:lineRule="auto"/>
              <w:jc w:val="right"/>
            </w:pPr>
            <w:r w:rsidRPr="00422D9C">
              <w:t>8 (66.7)</w:t>
            </w:r>
          </w:p>
        </w:tc>
        <w:tc>
          <w:tcPr>
            <w:tcW w:w="1225" w:type="dxa"/>
          </w:tcPr>
          <w:p w14:paraId="537C719D" w14:textId="77777777" w:rsidR="00915DAB" w:rsidRPr="00422D9C" w:rsidRDefault="00915DAB" w:rsidP="00F35152">
            <w:pPr>
              <w:spacing w:line="276" w:lineRule="auto"/>
              <w:jc w:val="right"/>
            </w:pPr>
            <w:r w:rsidRPr="00422D9C">
              <w:t>20 (69.0)</w:t>
            </w:r>
          </w:p>
        </w:tc>
        <w:tc>
          <w:tcPr>
            <w:tcW w:w="1225" w:type="dxa"/>
          </w:tcPr>
          <w:p w14:paraId="681F8852" w14:textId="77777777" w:rsidR="00915DAB" w:rsidRPr="00422D9C" w:rsidRDefault="00915DAB" w:rsidP="00F35152">
            <w:pPr>
              <w:spacing w:line="276" w:lineRule="auto"/>
              <w:jc w:val="right"/>
            </w:pPr>
            <w:r w:rsidRPr="00422D9C">
              <w:t>14 (56.0)</w:t>
            </w:r>
          </w:p>
        </w:tc>
        <w:tc>
          <w:tcPr>
            <w:tcW w:w="1161" w:type="dxa"/>
          </w:tcPr>
          <w:p w14:paraId="1CBDAE66" w14:textId="77777777" w:rsidR="00915DAB" w:rsidRPr="00422D9C" w:rsidRDefault="00915DAB" w:rsidP="00F35152">
            <w:pPr>
              <w:spacing w:line="276" w:lineRule="auto"/>
              <w:jc w:val="right"/>
            </w:pPr>
            <w:r w:rsidRPr="00422D9C">
              <w:t>25 (69.4)</w:t>
            </w:r>
          </w:p>
        </w:tc>
        <w:tc>
          <w:tcPr>
            <w:tcW w:w="1225" w:type="dxa"/>
          </w:tcPr>
          <w:p w14:paraId="33D83527" w14:textId="77777777" w:rsidR="00915DAB" w:rsidRPr="00422D9C" w:rsidRDefault="00915DAB" w:rsidP="00F35152">
            <w:pPr>
              <w:spacing w:line="276" w:lineRule="auto"/>
              <w:jc w:val="right"/>
            </w:pPr>
            <w:r w:rsidRPr="00422D9C">
              <w:t>16 (59.3)</w:t>
            </w:r>
          </w:p>
        </w:tc>
      </w:tr>
      <w:tr w:rsidR="00915DAB" w:rsidRPr="00422D9C" w14:paraId="51A0B6E1" w14:textId="77777777" w:rsidTr="00F35152">
        <w:tc>
          <w:tcPr>
            <w:tcW w:w="2956" w:type="dxa"/>
          </w:tcPr>
          <w:p w14:paraId="16FB1BD5" w14:textId="77777777" w:rsidR="00915DAB" w:rsidRPr="00422D9C" w:rsidRDefault="00915DAB" w:rsidP="00F35152">
            <w:pPr>
              <w:spacing w:line="276" w:lineRule="auto"/>
            </w:pPr>
            <w:r w:rsidRPr="00422D9C">
              <w:t>Scotland</w:t>
            </w:r>
          </w:p>
        </w:tc>
        <w:tc>
          <w:tcPr>
            <w:tcW w:w="1224" w:type="dxa"/>
          </w:tcPr>
          <w:p w14:paraId="3A676F5B" w14:textId="77777777" w:rsidR="00915DAB" w:rsidRPr="00422D9C" w:rsidRDefault="00915DAB" w:rsidP="00F35152">
            <w:pPr>
              <w:spacing w:line="276" w:lineRule="auto"/>
              <w:jc w:val="right"/>
            </w:pPr>
            <w:r w:rsidRPr="00422D9C">
              <w:t>4 (33.3)</w:t>
            </w:r>
          </w:p>
        </w:tc>
        <w:tc>
          <w:tcPr>
            <w:tcW w:w="1225" w:type="dxa"/>
          </w:tcPr>
          <w:p w14:paraId="2D27B9A5" w14:textId="77777777" w:rsidR="00915DAB" w:rsidRPr="00422D9C" w:rsidRDefault="00915DAB" w:rsidP="00F35152">
            <w:pPr>
              <w:spacing w:line="276" w:lineRule="auto"/>
              <w:jc w:val="right"/>
            </w:pPr>
            <w:r w:rsidRPr="00422D9C">
              <w:t>9 (31.0)</w:t>
            </w:r>
          </w:p>
        </w:tc>
        <w:tc>
          <w:tcPr>
            <w:tcW w:w="1225" w:type="dxa"/>
          </w:tcPr>
          <w:p w14:paraId="6809C2A2" w14:textId="77777777" w:rsidR="00915DAB" w:rsidRPr="00422D9C" w:rsidRDefault="00915DAB" w:rsidP="00F35152">
            <w:pPr>
              <w:spacing w:line="276" w:lineRule="auto"/>
              <w:jc w:val="right"/>
            </w:pPr>
            <w:r w:rsidRPr="00422D9C">
              <w:t>8 (32.0)</w:t>
            </w:r>
          </w:p>
        </w:tc>
        <w:tc>
          <w:tcPr>
            <w:tcW w:w="1161" w:type="dxa"/>
          </w:tcPr>
          <w:p w14:paraId="597CBCEE" w14:textId="77777777" w:rsidR="00915DAB" w:rsidRPr="00422D9C" w:rsidRDefault="00915DAB" w:rsidP="00F35152">
            <w:pPr>
              <w:spacing w:line="276" w:lineRule="auto"/>
              <w:jc w:val="right"/>
            </w:pPr>
            <w:r w:rsidRPr="00422D9C">
              <w:t>7 (19.4)</w:t>
            </w:r>
          </w:p>
        </w:tc>
        <w:tc>
          <w:tcPr>
            <w:tcW w:w="1225" w:type="dxa"/>
          </w:tcPr>
          <w:p w14:paraId="2168EEDF" w14:textId="77777777" w:rsidR="00915DAB" w:rsidRPr="00422D9C" w:rsidRDefault="00915DAB" w:rsidP="00F35152">
            <w:pPr>
              <w:spacing w:line="276" w:lineRule="auto"/>
              <w:jc w:val="right"/>
            </w:pPr>
            <w:r w:rsidRPr="00422D9C">
              <w:t>11 (40.7)</w:t>
            </w:r>
          </w:p>
        </w:tc>
      </w:tr>
      <w:tr w:rsidR="00915DAB" w:rsidRPr="00422D9C" w14:paraId="75D64A90" w14:textId="77777777" w:rsidTr="00F35152">
        <w:tc>
          <w:tcPr>
            <w:tcW w:w="2956" w:type="dxa"/>
          </w:tcPr>
          <w:p w14:paraId="1D94B5B9" w14:textId="77777777" w:rsidR="00915DAB" w:rsidRPr="00422D9C" w:rsidRDefault="00915DAB" w:rsidP="00F35152">
            <w:pPr>
              <w:spacing w:line="276" w:lineRule="auto"/>
            </w:pPr>
            <w:r w:rsidRPr="00422D9C">
              <w:t>Northern Ireland</w:t>
            </w:r>
          </w:p>
        </w:tc>
        <w:tc>
          <w:tcPr>
            <w:tcW w:w="1224" w:type="dxa"/>
          </w:tcPr>
          <w:p w14:paraId="6D0C47D5" w14:textId="77777777" w:rsidR="00915DAB" w:rsidRPr="00422D9C" w:rsidRDefault="00915DAB" w:rsidP="00F35152">
            <w:pPr>
              <w:spacing w:line="276" w:lineRule="auto"/>
              <w:jc w:val="right"/>
            </w:pPr>
            <w:r w:rsidRPr="00422D9C">
              <w:t>0</w:t>
            </w:r>
          </w:p>
        </w:tc>
        <w:tc>
          <w:tcPr>
            <w:tcW w:w="1225" w:type="dxa"/>
          </w:tcPr>
          <w:p w14:paraId="0B2C971D" w14:textId="77777777" w:rsidR="00915DAB" w:rsidRPr="00422D9C" w:rsidRDefault="00915DAB" w:rsidP="00F35152">
            <w:pPr>
              <w:spacing w:line="276" w:lineRule="auto"/>
              <w:jc w:val="right"/>
            </w:pPr>
            <w:r w:rsidRPr="00422D9C">
              <w:t>0</w:t>
            </w:r>
          </w:p>
        </w:tc>
        <w:tc>
          <w:tcPr>
            <w:tcW w:w="1225" w:type="dxa"/>
          </w:tcPr>
          <w:p w14:paraId="48ADFA31" w14:textId="77777777" w:rsidR="00915DAB" w:rsidRPr="00422D9C" w:rsidRDefault="00915DAB" w:rsidP="00F35152">
            <w:pPr>
              <w:spacing w:line="276" w:lineRule="auto"/>
              <w:jc w:val="right"/>
            </w:pPr>
            <w:r w:rsidRPr="00422D9C">
              <w:t>3 (12.0)</w:t>
            </w:r>
          </w:p>
        </w:tc>
        <w:tc>
          <w:tcPr>
            <w:tcW w:w="1161" w:type="dxa"/>
          </w:tcPr>
          <w:p w14:paraId="55640EA7" w14:textId="77777777" w:rsidR="00915DAB" w:rsidRPr="00422D9C" w:rsidRDefault="00915DAB" w:rsidP="00F35152">
            <w:pPr>
              <w:spacing w:line="276" w:lineRule="auto"/>
              <w:jc w:val="right"/>
            </w:pPr>
            <w:r w:rsidRPr="00422D9C">
              <w:t>2 (5.6)</w:t>
            </w:r>
          </w:p>
        </w:tc>
        <w:tc>
          <w:tcPr>
            <w:tcW w:w="1225" w:type="dxa"/>
          </w:tcPr>
          <w:p w14:paraId="7A93093C" w14:textId="77777777" w:rsidR="00915DAB" w:rsidRPr="00422D9C" w:rsidRDefault="00915DAB" w:rsidP="00F35152">
            <w:pPr>
              <w:spacing w:line="276" w:lineRule="auto"/>
              <w:jc w:val="right"/>
            </w:pPr>
            <w:r w:rsidRPr="00422D9C">
              <w:t>0</w:t>
            </w:r>
          </w:p>
        </w:tc>
      </w:tr>
      <w:tr w:rsidR="00915DAB" w:rsidRPr="00422D9C" w14:paraId="08C628A0" w14:textId="77777777" w:rsidTr="00F35152">
        <w:tc>
          <w:tcPr>
            <w:tcW w:w="2956" w:type="dxa"/>
          </w:tcPr>
          <w:p w14:paraId="38F77B9C" w14:textId="77777777" w:rsidR="00915DAB" w:rsidRPr="00422D9C" w:rsidRDefault="00915DAB" w:rsidP="00F35152">
            <w:pPr>
              <w:spacing w:line="276" w:lineRule="auto"/>
            </w:pPr>
            <w:r w:rsidRPr="00422D9C">
              <w:t>Wales</w:t>
            </w:r>
          </w:p>
        </w:tc>
        <w:tc>
          <w:tcPr>
            <w:tcW w:w="1224" w:type="dxa"/>
          </w:tcPr>
          <w:p w14:paraId="094DEEE9" w14:textId="77777777" w:rsidR="00915DAB" w:rsidRPr="00422D9C" w:rsidRDefault="00915DAB" w:rsidP="00F35152">
            <w:pPr>
              <w:spacing w:line="276" w:lineRule="auto"/>
              <w:jc w:val="right"/>
            </w:pPr>
            <w:r w:rsidRPr="00422D9C">
              <w:t>0</w:t>
            </w:r>
          </w:p>
        </w:tc>
        <w:tc>
          <w:tcPr>
            <w:tcW w:w="1225" w:type="dxa"/>
          </w:tcPr>
          <w:p w14:paraId="0DD30EF4" w14:textId="77777777" w:rsidR="00915DAB" w:rsidRPr="00422D9C" w:rsidRDefault="00915DAB" w:rsidP="00F35152">
            <w:pPr>
              <w:spacing w:line="276" w:lineRule="auto"/>
              <w:jc w:val="right"/>
            </w:pPr>
            <w:r w:rsidRPr="00422D9C">
              <w:t>0</w:t>
            </w:r>
          </w:p>
        </w:tc>
        <w:tc>
          <w:tcPr>
            <w:tcW w:w="1225" w:type="dxa"/>
          </w:tcPr>
          <w:p w14:paraId="74F163DB" w14:textId="77777777" w:rsidR="00915DAB" w:rsidRPr="00422D9C" w:rsidRDefault="00915DAB" w:rsidP="00F35152">
            <w:pPr>
              <w:spacing w:line="276" w:lineRule="auto"/>
              <w:jc w:val="right"/>
            </w:pPr>
            <w:r w:rsidRPr="00422D9C">
              <w:t>0</w:t>
            </w:r>
          </w:p>
        </w:tc>
        <w:tc>
          <w:tcPr>
            <w:tcW w:w="1161" w:type="dxa"/>
          </w:tcPr>
          <w:p w14:paraId="6B90B1C1" w14:textId="77777777" w:rsidR="00915DAB" w:rsidRPr="00422D9C" w:rsidRDefault="00915DAB" w:rsidP="00F35152">
            <w:pPr>
              <w:spacing w:line="276" w:lineRule="auto"/>
              <w:jc w:val="right"/>
            </w:pPr>
            <w:r w:rsidRPr="00422D9C">
              <w:t>2 (5.6)</w:t>
            </w:r>
          </w:p>
        </w:tc>
        <w:tc>
          <w:tcPr>
            <w:tcW w:w="1225" w:type="dxa"/>
          </w:tcPr>
          <w:p w14:paraId="29003A37" w14:textId="77777777" w:rsidR="00915DAB" w:rsidRPr="00422D9C" w:rsidRDefault="00915DAB" w:rsidP="00F35152">
            <w:pPr>
              <w:spacing w:line="276" w:lineRule="auto"/>
              <w:jc w:val="right"/>
            </w:pPr>
            <w:r w:rsidRPr="00422D9C">
              <w:t>0</w:t>
            </w:r>
          </w:p>
        </w:tc>
      </w:tr>
      <w:tr w:rsidR="00915DAB" w:rsidRPr="00422D9C" w14:paraId="0167E4A1" w14:textId="77777777" w:rsidTr="00F35152">
        <w:tc>
          <w:tcPr>
            <w:tcW w:w="2956" w:type="dxa"/>
          </w:tcPr>
          <w:p w14:paraId="35113108" w14:textId="77777777" w:rsidR="00915DAB" w:rsidRPr="00422D9C" w:rsidRDefault="00915DAB" w:rsidP="00F35152">
            <w:pPr>
              <w:spacing w:line="276" w:lineRule="auto"/>
              <w:rPr>
                <w:b/>
                <w:bCs/>
              </w:rPr>
            </w:pPr>
            <w:r w:rsidRPr="00422D9C">
              <w:rPr>
                <w:b/>
                <w:bCs/>
              </w:rPr>
              <w:t>Time involved in trials</w:t>
            </w:r>
          </w:p>
        </w:tc>
        <w:tc>
          <w:tcPr>
            <w:tcW w:w="1224" w:type="dxa"/>
          </w:tcPr>
          <w:p w14:paraId="6F92CE81" w14:textId="77777777" w:rsidR="00915DAB" w:rsidRPr="00422D9C" w:rsidRDefault="00915DAB" w:rsidP="00F35152">
            <w:pPr>
              <w:spacing w:line="276" w:lineRule="auto"/>
              <w:jc w:val="right"/>
            </w:pPr>
          </w:p>
        </w:tc>
        <w:tc>
          <w:tcPr>
            <w:tcW w:w="1225" w:type="dxa"/>
          </w:tcPr>
          <w:p w14:paraId="6E091974" w14:textId="77777777" w:rsidR="00915DAB" w:rsidRPr="00422D9C" w:rsidRDefault="00915DAB" w:rsidP="00F35152">
            <w:pPr>
              <w:spacing w:line="276" w:lineRule="auto"/>
              <w:jc w:val="right"/>
            </w:pPr>
          </w:p>
        </w:tc>
        <w:tc>
          <w:tcPr>
            <w:tcW w:w="1225" w:type="dxa"/>
          </w:tcPr>
          <w:p w14:paraId="6E227B3D" w14:textId="77777777" w:rsidR="00915DAB" w:rsidRPr="00422D9C" w:rsidRDefault="00915DAB" w:rsidP="00F35152">
            <w:pPr>
              <w:spacing w:line="276" w:lineRule="auto"/>
              <w:jc w:val="right"/>
            </w:pPr>
          </w:p>
        </w:tc>
        <w:tc>
          <w:tcPr>
            <w:tcW w:w="1161" w:type="dxa"/>
          </w:tcPr>
          <w:p w14:paraId="3BDEB5FE" w14:textId="77777777" w:rsidR="00915DAB" w:rsidRPr="00422D9C" w:rsidRDefault="00915DAB" w:rsidP="00F35152">
            <w:pPr>
              <w:spacing w:line="276" w:lineRule="auto"/>
              <w:jc w:val="right"/>
            </w:pPr>
          </w:p>
        </w:tc>
        <w:tc>
          <w:tcPr>
            <w:tcW w:w="1225" w:type="dxa"/>
          </w:tcPr>
          <w:p w14:paraId="69F89B3A" w14:textId="77777777" w:rsidR="00915DAB" w:rsidRPr="00422D9C" w:rsidRDefault="00915DAB" w:rsidP="00F35152">
            <w:pPr>
              <w:spacing w:line="276" w:lineRule="auto"/>
              <w:jc w:val="right"/>
            </w:pPr>
          </w:p>
        </w:tc>
      </w:tr>
      <w:tr w:rsidR="00915DAB" w:rsidRPr="00422D9C" w14:paraId="720CD7C3" w14:textId="77777777" w:rsidTr="00F35152">
        <w:tc>
          <w:tcPr>
            <w:tcW w:w="2956" w:type="dxa"/>
          </w:tcPr>
          <w:p w14:paraId="09BA9ED4" w14:textId="77777777" w:rsidR="00915DAB" w:rsidRPr="00422D9C" w:rsidRDefault="00915DAB" w:rsidP="00F35152">
            <w:pPr>
              <w:spacing w:line="276" w:lineRule="auto"/>
            </w:pPr>
            <w:r w:rsidRPr="00422D9C">
              <w:t>0-4 years</w:t>
            </w:r>
          </w:p>
        </w:tc>
        <w:tc>
          <w:tcPr>
            <w:tcW w:w="1224" w:type="dxa"/>
          </w:tcPr>
          <w:p w14:paraId="576BD02E" w14:textId="77777777" w:rsidR="00915DAB" w:rsidRPr="00422D9C" w:rsidRDefault="00915DAB" w:rsidP="00F35152">
            <w:pPr>
              <w:spacing w:line="276" w:lineRule="auto"/>
              <w:jc w:val="right"/>
            </w:pPr>
            <w:r w:rsidRPr="00422D9C">
              <w:t>4 (33.3)</w:t>
            </w:r>
          </w:p>
        </w:tc>
        <w:tc>
          <w:tcPr>
            <w:tcW w:w="1225" w:type="dxa"/>
          </w:tcPr>
          <w:p w14:paraId="5E1E5DA6" w14:textId="77777777" w:rsidR="00915DAB" w:rsidRPr="00422D9C" w:rsidRDefault="00915DAB" w:rsidP="00F35152">
            <w:pPr>
              <w:spacing w:line="276" w:lineRule="auto"/>
              <w:jc w:val="right"/>
            </w:pPr>
            <w:r w:rsidRPr="00422D9C">
              <w:t>7 (24.1)</w:t>
            </w:r>
          </w:p>
        </w:tc>
        <w:tc>
          <w:tcPr>
            <w:tcW w:w="1225" w:type="dxa"/>
          </w:tcPr>
          <w:p w14:paraId="4DFB7EDF" w14:textId="77777777" w:rsidR="00915DAB" w:rsidRPr="00422D9C" w:rsidRDefault="00915DAB" w:rsidP="00F35152">
            <w:pPr>
              <w:spacing w:line="276" w:lineRule="auto"/>
              <w:jc w:val="right"/>
            </w:pPr>
            <w:r w:rsidRPr="00422D9C">
              <w:t>4 (16.0)</w:t>
            </w:r>
          </w:p>
        </w:tc>
        <w:tc>
          <w:tcPr>
            <w:tcW w:w="1161" w:type="dxa"/>
          </w:tcPr>
          <w:p w14:paraId="443F1B7C" w14:textId="77777777" w:rsidR="00915DAB" w:rsidRPr="00422D9C" w:rsidRDefault="00915DAB" w:rsidP="00F35152">
            <w:pPr>
              <w:spacing w:line="276" w:lineRule="auto"/>
              <w:jc w:val="right"/>
            </w:pPr>
            <w:r w:rsidRPr="00422D9C">
              <w:t>5 (13.9)</w:t>
            </w:r>
          </w:p>
        </w:tc>
        <w:tc>
          <w:tcPr>
            <w:tcW w:w="1225" w:type="dxa"/>
          </w:tcPr>
          <w:p w14:paraId="440E4228" w14:textId="77777777" w:rsidR="00915DAB" w:rsidRPr="00422D9C" w:rsidRDefault="00915DAB" w:rsidP="00F35152">
            <w:pPr>
              <w:spacing w:line="276" w:lineRule="auto"/>
              <w:jc w:val="right"/>
            </w:pPr>
            <w:r w:rsidRPr="00422D9C">
              <w:t>2 (7.4)</w:t>
            </w:r>
          </w:p>
        </w:tc>
      </w:tr>
      <w:tr w:rsidR="00915DAB" w:rsidRPr="00422D9C" w14:paraId="443ED6D9" w14:textId="77777777" w:rsidTr="00F35152">
        <w:tc>
          <w:tcPr>
            <w:tcW w:w="2956" w:type="dxa"/>
          </w:tcPr>
          <w:p w14:paraId="71BE4EDF" w14:textId="77777777" w:rsidR="00915DAB" w:rsidRPr="00422D9C" w:rsidRDefault="00915DAB" w:rsidP="00F35152">
            <w:pPr>
              <w:spacing w:line="276" w:lineRule="auto"/>
            </w:pPr>
            <w:r w:rsidRPr="00422D9C">
              <w:t>5-10 years</w:t>
            </w:r>
          </w:p>
        </w:tc>
        <w:tc>
          <w:tcPr>
            <w:tcW w:w="1224" w:type="dxa"/>
          </w:tcPr>
          <w:p w14:paraId="2CE4A4BE" w14:textId="77777777" w:rsidR="00915DAB" w:rsidRPr="00422D9C" w:rsidRDefault="00915DAB" w:rsidP="00F35152">
            <w:pPr>
              <w:spacing w:line="276" w:lineRule="auto"/>
              <w:jc w:val="right"/>
            </w:pPr>
            <w:r w:rsidRPr="00422D9C">
              <w:t>3 (25.0)</w:t>
            </w:r>
          </w:p>
        </w:tc>
        <w:tc>
          <w:tcPr>
            <w:tcW w:w="1225" w:type="dxa"/>
          </w:tcPr>
          <w:p w14:paraId="5A90DDDF" w14:textId="77777777" w:rsidR="00915DAB" w:rsidRPr="00422D9C" w:rsidRDefault="00915DAB" w:rsidP="00F35152">
            <w:pPr>
              <w:spacing w:line="276" w:lineRule="auto"/>
              <w:jc w:val="right"/>
            </w:pPr>
            <w:r w:rsidRPr="00422D9C">
              <w:t>11 (37.9)</w:t>
            </w:r>
          </w:p>
        </w:tc>
        <w:tc>
          <w:tcPr>
            <w:tcW w:w="1225" w:type="dxa"/>
          </w:tcPr>
          <w:p w14:paraId="029C8D7B" w14:textId="77777777" w:rsidR="00915DAB" w:rsidRPr="00422D9C" w:rsidRDefault="00915DAB" w:rsidP="00F35152">
            <w:pPr>
              <w:spacing w:line="276" w:lineRule="auto"/>
              <w:jc w:val="right"/>
            </w:pPr>
            <w:r w:rsidRPr="00422D9C">
              <w:t>3 (12.0)</w:t>
            </w:r>
          </w:p>
        </w:tc>
        <w:tc>
          <w:tcPr>
            <w:tcW w:w="1161" w:type="dxa"/>
          </w:tcPr>
          <w:p w14:paraId="4AEC5683" w14:textId="77777777" w:rsidR="00915DAB" w:rsidRPr="00422D9C" w:rsidRDefault="00915DAB" w:rsidP="00F35152">
            <w:pPr>
              <w:spacing w:line="276" w:lineRule="auto"/>
              <w:jc w:val="right"/>
            </w:pPr>
            <w:r w:rsidRPr="00422D9C">
              <w:t>13 (36.1)</w:t>
            </w:r>
          </w:p>
        </w:tc>
        <w:tc>
          <w:tcPr>
            <w:tcW w:w="1225" w:type="dxa"/>
          </w:tcPr>
          <w:p w14:paraId="67BFCD96" w14:textId="77777777" w:rsidR="00915DAB" w:rsidRPr="00422D9C" w:rsidRDefault="00915DAB" w:rsidP="00F35152">
            <w:pPr>
              <w:spacing w:line="276" w:lineRule="auto"/>
              <w:jc w:val="right"/>
            </w:pPr>
            <w:r w:rsidRPr="00422D9C">
              <w:t>15 (55.6)</w:t>
            </w:r>
          </w:p>
        </w:tc>
      </w:tr>
      <w:tr w:rsidR="00915DAB" w:rsidRPr="00422D9C" w14:paraId="58BB099D" w14:textId="77777777" w:rsidTr="00F35152">
        <w:tc>
          <w:tcPr>
            <w:tcW w:w="2956" w:type="dxa"/>
          </w:tcPr>
          <w:p w14:paraId="39C51721" w14:textId="77777777" w:rsidR="00915DAB" w:rsidRPr="00422D9C" w:rsidRDefault="00915DAB" w:rsidP="00F35152">
            <w:pPr>
              <w:spacing w:line="276" w:lineRule="auto"/>
            </w:pPr>
            <w:r w:rsidRPr="00422D9C">
              <w:t>Over 10 years</w:t>
            </w:r>
          </w:p>
        </w:tc>
        <w:tc>
          <w:tcPr>
            <w:tcW w:w="1224" w:type="dxa"/>
          </w:tcPr>
          <w:p w14:paraId="59150DBA" w14:textId="77777777" w:rsidR="00915DAB" w:rsidRPr="00422D9C" w:rsidRDefault="00915DAB" w:rsidP="00F35152">
            <w:pPr>
              <w:spacing w:line="276" w:lineRule="auto"/>
              <w:jc w:val="right"/>
            </w:pPr>
            <w:r w:rsidRPr="00422D9C">
              <w:t>5 (41.7)</w:t>
            </w:r>
          </w:p>
        </w:tc>
        <w:tc>
          <w:tcPr>
            <w:tcW w:w="1225" w:type="dxa"/>
          </w:tcPr>
          <w:p w14:paraId="17BC7004" w14:textId="77777777" w:rsidR="00915DAB" w:rsidRPr="00422D9C" w:rsidRDefault="00915DAB" w:rsidP="00F35152">
            <w:pPr>
              <w:spacing w:line="276" w:lineRule="auto"/>
              <w:jc w:val="right"/>
            </w:pPr>
            <w:r w:rsidRPr="00422D9C">
              <w:t>11 (37.9)</w:t>
            </w:r>
          </w:p>
        </w:tc>
        <w:tc>
          <w:tcPr>
            <w:tcW w:w="1225" w:type="dxa"/>
          </w:tcPr>
          <w:p w14:paraId="3321FBF5" w14:textId="77777777" w:rsidR="00915DAB" w:rsidRPr="00422D9C" w:rsidRDefault="00915DAB" w:rsidP="00F35152">
            <w:pPr>
              <w:spacing w:line="276" w:lineRule="auto"/>
              <w:jc w:val="right"/>
            </w:pPr>
            <w:r w:rsidRPr="00422D9C">
              <w:t>18 (72.0)</w:t>
            </w:r>
          </w:p>
        </w:tc>
        <w:tc>
          <w:tcPr>
            <w:tcW w:w="1161" w:type="dxa"/>
          </w:tcPr>
          <w:p w14:paraId="39CBA9D1" w14:textId="77777777" w:rsidR="00915DAB" w:rsidRPr="00422D9C" w:rsidRDefault="00915DAB" w:rsidP="00F35152">
            <w:pPr>
              <w:spacing w:line="276" w:lineRule="auto"/>
              <w:jc w:val="right"/>
            </w:pPr>
            <w:r w:rsidRPr="00422D9C">
              <w:t>18 (50.0)</w:t>
            </w:r>
          </w:p>
        </w:tc>
        <w:tc>
          <w:tcPr>
            <w:tcW w:w="1225" w:type="dxa"/>
          </w:tcPr>
          <w:p w14:paraId="553E7929" w14:textId="77777777" w:rsidR="00915DAB" w:rsidRPr="00422D9C" w:rsidRDefault="00915DAB" w:rsidP="00F35152">
            <w:pPr>
              <w:spacing w:line="276" w:lineRule="auto"/>
              <w:jc w:val="right"/>
            </w:pPr>
            <w:r w:rsidRPr="00422D9C">
              <w:t xml:space="preserve">10 (37.0) </w:t>
            </w:r>
          </w:p>
        </w:tc>
      </w:tr>
    </w:tbl>
    <w:p w14:paraId="1A6C9F35" w14:textId="77777777" w:rsidR="00915DAB" w:rsidRPr="00422D9C" w:rsidRDefault="00915DAB" w:rsidP="00915DAB">
      <w:r w:rsidRPr="00422D9C">
        <w:br w:type="page"/>
      </w:r>
    </w:p>
    <w:p w14:paraId="54247F8E" w14:textId="77777777" w:rsidR="00915DAB" w:rsidRPr="00422D9C" w:rsidRDefault="00915DAB" w:rsidP="00915DAB"/>
    <w:p w14:paraId="173E597C" w14:textId="77777777" w:rsidR="00915DAB" w:rsidRPr="00422D9C" w:rsidRDefault="00915DAB" w:rsidP="00915DAB">
      <w:r>
        <w:rPr>
          <w:noProof/>
        </w:rPr>
        <w:drawing>
          <wp:inline distT="0" distB="0" distL="0" distR="0" wp14:anchorId="370CFCA2" wp14:editId="0844B084">
            <wp:extent cx="5731510" cy="6550025"/>
            <wp:effectExtent l="0" t="0" r="2540" b="317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6550025"/>
                    </a:xfrm>
                    <a:prstGeom prst="rect">
                      <a:avLst/>
                    </a:prstGeom>
                  </pic:spPr>
                </pic:pic>
              </a:graphicData>
            </a:graphic>
          </wp:inline>
        </w:drawing>
      </w:r>
    </w:p>
    <w:p w14:paraId="4DFB96EE" w14:textId="77777777" w:rsidR="00915DAB" w:rsidRPr="00422D9C" w:rsidRDefault="00915DAB" w:rsidP="00915DAB">
      <w:r>
        <w:t>S4</w:t>
      </w:r>
      <w:r w:rsidRPr="00422D9C">
        <w:t xml:space="preserve">a Fig– </w:t>
      </w:r>
      <w:r>
        <w:t>Rating</w:t>
      </w:r>
      <w:r w:rsidRPr="00422D9C">
        <w:t xml:space="preserve"> distribution for each item and round</w:t>
      </w:r>
    </w:p>
    <w:p w14:paraId="47D9FABB" w14:textId="77777777" w:rsidR="00915DAB" w:rsidRPr="00422D9C" w:rsidRDefault="00915DAB" w:rsidP="00915DAB">
      <w:r w:rsidRPr="00422D9C">
        <w:br w:type="page"/>
      </w:r>
    </w:p>
    <w:p w14:paraId="1074C2B6" w14:textId="77777777" w:rsidR="00915DAB" w:rsidRPr="00422D9C" w:rsidRDefault="00915DAB" w:rsidP="00915DAB">
      <w:r>
        <w:rPr>
          <w:noProof/>
        </w:rPr>
        <w:lastRenderedPageBreak/>
        <w:drawing>
          <wp:inline distT="0" distB="0" distL="0" distR="0" wp14:anchorId="4E346D60" wp14:editId="4C54E945">
            <wp:extent cx="5731510" cy="6550025"/>
            <wp:effectExtent l="0" t="0" r="2540" b="3175"/>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6550025"/>
                    </a:xfrm>
                    <a:prstGeom prst="rect">
                      <a:avLst/>
                    </a:prstGeom>
                  </pic:spPr>
                </pic:pic>
              </a:graphicData>
            </a:graphic>
          </wp:inline>
        </w:drawing>
      </w:r>
    </w:p>
    <w:p w14:paraId="6A5E6D5F" w14:textId="77777777" w:rsidR="00915DAB" w:rsidRPr="00422D9C" w:rsidRDefault="00915DAB" w:rsidP="00915DAB">
      <w:r>
        <w:t>S4</w:t>
      </w:r>
      <w:r w:rsidRPr="00422D9C">
        <w:t xml:space="preserve">b Fig– </w:t>
      </w:r>
      <w:r>
        <w:t>Rating</w:t>
      </w:r>
      <w:r w:rsidRPr="00422D9C">
        <w:t xml:space="preserve"> distribution for each item and round</w:t>
      </w:r>
    </w:p>
    <w:p w14:paraId="4396CAA0" w14:textId="77777777" w:rsidR="00915DAB" w:rsidRPr="00422D9C" w:rsidRDefault="00915DAB" w:rsidP="00915DAB">
      <w:pPr>
        <w:rPr>
          <w:b/>
          <w:bCs/>
        </w:rPr>
      </w:pPr>
    </w:p>
    <w:p w14:paraId="0AE8324C" w14:textId="77777777" w:rsidR="00915DAB" w:rsidRPr="00422D9C" w:rsidRDefault="00915DAB" w:rsidP="00915DAB">
      <w:pPr>
        <w:rPr>
          <w:b/>
          <w:bCs/>
        </w:rPr>
      </w:pPr>
      <w:r w:rsidRPr="00422D9C">
        <w:rPr>
          <w:b/>
          <w:bCs/>
        </w:rPr>
        <w:br w:type="page"/>
      </w:r>
    </w:p>
    <w:p w14:paraId="08DE3CBE" w14:textId="77777777" w:rsidR="00915DAB" w:rsidRPr="00422D9C" w:rsidRDefault="00915DAB" w:rsidP="00915DAB">
      <w:pPr>
        <w:rPr>
          <w:b/>
          <w:bCs/>
        </w:rPr>
        <w:sectPr w:rsidR="00915DAB" w:rsidRPr="00422D9C" w:rsidSect="00315BBF">
          <w:pgSz w:w="11906" w:h="16838"/>
          <w:pgMar w:top="1440" w:right="1440" w:bottom="1440" w:left="1440" w:header="708" w:footer="708" w:gutter="0"/>
          <w:cols w:space="708"/>
          <w:docGrid w:linePitch="360"/>
        </w:sectPr>
      </w:pPr>
    </w:p>
    <w:p w14:paraId="50CD022A" w14:textId="77777777" w:rsidR="00915DAB" w:rsidRPr="00422D9C" w:rsidRDefault="00915DAB" w:rsidP="00915DAB">
      <w:pPr>
        <w:rPr>
          <w:b/>
          <w:bCs/>
        </w:rPr>
      </w:pPr>
      <w:r>
        <w:rPr>
          <w:b/>
          <w:bCs/>
        </w:rPr>
        <w:lastRenderedPageBreak/>
        <w:t xml:space="preserve">S5 </w:t>
      </w:r>
      <w:r w:rsidRPr="00422D9C">
        <w:rPr>
          <w:b/>
          <w:bCs/>
        </w:rPr>
        <w:t xml:space="preserve">Table – Round 2 results in terms of items </w:t>
      </w:r>
      <w:r>
        <w:rPr>
          <w:b/>
          <w:bCs/>
        </w:rPr>
        <w:t>rated</w:t>
      </w:r>
      <w:r w:rsidRPr="00422D9C">
        <w:rPr>
          <w:b/>
          <w:bCs/>
        </w:rPr>
        <w:t xml:space="preserve"> as critical and not important by stakeholder </w:t>
      </w:r>
      <w:proofErr w:type="gramStart"/>
      <w:r w:rsidRPr="00422D9C">
        <w:rPr>
          <w:b/>
          <w:bCs/>
        </w:rPr>
        <w:t>group</w:t>
      </w:r>
      <w:proofErr w:type="gramEnd"/>
    </w:p>
    <w:tbl>
      <w:tblPr>
        <w:tblStyle w:val="TableGrid"/>
        <w:tblW w:w="0" w:type="auto"/>
        <w:tblLook w:val="04A0" w:firstRow="1" w:lastRow="0" w:firstColumn="1" w:lastColumn="0" w:noHBand="0" w:noVBand="1"/>
      </w:tblPr>
      <w:tblGrid>
        <w:gridCol w:w="2216"/>
        <w:gridCol w:w="986"/>
        <w:gridCol w:w="1359"/>
        <w:gridCol w:w="986"/>
        <w:gridCol w:w="1360"/>
        <w:gridCol w:w="987"/>
        <w:gridCol w:w="1360"/>
        <w:gridCol w:w="987"/>
        <w:gridCol w:w="1360"/>
        <w:gridCol w:w="987"/>
        <w:gridCol w:w="1360"/>
      </w:tblGrid>
      <w:tr w:rsidR="00915DAB" w:rsidRPr="00422D9C" w14:paraId="4E5632FC" w14:textId="77777777" w:rsidTr="00F35152">
        <w:tc>
          <w:tcPr>
            <w:tcW w:w="0" w:type="auto"/>
          </w:tcPr>
          <w:p w14:paraId="63D8E77D" w14:textId="77777777" w:rsidR="00915DAB" w:rsidRPr="00422D9C" w:rsidRDefault="00915DAB" w:rsidP="00F35152">
            <w:pPr>
              <w:rPr>
                <w:b/>
                <w:bCs/>
              </w:rPr>
            </w:pPr>
          </w:p>
        </w:tc>
        <w:tc>
          <w:tcPr>
            <w:tcW w:w="0" w:type="auto"/>
            <w:gridSpan w:val="2"/>
          </w:tcPr>
          <w:p w14:paraId="13358546" w14:textId="77777777" w:rsidR="00915DAB" w:rsidRPr="00422D9C" w:rsidRDefault="00915DAB" w:rsidP="00F35152">
            <w:pPr>
              <w:jc w:val="right"/>
              <w:rPr>
                <w:b/>
                <w:bCs/>
              </w:rPr>
            </w:pPr>
            <w:r w:rsidRPr="00422D9C">
              <w:t xml:space="preserve">PPI coordinators </w:t>
            </w:r>
          </w:p>
        </w:tc>
        <w:tc>
          <w:tcPr>
            <w:tcW w:w="0" w:type="auto"/>
            <w:gridSpan w:val="2"/>
          </w:tcPr>
          <w:p w14:paraId="07468043" w14:textId="77777777" w:rsidR="00915DAB" w:rsidRPr="005F01F8" w:rsidRDefault="00915DAB" w:rsidP="00F35152">
            <w:pPr>
              <w:jc w:val="right"/>
            </w:pPr>
            <w:r>
              <w:t>Patient or public partners</w:t>
            </w:r>
            <w:r w:rsidRPr="00422D9C">
              <w:t xml:space="preserve"> </w:t>
            </w:r>
          </w:p>
        </w:tc>
        <w:tc>
          <w:tcPr>
            <w:tcW w:w="0" w:type="auto"/>
            <w:gridSpan w:val="2"/>
          </w:tcPr>
          <w:p w14:paraId="36B335CD" w14:textId="77777777" w:rsidR="00915DAB" w:rsidRPr="00422D9C" w:rsidRDefault="00915DAB" w:rsidP="00F35152">
            <w:pPr>
              <w:jc w:val="right"/>
              <w:rPr>
                <w:b/>
                <w:bCs/>
              </w:rPr>
            </w:pPr>
            <w:r>
              <w:t>Clinical r</w:t>
            </w:r>
            <w:r w:rsidRPr="00422D9C">
              <w:t>esearchers</w:t>
            </w:r>
            <w:r>
              <w:t xml:space="preserve"> or methodologists</w:t>
            </w:r>
            <w:r w:rsidRPr="00422D9C">
              <w:t xml:space="preserve"> </w:t>
            </w:r>
          </w:p>
        </w:tc>
        <w:tc>
          <w:tcPr>
            <w:tcW w:w="0" w:type="auto"/>
            <w:gridSpan w:val="2"/>
          </w:tcPr>
          <w:p w14:paraId="1423BA70" w14:textId="77777777" w:rsidR="00915DAB" w:rsidRPr="00422D9C" w:rsidRDefault="00915DAB" w:rsidP="00F35152">
            <w:pPr>
              <w:jc w:val="right"/>
              <w:rPr>
                <w:b/>
                <w:bCs/>
              </w:rPr>
            </w:pPr>
            <w:r w:rsidRPr="00422D9C">
              <w:t>Statisticians</w:t>
            </w:r>
          </w:p>
        </w:tc>
        <w:tc>
          <w:tcPr>
            <w:tcW w:w="0" w:type="auto"/>
            <w:gridSpan w:val="2"/>
          </w:tcPr>
          <w:p w14:paraId="39B420AC" w14:textId="77777777" w:rsidR="00915DAB" w:rsidRPr="00422D9C" w:rsidRDefault="00915DAB" w:rsidP="00F35152">
            <w:pPr>
              <w:jc w:val="right"/>
              <w:rPr>
                <w:b/>
                <w:bCs/>
              </w:rPr>
            </w:pPr>
            <w:r w:rsidRPr="00422D9C">
              <w:t>Trial managers</w:t>
            </w:r>
          </w:p>
        </w:tc>
      </w:tr>
      <w:tr w:rsidR="00915DAB" w:rsidRPr="00422D9C" w14:paraId="3D19AFF6" w14:textId="77777777" w:rsidTr="00F35152">
        <w:tc>
          <w:tcPr>
            <w:tcW w:w="0" w:type="auto"/>
          </w:tcPr>
          <w:p w14:paraId="5BEED8D8" w14:textId="77777777" w:rsidR="00915DAB" w:rsidRPr="00422D9C" w:rsidRDefault="00915DAB" w:rsidP="00F35152">
            <w:pPr>
              <w:rPr>
                <w:b/>
                <w:bCs/>
              </w:rPr>
            </w:pPr>
          </w:p>
        </w:tc>
        <w:tc>
          <w:tcPr>
            <w:tcW w:w="0" w:type="auto"/>
          </w:tcPr>
          <w:p w14:paraId="7501B480" w14:textId="77777777" w:rsidR="00915DAB" w:rsidRPr="00422D9C" w:rsidRDefault="00915DAB" w:rsidP="00F35152">
            <w:pPr>
              <w:jc w:val="right"/>
              <w:rPr>
                <w:b/>
                <w:bCs/>
              </w:rPr>
            </w:pPr>
            <w:r w:rsidRPr="00422D9C">
              <w:t xml:space="preserve">% </w:t>
            </w:r>
            <w:r>
              <w:t>rated as</w:t>
            </w:r>
            <w:r w:rsidRPr="00422D9C">
              <w:t xml:space="preserve"> critical</w:t>
            </w:r>
          </w:p>
        </w:tc>
        <w:tc>
          <w:tcPr>
            <w:tcW w:w="0" w:type="auto"/>
          </w:tcPr>
          <w:p w14:paraId="5D769121" w14:textId="77777777" w:rsidR="00915DAB" w:rsidRPr="00422D9C" w:rsidRDefault="00915DAB" w:rsidP="00F35152">
            <w:pPr>
              <w:jc w:val="right"/>
              <w:rPr>
                <w:b/>
                <w:bCs/>
              </w:rPr>
            </w:pPr>
            <w:r w:rsidRPr="00422D9C">
              <w:t xml:space="preserve">% </w:t>
            </w:r>
            <w:r>
              <w:t>rated as</w:t>
            </w:r>
            <w:r w:rsidRPr="00422D9C">
              <w:t xml:space="preserve"> not important</w:t>
            </w:r>
          </w:p>
        </w:tc>
        <w:tc>
          <w:tcPr>
            <w:tcW w:w="0" w:type="auto"/>
          </w:tcPr>
          <w:p w14:paraId="28AA77EE" w14:textId="77777777" w:rsidR="00915DAB" w:rsidRPr="00422D9C" w:rsidRDefault="00915DAB" w:rsidP="00F35152">
            <w:pPr>
              <w:jc w:val="right"/>
              <w:rPr>
                <w:b/>
                <w:bCs/>
              </w:rPr>
            </w:pPr>
            <w:r w:rsidRPr="00422D9C">
              <w:t xml:space="preserve">% </w:t>
            </w:r>
            <w:r>
              <w:t>rated as</w:t>
            </w:r>
            <w:r w:rsidRPr="00422D9C">
              <w:t xml:space="preserve"> critical</w:t>
            </w:r>
          </w:p>
        </w:tc>
        <w:tc>
          <w:tcPr>
            <w:tcW w:w="0" w:type="auto"/>
          </w:tcPr>
          <w:p w14:paraId="2EC7B03E" w14:textId="77777777" w:rsidR="00915DAB" w:rsidRPr="00422D9C" w:rsidRDefault="00915DAB" w:rsidP="00F35152">
            <w:pPr>
              <w:jc w:val="right"/>
              <w:rPr>
                <w:b/>
                <w:bCs/>
              </w:rPr>
            </w:pPr>
            <w:r w:rsidRPr="00422D9C">
              <w:t xml:space="preserve">% </w:t>
            </w:r>
            <w:r>
              <w:t>rated as</w:t>
            </w:r>
            <w:r w:rsidRPr="00422D9C">
              <w:t xml:space="preserve"> not important</w:t>
            </w:r>
          </w:p>
        </w:tc>
        <w:tc>
          <w:tcPr>
            <w:tcW w:w="0" w:type="auto"/>
          </w:tcPr>
          <w:p w14:paraId="3DC0F8A4" w14:textId="77777777" w:rsidR="00915DAB" w:rsidRPr="00422D9C" w:rsidRDefault="00915DAB" w:rsidP="00F35152">
            <w:pPr>
              <w:jc w:val="right"/>
              <w:rPr>
                <w:b/>
                <w:bCs/>
              </w:rPr>
            </w:pPr>
            <w:r w:rsidRPr="00422D9C">
              <w:t xml:space="preserve">% </w:t>
            </w:r>
            <w:r>
              <w:t>rated as</w:t>
            </w:r>
            <w:r w:rsidRPr="00422D9C">
              <w:t xml:space="preserve"> critical</w:t>
            </w:r>
          </w:p>
        </w:tc>
        <w:tc>
          <w:tcPr>
            <w:tcW w:w="0" w:type="auto"/>
          </w:tcPr>
          <w:p w14:paraId="2F0F754F" w14:textId="77777777" w:rsidR="00915DAB" w:rsidRPr="00422D9C" w:rsidRDefault="00915DAB" w:rsidP="00F35152">
            <w:pPr>
              <w:jc w:val="right"/>
              <w:rPr>
                <w:b/>
                <w:bCs/>
              </w:rPr>
            </w:pPr>
            <w:r w:rsidRPr="00422D9C">
              <w:t xml:space="preserve">% </w:t>
            </w:r>
            <w:r>
              <w:t>rated as</w:t>
            </w:r>
            <w:r w:rsidRPr="00422D9C">
              <w:t xml:space="preserve"> not important</w:t>
            </w:r>
          </w:p>
        </w:tc>
        <w:tc>
          <w:tcPr>
            <w:tcW w:w="0" w:type="auto"/>
          </w:tcPr>
          <w:p w14:paraId="7F142758" w14:textId="77777777" w:rsidR="00915DAB" w:rsidRPr="00422D9C" w:rsidRDefault="00915DAB" w:rsidP="00F35152">
            <w:pPr>
              <w:jc w:val="right"/>
              <w:rPr>
                <w:b/>
                <w:bCs/>
              </w:rPr>
            </w:pPr>
            <w:r w:rsidRPr="00422D9C">
              <w:t xml:space="preserve">% </w:t>
            </w:r>
            <w:r>
              <w:t>rated as</w:t>
            </w:r>
            <w:r w:rsidRPr="00422D9C">
              <w:t xml:space="preserve"> critical</w:t>
            </w:r>
          </w:p>
        </w:tc>
        <w:tc>
          <w:tcPr>
            <w:tcW w:w="0" w:type="auto"/>
          </w:tcPr>
          <w:p w14:paraId="43365E65" w14:textId="77777777" w:rsidR="00915DAB" w:rsidRPr="00422D9C" w:rsidRDefault="00915DAB" w:rsidP="00F35152">
            <w:pPr>
              <w:jc w:val="right"/>
              <w:rPr>
                <w:b/>
                <w:bCs/>
              </w:rPr>
            </w:pPr>
            <w:r w:rsidRPr="00422D9C">
              <w:t xml:space="preserve">% </w:t>
            </w:r>
            <w:r>
              <w:t>rated as</w:t>
            </w:r>
            <w:r w:rsidRPr="00422D9C">
              <w:t xml:space="preserve"> not important</w:t>
            </w:r>
          </w:p>
        </w:tc>
        <w:tc>
          <w:tcPr>
            <w:tcW w:w="0" w:type="auto"/>
          </w:tcPr>
          <w:p w14:paraId="17D0133F" w14:textId="77777777" w:rsidR="00915DAB" w:rsidRPr="00422D9C" w:rsidRDefault="00915DAB" w:rsidP="00F35152">
            <w:pPr>
              <w:jc w:val="right"/>
              <w:rPr>
                <w:b/>
                <w:bCs/>
              </w:rPr>
            </w:pPr>
            <w:r w:rsidRPr="00422D9C">
              <w:t xml:space="preserve">% </w:t>
            </w:r>
            <w:r>
              <w:t>rated as</w:t>
            </w:r>
            <w:r w:rsidRPr="00422D9C">
              <w:t xml:space="preserve"> critical</w:t>
            </w:r>
          </w:p>
        </w:tc>
        <w:tc>
          <w:tcPr>
            <w:tcW w:w="0" w:type="auto"/>
          </w:tcPr>
          <w:p w14:paraId="247F2776" w14:textId="77777777" w:rsidR="00915DAB" w:rsidRPr="00422D9C" w:rsidRDefault="00915DAB" w:rsidP="00F35152">
            <w:pPr>
              <w:jc w:val="right"/>
              <w:rPr>
                <w:b/>
                <w:bCs/>
              </w:rPr>
            </w:pPr>
            <w:r w:rsidRPr="00422D9C">
              <w:t xml:space="preserve">% </w:t>
            </w:r>
            <w:r>
              <w:t>rated as</w:t>
            </w:r>
            <w:r w:rsidRPr="00422D9C">
              <w:t xml:space="preserve"> not important</w:t>
            </w:r>
          </w:p>
        </w:tc>
      </w:tr>
      <w:tr w:rsidR="00915DAB" w:rsidRPr="00422D9C" w14:paraId="3759C54F" w14:textId="77777777" w:rsidTr="00F35152">
        <w:tc>
          <w:tcPr>
            <w:tcW w:w="0" w:type="auto"/>
          </w:tcPr>
          <w:p w14:paraId="1D803EE5" w14:textId="77777777" w:rsidR="00915DAB" w:rsidRPr="00422D9C" w:rsidRDefault="00915DAB" w:rsidP="00F35152">
            <w:pPr>
              <w:rPr>
                <w:b/>
                <w:bCs/>
              </w:rPr>
            </w:pPr>
            <w:r w:rsidRPr="00422D9C">
              <w:rPr>
                <w:b/>
                <w:bCs/>
              </w:rPr>
              <w:t>Presentation of results to trial participants</w:t>
            </w:r>
          </w:p>
        </w:tc>
        <w:tc>
          <w:tcPr>
            <w:tcW w:w="0" w:type="auto"/>
          </w:tcPr>
          <w:p w14:paraId="5BF99874" w14:textId="77777777" w:rsidR="00915DAB" w:rsidRPr="00422D9C" w:rsidRDefault="00915DAB" w:rsidP="00F35152">
            <w:pPr>
              <w:jc w:val="right"/>
            </w:pPr>
            <w:r w:rsidRPr="00422D9C">
              <w:t>83.3</w:t>
            </w:r>
          </w:p>
        </w:tc>
        <w:tc>
          <w:tcPr>
            <w:tcW w:w="0" w:type="auto"/>
          </w:tcPr>
          <w:p w14:paraId="115A7C00" w14:textId="77777777" w:rsidR="00915DAB" w:rsidRPr="00422D9C" w:rsidRDefault="00915DAB" w:rsidP="00F35152">
            <w:pPr>
              <w:jc w:val="right"/>
            </w:pPr>
            <w:r w:rsidRPr="00422D9C">
              <w:t>0.0</w:t>
            </w:r>
          </w:p>
        </w:tc>
        <w:tc>
          <w:tcPr>
            <w:tcW w:w="0" w:type="auto"/>
          </w:tcPr>
          <w:p w14:paraId="5753C804" w14:textId="77777777" w:rsidR="00915DAB" w:rsidRPr="00422D9C" w:rsidRDefault="00915DAB" w:rsidP="00F35152">
            <w:pPr>
              <w:jc w:val="right"/>
            </w:pPr>
            <w:r w:rsidRPr="00422D9C">
              <w:t>85.7</w:t>
            </w:r>
          </w:p>
        </w:tc>
        <w:tc>
          <w:tcPr>
            <w:tcW w:w="0" w:type="auto"/>
          </w:tcPr>
          <w:p w14:paraId="442D2E40" w14:textId="77777777" w:rsidR="00915DAB" w:rsidRPr="00422D9C" w:rsidRDefault="00915DAB" w:rsidP="00F35152">
            <w:pPr>
              <w:jc w:val="right"/>
            </w:pPr>
            <w:r w:rsidRPr="00422D9C">
              <w:t>0.0</w:t>
            </w:r>
          </w:p>
        </w:tc>
        <w:tc>
          <w:tcPr>
            <w:tcW w:w="0" w:type="auto"/>
          </w:tcPr>
          <w:p w14:paraId="14541D34" w14:textId="77777777" w:rsidR="00915DAB" w:rsidRPr="00422D9C" w:rsidRDefault="00915DAB" w:rsidP="00F35152">
            <w:pPr>
              <w:jc w:val="right"/>
            </w:pPr>
            <w:r w:rsidRPr="00422D9C">
              <w:t>92.0</w:t>
            </w:r>
          </w:p>
        </w:tc>
        <w:tc>
          <w:tcPr>
            <w:tcW w:w="0" w:type="auto"/>
          </w:tcPr>
          <w:p w14:paraId="79F10018" w14:textId="77777777" w:rsidR="00915DAB" w:rsidRPr="00422D9C" w:rsidRDefault="00915DAB" w:rsidP="00F35152">
            <w:pPr>
              <w:jc w:val="right"/>
            </w:pPr>
            <w:r w:rsidRPr="00422D9C">
              <w:t>4.0</w:t>
            </w:r>
          </w:p>
        </w:tc>
        <w:tc>
          <w:tcPr>
            <w:tcW w:w="0" w:type="auto"/>
          </w:tcPr>
          <w:p w14:paraId="2D9D9F5E" w14:textId="77777777" w:rsidR="00915DAB" w:rsidRPr="00422D9C" w:rsidRDefault="00915DAB" w:rsidP="00F35152">
            <w:pPr>
              <w:jc w:val="right"/>
            </w:pPr>
            <w:r w:rsidRPr="00422D9C">
              <w:t>94.4</w:t>
            </w:r>
          </w:p>
        </w:tc>
        <w:tc>
          <w:tcPr>
            <w:tcW w:w="0" w:type="auto"/>
          </w:tcPr>
          <w:p w14:paraId="12F79C5D" w14:textId="77777777" w:rsidR="00915DAB" w:rsidRPr="00422D9C" w:rsidRDefault="00915DAB" w:rsidP="00F35152">
            <w:pPr>
              <w:jc w:val="right"/>
            </w:pPr>
            <w:r w:rsidRPr="00422D9C">
              <w:t>0.0</w:t>
            </w:r>
          </w:p>
        </w:tc>
        <w:tc>
          <w:tcPr>
            <w:tcW w:w="0" w:type="auto"/>
          </w:tcPr>
          <w:p w14:paraId="40364CA4" w14:textId="77777777" w:rsidR="00915DAB" w:rsidRPr="00422D9C" w:rsidRDefault="00915DAB" w:rsidP="00F35152">
            <w:pPr>
              <w:jc w:val="right"/>
            </w:pPr>
            <w:r w:rsidRPr="00422D9C">
              <w:t>96.3</w:t>
            </w:r>
          </w:p>
        </w:tc>
        <w:tc>
          <w:tcPr>
            <w:tcW w:w="0" w:type="auto"/>
          </w:tcPr>
          <w:p w14:paraId="7E26F389" w14:textId="77777777" w:rsidR="00915DAB" w:rsidRPr="00422D9C" w:rsidRDefault="00915DAB" w:rsidP="00F35152">
            <w:pPr>
              <w:jc w:val="right"/>
            </w:pPr>
            <w:r w:rsidRPr="00422D9C">
              <w:t>0.0</w:t>
            </w:r>
          </w:p>
        </w:tc>
      </w:tr>
      <w:tr w:rsidR="00915DAB" w:rsidRPr="00422D9C" w14:paraId="49C0241F" w14:textId="77777777" w:rsidTr="00F35152">
        <w:tc>
          <w:tcPr>
            <w:tcW w:w="0" w:type="auto"/>
          </w:tcPr>
          <w:p w14:paraId="09F328F7" w14:textId="77777777" w:rsidR="00915DAB" w:rsidRPr="00422D9C" w:rsidRDefault="00915DAB" w:rsidP="00F35152">
            <w:pPr>
              <w:rPr>
                <w:b/>
                <w:bCs/>
              </w:rPr>
            </w:pPr>
            <w:r w:rsidRPr="00422D9C">
              <w:rPr>
                <w:b/>
                <w:bCs/>
              </w:rPr>
              <w:t>Summary and presentation of harms</w:t>
            </w:r>
          </w:p>
        </w:tc>
        <w:tc>
          <w:tcPr>
            <w:tcW w:w="0" w:type="auto"/>
          </w:tcPr>
          <w:p w14:paraId="50774739" w14:textId="77777777" w:rsidR="00915DAB" w:rsidRPr="00422D9C" w:rsidRDefault="00915DAB" w:rsidP="00F35152">
            <w:pPr>
              <w:jc w:val="right"/>
            </w:pPr>
            <w:r w:rsidRPr="00422D9C">
              <w:t>83.3</w:t>
            </w:r>
          </w:p>
        </w:tc>
        <w:tc>
          <w:tcPr>
            <w:tcW w:w="0" w:type="auto"/>
          </w:tcPr>
          <w:p w14:paraId="0AF43817" w14:textId="77777777" w:rsidR="00915DAB" w:rsidRPr="00422D9C" w:rsidRDefault="00915DAB" w:rsidP="00F35152">
            <w:pPr>
              <w:jc w:val="right"/>
            </w:pPr>
            <w:r w:rsidRPr="00422D9C">
              <w:t>0.0</w:t>
            </w:r>
          </w:p>
        </w:tc>
        <w:tc>
          <w:tcPr>
            <w:tcW w:w="0" w:type="auto"/>
          </w:tcPr>
          <w:p w14:paraId="561890C9" w14:textId="77777777" w:rsidR="00915DAB" w:rsidRPr="00422D9C" w:rsidRDefault="00915DAB" w:rsidP="00F35152">
            <w:pPr>
              <w:jc w:val="right"/>
            </w:pPr>
            <w:r w:rsidRPr="00422D9C">
              <w:t>96.4</w:t>
            </w:r>
          </w:p>
        </w:tc>
        <w:tc>
          <w:tcPr>
            <w:tcW w:w="0" w:type="auto"/>
          </w:tcPr>
          <w:p w14:paraId="07776556" w14:textId="77777777" w:rsidR="00915DAB" w:rsidRPr="00422D9C" w:rsidRDefault="00915DAB" w:rsidP="00F35152">
            <w:pPr>
              <w:jc w:val="right"/>
            </w:pPr>
            <w:r w:rsidRPr="00422D9C">
              <w:t>0.0</w:t>
            </w:r>
          </w:p>
        </w:tc>
        <w:tc>
          <w:tcPr>
            <w:tcW w:w="0" w:type="auto"/>
          </w:tcPr>
          <w:p w14:paraId="0A774074" w14:textId="77777777" w:rsidR="00915DAB" w:rsidRPr="00422D9C" w:rsidRDefault="00915DAB" w:rsidP="00F35152">
            <w:pPr>
              <w:jc w:val="right"/>
            </w:pPr>
            <w:r w:rsidRPr="00422D9C">
              <w:t>88.0</w:t>
            </w:r>
          </w:p>
        </w:tc>
        <w:tc>
          <w:tcPr>
            <w:tcW w:w="0" w:type="auto"/>
          </w:tcPr>
          <w:p w14:paraId="1BF05C10" w14:textId="77777777" w:rsidR="00915DAB" w:rsidRPr="00422D9C" w:rsidRDefault="00915DAB" w:rsidP="00F35152">
            <w:pPr>
              <w:jc w:val="right"/>
            </w:pPr>
            <w:r w:rsidRPr="00422D9C">
              <w:t>0.0</w:t>
            </w:r>
          </w:p>
        </w:tc>
        <w:tc>
          <w:tcPr>
            <w:tcW w:w="0" w:type="auto"/>
          </w:tcPr>
          <w:p w14:paraId="6F0894F2" w14:textId="77777777" w:rsidR="00915DAB" w:rsidRPr="00422D9C" w:rsidRDefault="00915DAB" w:rsidP="00F35152">
            <w:pPr>
              <w:jc w:val="right"/>
            </w:pPr>
            <w:r w:rsidRPr="00422D9C">
              <w:t>88.9</w:t>
            </w:r>
          </w:p>
        </w:tc>
        <w:tc>
          <w:tcPr>
            <w:tcW w:w="0" w:type="auto"/>
          </w:tcPr>
          <w:p w14:paraId="3746FE87" w14:textId="77777777" w:rsidR="00915DAB" w:rsidRPr="00422D9C" w:rsidRDefault="00915DAB" w:rsidP="00F35152">
            <w:pPr>
              <w:jc w:val="right"/>
            </w:pPr>
            <w:r w:rsidRPr="00422D9C">
              <w:t>0.0</w:t>
            </w:r>
          </w:p>
        </w:tc>
        <w:tc>
          <w:tcPr>
            <w:tcW w:w="0" w:type="auto"/>
          </w:tcPr>
          <w:p w14:paraId="399F4933" w14:textId="77777777" w:rsidR="00915DAB" w:rsidRPr="00422D9C" w:rsidRDefault="00915DAB" w:rsidP="00F35152">
            <w:pPr>
              <w:jc w:val="right"/>
            </w:pPr>
            <w:r w:rsidRPr="00422D9C">
              <w:t>88.9</w:t>
            </w:r>
          </w:p>
        </w:tc>
        <w:tc>
          <w:tcPr>
            <w:tcW w:w="0" w:type="auto"/>
          </w:tcPr>
          <w:p w14:paraId="2EC8004C" w14:textId="77777777" w:rsidR="00915DAB" w:rsidRPr="00422D9C" w:rsidRDefault="00915DAB" w:rsidP="00F35152">
            <w:pPr>
              <w:jc w:val="right"/>
            </w:pPr>
            <w:r w:rsidRPr="00422D9C">
              <w:t>0.0</w:t>
            </w:r>
          </w:p>
        </w:tc>
      </w:tr>
      <w:tr w:rsidR="00915DAB" w:rsidRPr="00422D9C" w14:paraId="4244B33F" w14:textId="77777777" w:rsidTr="00F35152">
        <w:tc>
          <w:tcPr>
            <w:tcW w:w="0" w:type="auto"/>
          </w:tcPr>
          <w:p w14:paraId="6B36A229" w14:textId="77777777" w:rsidR="00915DAB" w:rsidRPr="00422D9C" w:rsidRDefault="00915DAB" w:rsidP="00F35152">
            <w:pPr>
              <w:rPr>
                <w:b/>
                <w:bCs/>
              </w:rPr>
            </w:pPr>
            <w:r w:rsidRPr="00422D9C">
              <w:rPr>
                <w:b/>
                <w:bCs/>
              </w:rPr>
              <w:t>Interpretation and presentation of findings</w:t>
            </w:r>
            <w:r>
              <w:rPr>
                <w:b/>
                <w:bCs/>
              </w:rPr>
              <w:t xml:space="preserve"> to trial team</w:t>
            </w:r>
          </w:p>
        </w:tc>
        <w:tc>
          <w:tcPr>
            <w:tcW w:w="0" w:type="auto"/>
          </w:tcPr>
          <w:p w14:paraId="29F7E420" w14:textId="77777777" w:rsidR="00915DAB" w:rsidRPr="00422D9C" w:rsidRDefault="00915DAB" w:rsidP="00F35152">
            <w:pPr>
              <w:jc w:val="right"/>
            </w:pPr>
            <w:r w:rsidRPr="00422D9C">
              <w:t>91.7</w:t>
            </w:r>
          </w:p>
        </w:tc>
        <w:tc>
          <w:tcPr>
            <w:tcW w:w="0" w:type="auto"/>
          </w:tcPr>
          <w:p w14:paraId="25F76263" w14:textId="77777777" w:rsidR="00915DAB" w:rsidRPr="00422D9C" w:rsidRDefault="00915DAB" w:rsidP="00F35152">
            <w:pPr>
              <w:jc w:val="right"/>
            </w:pPr>
            <w:r w:rsidRPr="00422D9C">
              <w:t>0.0</w:t>
            </w:r>
          </w:p>
        </w:tc>
        <w:tc>
          <w:tcPr>
            <w:tcW w:w="0" w:type="auto"/>
          </w:tcPr>
          <w:p w14:paraId="1E8643BD" w14:textId="77777777" w:rsidR="00915DAB" w:rsidRPr="00422D9C" w:rsidRDefault="00915DAB" w:rsidP="00F35152">
            <w:pPr>
              <w:jc w:val="right"/>
            </w:pPr>
            <w:r w:rsidRPr="00422D9C">
              <w:t>82.8</w:t>
            </w:r>
          </w:p>
        </w:tc>
        <w:tc>
          <w:tcPr>
            <w:tcW w:w="0" w:type="auto"/>
          </w:tcPr>
          <w:p w14:paraId="1FE15FFC" w14:textId="77777777" w:rsidR="00915DAB" w:rsidRPr="00422D9C" w:rsidRDefault="00915DAB" w:rsidP="00F35152">
            <w:pPr>
              <w:jc w:val="right"/>
            </w:pPr>
            <w:r w:rsidRPr="00422D9C">
              <w:t>0.0</w:t>
            </w:r>
          </w:p>
        </w:tc>
        <w:tc>
          <w:tcPr>
            <w:tcW w:w="0" w:type="auto"/>
          </w:tcPr>
          <w:p w14:paraId="242C1479" w14:textId="77777777" w:rsidR="00915DAB" w:rsidRPr="00422D9C" w:rsidRDefault="00915DAB" w:rsidP="00F35152">
            <w:pPr>
              <w:jc w:val="right"/>
            </w:pPr>
            <w:r w:rsidRPr="00422D9C">
              <w:t>76.0</w:t>
            </w:r>
          </w:p>
        </w:tc>
        <w:tc>
          <w:tcPr>
            <w:tcW w:w="0" w:type="auto"/>
          </w:tcPr>
          <w:p w14:paraId="4A1A3C33" w14:textId="77777777" w:rsidR="00915DAB" w:rsidRPr="00422D9C" w:rsidRDefault="00915DAB" w:rsidP="00F35152">
            <w:pPr>
              <w:jc w:val="right"/>
            </w:pPr>
            <w:r w:rsidRPr="00422D9C">
              <w:t>8.0</w:t>
            </w:r>
          </w:p>
        </w:tc>
        <w:tc>
          <w:tcPr>
            <w:tcW w:w="0" w:type="auto"/>
          </w:tcPr>
          <w:p w14:paraId="6B844CFD" w14:textId="77777777" w:rsidR="00915DAB" w:rsidRPr="00422D9C" w:rsidRDefault="00915DAB" w:rsidP="00F35152">
            <w:pPr>
              <w:jc w:val="right"/>
            </w:pPr>
            <w:r w:rsidRPr="00422D9C">
              <w:t>83.3</w:t>
            </w:r>
          </w:p>
        </w:tc>
        <w:tc>
          <w:tcPr>
            <w:tcW w:w="0" w:type="auto"/>
          </w:tcPr>
          <w:p w14:paraId="4D8A654B" w14:textId="77777777" w:rsidR="00915DAB" w:rsidRPr="00422D9C" w:rsidRDefault="00915DAB" w:rsidP="00F35152">
            <w:pPr>
              <w:jc w:val="right"/>
            </w:pPr>
            <w:r w:rsidRPr="00422D9C">
              <w:t>0.0</w:t>
            </w:r>
          </w:p>
        </w:tc>
        <w:tc>
          <w:tcPr>
            <w:tcW w:w="0" w:type="auto"/>
          </w:tcPr>
          <w:p w14:paraId="515CD0ED" w14:textId="77777777" w:rsidR="00915DAB" w:rsidRPr="00422D9C" w:rsidRDefault="00915DAB" w:rsidP="00F35152">
            <w:pPr>
              <w:jc w:val="right"/>
            </w:pPr>
            <w:r w:rsidRPr="00422D9C">
              <w:t>85.2</w:t>
            </w:r>
          </w:p>
        </w:tc>
        <w:tc>
          <w:tcPr>
            <w:tcW w:w="0" w:type="auto"/>
          </w:tcPr>
          <w:p w14:paraId="70C7F667" w14:textId="77777777" w:rsidR="00915DAB" w:rsidRPr="00422D9C" w:rsidRDefault="00915DAB" w:rsidP="00F35152">
            <w:pPr>
              <w:jc w:val="right"/>
            </w:pPr>
            <w:r w:rsidRPr="00422D9C">
              <w:t>3.7</w:t>
            </w:r>
          </w:p>
        </w:tc>
      </w:tr>
      <w:tr w:rsidR="00915DAB" w:rsidRPr="00422D9C" w14:paraId="2BB9AD1F" w14:textId="77777777" w:rsidTr="00F35152">
        <w:tc>
          <w:tcPr>
            <w:tcW w:w="0" w:type="auto"/>
          </w:tcPr>
          <w:p w14:paraId="609D4C08" w14:textId="77777777" w:rsidR="00915DAB" w:rsidRPr="00422D9C" w:rsidRDefault="00915DAB" w:rsidP="00F35152">
            <w:pPr>
              <w:rPr>
                <w:b/>
                <w:bCs/>
              </w:rPr>
            </w:pPr>
            <w:r>
              <w:rPr>
                <w:b/>
                <w:bCs/>
              </w:rPr>
              <w:t>F</w:t>
            </w:r>
            <w:r w:rsidRPr="005412F1">
              <w:rPr>
                <w:b/>
                <w:bCs/>
              </w:rPr>
              <w:t>actors impacting how well a treatment works</w:t>
            </w:r>
          </w:p>
        </w:tc>
        <w:tc>
          <w:tcPr>
            <w:tcW w:w="0" w:type="auto"/>
          </w:tcPr>
          <w:p w14:paraId="0D7AA813" w14:textId="77777777" w:rsidR="00915DAB" w:rsidRPr="00422D9C" w:rsidRDefault="00915DAB" w:rsidP="00F35152">
            <w:pPr>
              <w:jc w:val="right"/>
            </w:pPr>
            <w:r w:rsidRPr="00422D9C">
              <w:t>100.0</w:t>
            </w:r>
          </w:p>
        </w:tc>
        <w:tc>
          <w:tcPr>
            <w:tcW w:w="0" w:type="auto"/>
          </w:tcPr>
          <w:p w14:paraId="358E9A39" w14:textId="77777777" w:rsidR="00915DAB" w:rsidRPr="00422D9C" w:rsidRDefault="00915DAB" w:rsidP="00F35152">
            <w:pPr>
              <w:jc w:val="right"/>
            </w:pPr>
            <w:r w:rsidRPr="00422D9C">
              <w:t>0.0</w:t>
            </w:r>
          </w:p>
        </w:tc>
        <w:tc>
          <w:tcPr>
            <w:tcW w:w="0" w:type="auto"/>
          </w:tcPr>
          <w:p w14:paraId="3ABF54D3" w14:textId="77777777" w:rsidR="00915DAB" w:rsidRPr="00422D9C" w:rsidRDefault="00915DAB" w:rsidP="00F35152">
            <w:pPr>
              <w:jc w:val="right"/>
            </w:pPr>
            <w:r w:rsidRPr="00422D9C">
              <w:t>82.1</w:t>
            </w:r>
          </w:p>
        </w:tc>
        <w:tc>
          <w:tcPr>
            <w:tcW w:w="0" w:type="auto"/>
          </w:tcPr>
          <w:p w14:paraId="5925ED81" w14:textId="77777777" w:rsidR="00915DAB" w:rsidRPr="00422D9C" w:rsidRDefault="00915DAB" w:rsidP="00F35152">
            <w:pPr>
              <w:jc w:val="right"/>
            </w:pPr>
            <w:r w:rsidRPr="00422D9C">
              <w:t>0.0</w:t>
            </w:r>
          </w:p>
        </w:tc>
        <w:tc>
          <w:tcPr>
            <w:tcW w:w="0" w:type="auto"/>
          </w:tcPr>
          <w:p w14:paraId="1F155950" w14:textId="77777777" w:rsidR="00915DAB" w:rsidRPr="00422D9C" w:rsidRDefault="00915DAB" w:rsidP="00F35152">
            <w:pPr>
              <w:jc w:val="right"/>
            </w:pPr>
            <w:r w:rsidRPr="00422D9C">
              <w:t>84.0</w:t>
            </w:r>
          </w:p>
        </w:tc>
        <w:tc>
          <w:tcPr>
            <w:tcW w:w="0" w:type="auto"/>
          </w:tcPr>
          <w:p w14:paraId="111017AD" w14:textId="77777777" w:rsidR="00915DAB" w:rsidRPr="00422D9C" w:rsidRDefault="00915DAB" w:rsidP="00F35152">
            <w:pPr>
              <w:jc w:val="right"/>
            </w:pPr>
            <w:r w:rsidRPr="00422D9C">
              <w:t>4.0</w:t>
            </w:r>
          </w:p>
        </w:tc>
        <w:tc>
          <w:tcPr>
            <w:tcW w:w="0" w:type="auto"/>
          </w:tcPr>
          <w:p w14:paraId="3168F182" w14:textId="77777777" w:rsidR="00915DAB" w:rsidRPr="00422D9C" w:rsidRDefault="00915DAB" w:rsidP="00F35152">
            <w:pPr>
              <w:jc w:val="right"/>
            </w:pPr>
            <w:r w:rsidRPr="00422D9C">
              <w:t>61.1</w:t>
            </w:r>
          </w:p>
        </w:tc>
        <w:tc>
          <w:tcPr>
            <w:tcW w:w="0" w:type="auto"/>
          </w:tcPr>
          <w:p w14:paraId="2205E1C5" w14:textId="77777777" w:rsidR="00915DAB" w:rsidRPr="00422D9C" w:rsidRDefault="00915DAB" w:rsidP="00F35152">
            <w:pPr>
              <w:jc w:val="right"/>
            </w:pPr>
            <w:r w:rsidRPr="00422D9C">
              <w:t>0.0</w:t>
            </w:r>
          </w:p>
        </w:tc>
        <w:tc>
          <w:tcPr>
            <w:tcW w:w="0" w:type="auto"/>
          </w:tcPr>
          <w:p w14:paraId="56B2F85D" w14:textId="77777777" w:rsidR="00915DAB" w:rsidRPr="00422D9C" w:rsidRDefault="00915DAB" w:rsidP="00F35152">
            <w:pPr>
              <w:jc w:val="right"/>
            </w:pPr>
            <w:r w:rsidRPr="00422D9C">
              <w:t>74.1</w:t>
            </w:r>
          </w:p>
        </w:tc>
        <w:tc>
          <w:tcPr>
            <w:tcW w:w="0" w:type="auto"/>
          </w:tcPr>
          <w:p w14:paraId="2AEEF1A9" w14:textId="77777777" w:rsidR="00915DAB" w:rsidRPr="00422D9C" w:rsidRDefault="00915DAB" w:rsidP="00F35152">
            <w:pPr>
              <w:jc w:val="right"/>
            </w:pPr>
            <w:r w:rsidRPr="00422D9C">
              <w:t>3.7</w:t>
            </w:r>
          </w:p>
        </w:tc>
      </w:tr>
      <w:tr w:rsidR="00915DAB" w:rsidRPr="00422D9C" w14:paraId="0E494701" w14:textId="77777777" w:rsidTr="00F35152">
        <w:tc>
          <w:tcPr>
            <w:tcW w:w="0" w:type="auto"/>
          </w:tcPr>
          <w:p w14:paraId="0D33581B" w14:textId="77777777" w:rsidR="00915DAB" w:rsidRPr="00422D9C" w:rsidRDefault="00915DAB" w:rsidP="00F35152">
            <w:pPr>
              <w:rPr>
                <w:b/>
                <w:bCs/>
              </w:rPr>
            </w:pPr>
            <w:r w:rsidRPr="00422D9C">
              <w:rPr>
                <w:b/>
                <w:bCs/>
              </w:rPr>
              <w:t>Baseline characteristics summary and presentation</w:t>
            </w:r>
          </w:p>
        </w:tc>
        <w:tc>
          <w:tcPr>
            <w:tcW w:w="0" w:type="auto"/>
          </w:tcPr>
          <w:p w14:paraId="05C7AF1F" w14:textId="77777777" w:rsidR="00915DAB" w:rsidRPr="00422D9C" w:rsidRDefault="00915DAB" w:rsidP="00F35152">
            <w:pPr>
              <w:jc w:val="right"/>
            </w:pPr>
            <w:r w:rsidRPr="00422D9C">
              <w:t>50.0</w:t>
            </w:r>
          </w:p>
        </w:tc>
        <w:tc>
          <w:tcPr>
            <w:tcW w:w="0" w:type="auto"/>
          </w:tcPr>
          <w:p w14:paraId="5895EB49" w14:textId="77777777" w:rsidR="00915DAB" w:rsidRPr="00422D9C" w:rsidRDefault="00915DAB" w:rsidP="00F35152">
            <w:pPr>
              <w:jc w:val="right"/>
            </w:pPr>
            <w:r w:rsidRPr="00422D9C">
              <w:t>8.3</w:t>
            </w:r>
          </w:p>
        </w:tc>
        <w:tc>
          <w:tcPr>
            <w:tcW w:w="0" w:type="auto"/>
          </w:tcPr>
          <w:p w14:paraId="0A70441D" w14:textId="77777777" w:rsidR="00915DAB" w:rsidRPr="00422D9C" w:rsidRDefault="00915DAB" w:rsidP="00F35152">
            <w:pPr>
              <w:jc w:val="right"/>
            </w:pPr>
            <w:r w:rsidRPr="00422D9C">
              <w:t>50.0</w:t>
            </w:r>
          </w:p>
        </w:tc>
        <w:tc>
          <w:tcPr>
            <w:tcW w:w="0" w:type="auto"/>
          </w:tcPr>
          <w:p w14:paraId="0FF1B1ED" w14:textId="77777777" w:rsidR="00915DAB" w:rsidRPr="00422D9C" w:rsidRDefault="00915DAB" w:rsidP="00F35152">
            <w:pPr>
              <w:jc w:val="right"/>
            </w:pPr>
            <w:r w:rsidRPr="00422D9C">
              <w:t>7.1</w:t>
            </w:r>
          </w:p>
        </w:tc>
        <w:tc>
          <w:tcPr>
            <w:tcW w:w="0" w:type="auto"/>
          </w:tcPr>
          <w:p w14:paraId="46439D13" w14:textId="77777777" w:rsidR="00915DAB" w:rsidRPr="00422D9C" w:rsidRDefault="00915DAB" w:rsidP="00F35152">
            <w:pPr>
              <w:jc w:val="right"/>
            </w:pPr>
            <w:r w:rsidRPr="00422D9C">
              <w:t>44.0</w:t>
            </w:r>
          </w:p>
        </w:tc>
        <w:tc>
          <w:tcPr>
            <w:tcW w:w="0" w:type="auto"/>
          </w:tcPr>
          <w:p w14:paraId="2AEDC2C9" w14:textId="77777777" w:rsidR="00915DAB" w:rsidRPr="00422D9C" w:rsidRDefault="00915DAB" w:rsidP="00F35152">
            <w:pPr>
              <w:jc w:val="right"/>
            </w:pPr>
            <w:r w:rsidRPr="00422D9C">
              <w:t>4.0</w:t>
            </w:r>
          </w:p>
        </w:tc>
        <w:tc>
          <w:tcPr>
            <w:tcW w:w="0" w:type="auto"/>
          </w:tcPr>
          <w:p w14:paraId="7E566D89" w14:textId="77777777" w:rsidR="00915DAB" w:rsidRPr="00422D9C" w:rsidRDefault="00915DAB" w:rsidP="00F35152">
            <w:pPr>
              <w:jc w:val="right"/>
            </w:pPr>
            <w:r w:rsidRPr="00422D9C">
              <w:t>44.4</w:t>
            </w:r>
          </w:p>
        </w:tc>
        <w:tc>
          <w:tcPr>
            <w:tcW w:w="0" w:type="auto"/>
          </w:tcPr>
          <w:p w14:paraId="54B51CC6" w14:textId="77777777" w:rsidR="00915DAB" w:rsidRPr="00422D9C" w:rsidRDefault="00915DAB" w:rsidP="00F35152">
            <w:pPr>
              <w:jc w:val="right"/>
            </w:pPr>
            <w:r w:rsidRPr="00422D9C">
              <w:t>8.3</w:t>
            </w:r>
          </w:p>
        </w:tc>
        <w:tc>
          <w:tcPr>
            <w:tcW w:w="0" w:type="auto"/>
          </w:tcPr>
          <w:p w14:paraId="431DC972" w14:textId="77777777" w:rsidR="00915DAB" w:rsidRPr="00422D9C" w:rsidRDefault="00915DAB" w:rsidP="00F35152">
            <w:pPr>
              <w:jc w:val="right"/>
            </w:pPr>
            <w:r w:rsidRPr="00422D9C">
              <w:t>51.9</w:t>
            </w:r>
          </w:p>
        </w:tc>
        <w:tc>
          <w:tcPr>
            <w:tcW w:w="0" w:type="auto"/>
          </w:tcPr>
          <w:p w14:paraId="68C5FB5E" w14:textId="77777777" w:rsidR="00915DAB" w:rsidRPr="00422D9C" w:rsidRDefault="00915DAB" w:rsidP="00F35152">
            <w:pPr>
              <w:jc w:val="right"/>
            </w:pPr>
            <w:r w:rsidRPr="00422D9C">
              <w:t>3.7</w:t>
            </w:r>
          </w:p>
        </w:tc>
      </w:tr>
      <w:tr w:rsidR="00915DAB" w:rsidRPr="00422D9C" w14:paraId="14D7D7F3" w14:textId="77777777" w:rsidTr="00F35152">
        <w:tc>
          <w:tcPr>
            <w:tcW w:w="0" w:type="auto"/>
          </w:tcPr>
          <w:p w14:paraId="2C359C86" w14:textId="77777777" w:rsidR="00915DAB" w:rsidRPr="00422D9C" w:rsidRDefault="00915DAB" w:rsidP="00F35152">
            <w:pPr>
              <w:rPr>
                <w:b/>
                <w:bCs/>
              </w:rPr>
            </w:pPr>
            <w:r w:rsidRPr="00422D9C">
              <w:rPr>
                <w:b/>
                <w:bCs/>
              </w:rPr>
              <w:t>Definition of adherence</w:t>
            </w:r>
          </w:p>
        </w:tc>
        <w:tc>
          <w:tcPr>
            <w:tcW w:w="0" w:type="auto"/>
          </w:tcPr>
          <w:p w14:paraId="1FC28C23" w14:textId="77777777" w:rsidR="00915DAB" w:rsidRPr="00422D9C" w:rsidRDefault="00915DAB" w:rsidP="00F35152">
            <w:pPr>
              <w:jc w:val="right"/>
            </w:pPr>
            <w:r w:rsidRPr="00422D9C">
              <w:t>58.3</w:t>
            </w:r>
          </w:p>
        </w:tc>
        <w:tc>
          <w:tcPr>
            <w:tcW w:w="0" w:type="auto"/>
          </w:tcPr>
          <w:p w14:paraId="0586CAD3" w14:textId="77777777" w:rsidR="00915DAB" w:rsidRPr="00422D9C" w:rsidRDefault="00915DAB" w:rsidP="00F35152">
            <w:pPr>
              <w:jc w:val="right"/>
            </w:pPr>
            <w:r w:rsidRPr="00422D9C">
              <w:t>0.0</w:t>
            </w:r>
          </w:p>
        </w:tc>
        <w:tc>
          <w:tcPr>
            <w:tcW w:w="0" w:type="auto"/>
          </w:tcPr>
          <w:p w14:paraId="1F1FA54B" w14:textId="77777777" w:rsidR="00915DAB" w:rsidRPr="00422D9C" w:rsidRDefault="00915DAB" w:rsidP="00F35152">
            <w:pPr>
              <w:jc w:val="right"/>
            </w:pPr>
            <w:r w:rsidRPr="00422D9C">
              <w:t>60.7</w:t>
            </w:r>
          </w:p>
        </w:tc>
        <w:tc>
          <w:tcPr>
            <w:tcW w:w="0" w:type="auto"/>
          </w:tcPr>
          <w:p w14:paraId="1C150145" w14:textId="77777777" w:rsidR="00915DAB" w:rsidRPr="00422D9C" w:rsidRDefault="00915DAB" w:rsidP="00F35152">
            <w:pPr>
              <w:jc w:val="right"/>
            </w:pPr>
            <w:r w:rsidRPr="00422D9C">
              <w:t>7.1</w:t>
            </w:r>
          </w:p>
        </w:tc>
        <w:tc>
          <w:tcPr>
            <w:tcW w:w="0" w:type="auto"/>
          </w:tcPr>
          <w:p w14:paraId="6CDE716E" w14:textId="77777777" w:rsidR="00915DAB" w:rsidRPr="00422D9C" w:rsidRDefault="00915DAB" w:rsidP="00F35152">
            <w:pPr>
              <w:jc w:val="right"/>
            </w:pPr>
            <w:r w:rsidRPr="00422D9C">
              <w:t>52.0</w:t>
            </w:r>
          </w:p>
        </w:tc>
        <w:tc>
          <w:tcPr>
            <w:tcW w:w="0" w:type="auto"/>
          </w:tcPr>
          <w:p w14:paraId="2CB28019" w14:textId="77777777" w:rsidR="00915DAB" w:rsidRPr="00422D9C" w:rsidRDefault="00915DAB" w:rsidP="00F35152">
            <w:pPr>
              <w:jc w:val="right"/>
            </w:pPr>
            <w:r w:rsidRPr="00422D9C">
              <w:t>12.0</w:t>
            </w:r>
          </w:p>
        </w:tc>
        <w:tc>
          <w:tcPr>
            <w:tcW w:w="0" w:type="auto"/>
          </w:tcPr>
          <w:p w14:paraId="56E911BA" w14:textId="77777777" w:rsidR="00915DAB" w:rsidRPr="00422D9C" w:rsidRDefault="00915DAB" w:rsidP="00F35152">
            <w:pPr>
              <w:jc w:val="right"/>
            </w:pPr>
            <w:r w:rsidRPr="00422D9C">
              <w:t>41.7</w:t>
            </w:r>
          </w:p>
        </w:tc>
        <w:tc>
          <w:tcPr>
            <w:tcW w:w="0" w:type="auto"/>
          </w:tcPr>
          <w:p w14:paraId="4659F3D2" w14:textId="77777777" w:rsidR="00915DAB" w:rsidRPr="00422D9C" w:rsidRDefault="00915DAB" w:rsidP="00F35152">
            <w:pPr>
              <w:jc w:val="right"/>
            </w:pPr>
            <w:r w:rsidRPr="00422D9C">
              <w:t>11.1</w:t>
            </w:r>
          </w:p>
        </w:tc>
        <w:tc>
          <w:tcPr>
            <w:tcW w:w="0" w:type="auto"/>
          </w:tcPr>
          <w:p w14:paraId="03EBA4AC" w14:textId="77777777" w:rsidR="00915DAB" w:rsidRPr="00422D9C" w:rsidRDefault="00915DAB" w:rsidP="00F35152">
            <w:pPr>
              <w:jc w:val="right"/>
            </w:pPr>
            <w:r w:rsidRPr="00422D9C">
              <w:t>33.3</w:t>
            </w:r>
          </w:p>
        </w:tc>
        <w:tc>
          <w:tcPr>
            <w:tcW w:w="0" w:type="auto"/>
          </w:tcPr>
          <w:p w14:paraId="021904BF" w14:textId="77777777" w:rsidR="00915DAB" w:rsidRPr="00422D9C" w:rsidRDefault="00915DAB" w:rsidP="00F35152">
            <w:pPr>
              <w:jc w:val="right"/>
            </w:pPr>
            <w:r w:rsidRPr="00422D9C">
              <w:t>11.1</w:t>
            </w:r>
          </w:p>
        </w:tc>
      </w:tr>
      <w:tr w:rsidR="00915DAB" w:rsidRPr="00422D9C" w14:paraId="4E2C7ECF" w14:textId="77777777" w:rsidTr="00F35152">
        <w:tc>
          <w:tcPr>
            <w:tcW w:w="0" w:type="auto"/>
          </w:tcPr>
          <w:p w14:paraId="37844079" w14:textId="77777777" w:rsidR="00915DAB" w:rsidRPr="00422D9C" w:rsidRDefault="00915DAB" w:rsidP="00F35152">
            <w:pPr>
              <w:rPr>
                <w:b/>
                <w:bCs/>
              </w:rPr>
            </w:pPr>
            <w:r w:rsidRPr="00422D9C">
              <w:rPr>
                <w:b/>
                <w:bCs/>
              </w:rPr>
              <w:t>Withdrawal information summary and presentation</w:t>
            </w:r>
          </w:p>
        </w:tc>
        <w:tc>
          <w:tcPr>
            <w:tcW w:w="0" w:type="auto"/>
          </w:tcPr>
          <w:p w14:paraId="67AA3F77" w14:textId="77777777" w:rsidR="00915DAB" w:rsidRPr="00422D9C" w:rsidRDefault="00915DAB" w:rsidP="00F35152">
            <w:pPr>
              <w:jc w:val="right"/>
            </w:pPr>
            <w:r w:rsidRPr="00422D9C">
              <w:t>50.0</w:t>
            </w:r>
          </w:p>
        </w:tc>
        <w:tc>
          <w:tcPr>
            <w:tcW w:w="0" w:type="auto"/>
          </w:tcPr>
          <w:p w14:paraId="0951AC73" w14:textId="77777777" w:rsidR="00915DAB" w:rsidRPr="00422D9C" w:rsidRDefault="00915DAB" w:rsidP="00F35152">
            <w:pPr>
              <w:jc w:val="right"/>
            </w:pPr>
            <w:r w:rsidRPr="00422D9C">
              <w:t>8.3</w:t>
            </w:r>
          </w:p>
        </w:tc>
        <w:tc>
          <w:tcPr>
            <w:tcW w:w="0" w:type="auto"/>
          </w:tcPr>
          <w:p w14:paraId="1D5160B1" w14:textId="77777777" w:rsidR="00915DAB" w:rsidRPr="00422D9C" w:rsidRDefault="00915DAB" w:rsidP="00F35152">
            <w:pPr>
              <w:jc w:val="right"/>
            </w:pPr>
            <w:r w:rsidRPr="00422D9C">
              <w:t>39.3</w:t>
            </w:r>
          </w:p>
        </w:tc>
        <w:tc>
          <w:tcPr>
            <w:tcW w:w="0" w:type="auto"/>
          </w:tcPr>
          <w:p w14:paraId="55F72085" w14:textId="77777777" w:rsidR="00915DAB" w:rsidRPr="00422D9C" w:rsidRDefault="00915DAB" w:rsidP="00F35152">
            <w:pPr>
              <w:jc w:val="right"/>
            </w:pPr>
            <w:r w:rsidRPr="00422D9C">
              <w:t>14.3</w:t>
            </w:r>
          </w:p>
        </w:tc>
        <w:tc>
          <w:tcPr>
            <w:tcW w:w="0" w:type="auto"/>
          </w:tcPr>
          <w:p w14:paraId="04A76D54" w14:textId="77777777" w:rsidR="00915DAB" w:rsidRPr="00422D9C" w:rsidRDefault="00915DAB" w:rsidP="00F35152">
            <w:pPr>
              <w:jc w:val="right"/>
            </w:pPr>
            <w:r w:rsidRPr="00422D9C">
              <w:t>60.0</w:t>
            </w:r>
          </w:p>
        </w:tc>
        <w:tc>
          <w:tcPr>
            <w:tcW w:w="0" w:type="auto"/>
          </w:tcPr>
          <w:p w14:paraId="2619EF48" w14:textId="77777777" w:rsidR="00915DAB" w:rsidRPr="00422D9C" w:rsidRDefault="00915DAB" w:rsidP="00F35152">
            <w:pPr>
              <w:jc w:val="right"/>
            </w:pPr>
            <w:r w:rsidRPr="00422D9C">
              <w:t>20.0</w:t>
            </w:r>
          </w:p>
        </w:tc>
        <w:tc>
          <w:tcPr>
            <w:tcW w:w="0" w:type="auto"/>
          </w:tcPr>
          <w:p w14:paraId="4BFD66BC" w14:textId="77777777" w:rsidR="00915DAB" w:rsidRPr="00422D9C" w:rsidRDefault="00915DAB" w:rsidP="00F35152">
            <w:pPr>
              <w:jc w:val="right"/>
            </w:pPr>
            <w:r w:rsidRPr="00422D9C">
              <w:t>38.9</w:t>
            </w:r>
          </w:p>
        </w:tc>
        <w:tc>
          <w:tcPr>
            <w:tcW w:w="0" w:type="auto"/>
          </w:tcPr>
          <w:p w14:paraId="535B225F" w14:textId="77777777" w:rsidR="00915DAB" w:rsidRPr="00422D9C" w:rsidRDefault="00915DAB" w:rsidP="00F35152">
            <w:pPr>
              <w:jc w:val="right"/>
            </w:pPr>
            <w:r w:rsidRPr="00422D9C">
              <w:t>11.1</w:t>
            </w:r>
          </w:p>
        </w:tc>
        <w:tc>
          <w:tcPr>
            <w:tcW w:w="0" w:type="auto"/>
          </w:tcPr>
          <w:p w14:paraId="6A427BD0" w14:textId="77777777" w:rsidR="00915DAB" w:rsidRPr="00422D9C" w:rsidRDefault="00915DAB" w:rsidP="00F35152">
            <w:pPr>
              <w:jc w:val="right"/>
            </w:pPr>
            <w:r w:rsidRPr="00422D9C">
              <w:t>44.4</w:t>
            </w:r>
          </w:p>
        </w:tc>
        <w:tc>
          <w:tcPr>
            <w:tcW w:w="0" w:type="auto"/>
          </w:tcPr>
          <w:p w14:paraId="1394CA95" w14:textId="77777777" w:rsidR="00915DAB" w:rsidRPr="00422D9C" w:rsidRDefault="00915DAB" w:rsidP="00F35152">
            <w:pPr>
              <w:jc w:val="right"/>
            </w:pPr>
            <w:r w:rsidRPr="00422D9C">
              <w:t>11.1</w:t>
            </w:r>
          </w:p>
        </w:tc>
      </w:tr>
      <w:tr w:rsidR="00915DAB" w:rsidRPr="00422D9C" w14:paraId="61DAD6C7" w14:textId="77777777" w:rsidTr="00F35152">
        <w:tc>
          <w:tcPr>
            <w:tcW w:w="0" w:type="auto"/>
          </w:tcPr>
          <w:p w14:paraId="1C09AC62" w14:textId="77777777" w:rsidR="00915DAB" w:rsidRPr="00422D9C" w:rsidRDefault="00915DAB" w:rsidP="00F35152">
            <w:pPr>
              <w:rPr>
                <w:b/>
                <w:bCs/>
              </w:rPr>
            </w:pPr>
            <w:r w:rsidRPr="00422D9C">
              <w:rPr>
                <w:b/>
                <w:bCs/>
              </w:rPr>
              <w:t>Adherence presentation</w:t>
            </w:r>
          </w:p>
        </w:tc>
        <w:tc>
          <w:tcPr>
            <w:tcW w:w="0" w:type="auto"/>
          </w:tcPr>
          <w:p w14:paraId="3A26F5A2" w14:textId="77777777" w:rsidR="00915DAB" w:rsidRPr="00422D9C" w:rsidRDefault="00915DAB" w:rsidP="00F35152">
            <w:pPr>
              <w:jc w:val="right"/>
            </w:pPr>
            <w:r w:rsidRPr="00422D9C">
              <w:t>50.0</w:t>
            </w:r>
          </w:p>
        </w:tc>
        <w:tc>
          <w:tcPr>
            <w:tcW w:w="0" w:type="auto"/>
          </w:tcPr>
          <w:p w14:paraId="03AA0D04" w14:textId="77777777" w:rsidR="00915DAB" w:rsidRPr="00422D9C" w:rsidRDefault="00915DAB" w:rsidP="00F35152">
            <w:pPr>
              <w:jc w:val="right"/>
            </w:pPr>
            <w:r w:rsidRPr="00422D9C">
              <w:t>0.0</w:t>
            </w:r>
          </w:p>
        </w:tc>
        <w:tc>
          <w:tcPr>
            <w:tcW w:w="0" w:type="auto"/>
          </w:tcPr>
          <w:p w14:paraId="2DC1F8AB" w14:textId="77777777" w:rsidR="00915DAB" w:rsidRPr="00422D9C" w:rsidRDefault="00915DAB" w:rsidP="00F35152">
            <w:pPr>
              <w:jc w:val="right"/>
            </w:pPr>
            <w:r w:rsidRPr="00422D9C">
              <w:t>57.1</w:t>
            </w:r>
          </w:p>
        </w:tc>
        <w:tc>
          <w:tcPr>
            <w:tcW w:w="0" w:type="auto"/>
          </w:tcPr>
          <w:p w14:paraId="056D8407" w14:textId="77777777" w:rsidR="00915DAB" w:rsidRPr="00422D9C" w:rsidRDefault="00915DAB" w:rsidP="00F35152">
            <w:pPr>
              <w:jc w:val="right"/>
            </w:pPr>
            <w:r w:rsidRPr="00422D9C">
              <w:t>3.6</w:t>
            </w:r>
          </w:p>
        </w:tc>
        <w:tc>
          <w:tcPr>
            <w:tcW w:w="0" w:type="auto"/>
          </w:tcPr>
          <w:p w14:paraId="556EB418" w14:textId="77777777" w:rsidR="00915DAB" w:rsidRPr="00422D9C" w:rsidRDefault="00915DAB" w:rsidP="00F35152">
            <w:pPr>
              <w:jc w:val="right"/>
            </w:pPr>
            <w:r w:rsidRPr="00422D9C">
              <w:t>44.0</w:t>
            </w:r>
          </w:p>
        </w:tc>
        <w:tc>
          <w:tcPr>
            <w:tcW w:w="0" w:type="auto"/>
          </w:tcPr>
          <w:p w14:paraId="12FFD55D" w14:textId="77777777" w:rsidR="00915DAB" w:rsidRPr="00422D9C" w:rsidRDefault="00915DAB" w:rsidP="00F35152">
            <w:pPr>
              <w:jc w:val="right"/>
            </w:pPr>
            <w:r w:rsidRPr="00422D9C">
              <w:t>16.0</w:t>
            </w:r>
          </w:p>
        </w:tc>
        <w:tc>
          <w:tcPr>
            <w:tcW w:w="0" w:type="auto"/>
          </w:tcPr>
          <w:p w14:paraId="7BA8FFB0" w14:textId="77777777" w:rsidR="00915DAB" w:rsidRPr="00422D9C" w:rsidRDefault="00915DAB" w:rsidP="00F35152">
            <w:pPr>
              <w:jc w:val="right"/>
            </w:pPr>
            <w:r w:rsidRPr="00422D9C">
              <w:t>38.9</w:t>
            </w:r>
          </w:p>
        </w:tc>
        <w:tc>
          <w:tcPr>
            <w:tcW w:w="0" w:type="auto"/>
          </w:tcPr>
          <w:p w14:paraId="1D65F7E7" w14:textId="77777777" w:rsidR="00915DAB" w:rsidRPr="00422D9C" w:rsidRDefault="00915DAB" w:rsidP="00F35152">
            <w:pPr>
              <w:jc w:val="right"/>
            </w:pPr>
            <w:r w:rsidRPr="00422D9C">
              <w:t>0.0</w:t>
            </w:r>
          </w:p>
        </w:tc>
        <w:tc>
          <w:tcPr>
            <w:tcW w:w="0" w:type="auto"/>
          </w:tcPr>
          <w:p w14:paraId="6BE42139" w14:textId="77777777" w:rsidR="00915DAB" w:rsidRPr="00422D9C" w:rsidRDefault="00915DAB" w:rsidP="00F35152">
            <w:pPr>
              <w:jc w:val="right"/>
            </w:pPr>
            <w:r w:rsidRPr="00422D9C">
              <w:t>33.3</w:t>
            </w:r>
          </w:p>
        </w:tc>
        <w:tc>
          <w:tcPr>
            <w:tcW w:w="0" w:type="auto"/>
          </w:tcPr>
          <w:p w14:paraId="29DB6C6A" w14:textId="77777777" w:rsidR="00915DAB" w:rsidRPr="00422D9C" w:rsidRDefault="00915DAB" w:rsidP="00F35152">
            <w:pPr>
              <w:jc w:val="right"/>
            </w:pPr>
            <w:r w:rsidRPr="00422D9C">
              <w:t>7.4</w:t>
            </w:r>
          </w:p>
        </w:tc>
      </w:tr>
      <w:tr w:rsidR="00915DAB" w:rsidRPr="00422D9C" w14:paraId="1457991E" w14:textId="77777777" w:rsidTr="00F35152">
        <w:tc>
          <w:tcPr>
            <w:tcW w:w="0" w:type="auto"/>
          </w:tcPr>
          <w:p w14:paraId="236E79F2" w14:textId="77777777" w:rsidR="00915DAB" w:rsidRPr="00422D9C" w:rsidRDefault="00915DAB" w:rsidP="00F35152">
            <w:pPr>
              <w:rPr>
                <w:b/>
                <w:bCs/>
              </w:rPr>
            </w:pPr>
            <w:r w:rsidRPr="00422D9C">
              <w:rPr>
                <w:b/>
                <w:bCs/>
              </w:rPr>
              <w:t>Participant's progress summarised in a flow diagram</w:t>
            </w:r>
          </w:p>
        </w:tc>
        <w:tc>
          <w:tcPr>
            <w:tcW w:w="0" w:type="auto"/>
          </w:tcPr>
          <w:p w14:paraId="6048F0BC" w14:textId="77777777" w:rsidR="00915DAB" w:rsidRPr="00422D9C" w:rsidRDefault="00915DAB" w:rsidP="00F35152">
            <w:pPr>
              <w:jc w:val="right"/>
            </w:pPr>
            <w:r w:rsidRPr="00422D9C">
              <w:t>58.3</w:t>
            </w:r>
          </w:p>
        </w:tc>
        <w:tc>
          <w:tcPr>
            <w:tcW w:w="0" w:type="auto"/>
          </w:tcPr>
          <w:p w14:paraId="6948427F" w14:textId="77777777" w:rsidR="00915DAB" w:rsidRPr="00422D9C" w:rsidRDefault="00915DAB" w:rsidP="00F35152">
            <w:pPr>
              <w:jc w:val="right"/>
            </w:pPr>
            <w:r w:rsidRPr="00422D9C">
              <w:t>0.0</w:t>
            </w:r>
          </w:p>
        </w:tc>
        <w:tc>
          <w:tcPr>
            <w:tcW w:w="0" w:type="auto"/>
          </w:tcPr>
          <w:p w14:paraId="142BF90D" w14:textId="77777777" w:rsidR="00915DAB" w:rsidRPr="00422D9C" w:rsidRDefault="00915DAB" w:rsidP="00F35152">
            <w:pPr>
              <w:jc w:val="right"/>
            </w:pPr>
            <w:r w:rsidRPr="00422D9C">
              <w:t>39.3</w:t>
            </w:r>
          </w:p>
        </w:tc>
        <w:tc>
          <w:tcPr>
            <w:tcW w:w="0" w:type="auto"/>
          </w:tcPr>
          <w:p w14:paraId="75FE2550" w14:textId="77777777" w:rsidR="00915DAB" w:rsidRPr="00422D9C" w:rsidRDefault="00915DAB" w:rsidP="00F35152">
            <w:pPr>
              <w:jc w:val="right"/>
            </w:pPr>
            <w:r w:rsidRPr="00422D9C">
              <w:t>7.1</w:t>
            </w:r>
          </w:p>
        </w:tc>
        <w:tc>
          <w:tcPr>
            <w:tcW w:w="0" w:type="auto"/>
          </w:tcPr>
          <w:p w14:paraId="31EA53BE" w14:textId="77777777" w:rsidR="00915DAB" w:rsidRPr="00422D9C" w:rsidRDefault="00915DAB" w:rsidP="00F35152">
            <w:pPr>
              <w:jc w:val="right"/>
            </w:pPr>
            <w:r w:rsidRPr="00422D9C">
              <w:t>32.0</w:t>
            </w:r>
          </w:p>
        </w:tc>
        <w:tc>
          <w:tcPr>
            <w:tcW w:w="0" w:type="auto"/>
          </w:tcPr>
          <w:p w14:paraId="059B663C" w14:textId="77777777" w:rsidR="00915DAB" w:rsidRPr="00422D9C" w:rsidRDefault="00915DAB" w:rsidP="00F35152">
            <w:pPr>
              <w:jc w:val="right"/>
            </w:pPr>
            <w:r w:rsidRPr="00422D9C">
              <w:t>16.0</w:t>
            </w:r>
          </w:p>
        </w:tc>
        <w:tc>
          <w:tcPr>
            <w:tcW w:w="0" w:type="auto"/>
          </w:tcPr>
          <w:p w14:paraId="35ADC6D7" w14:textId="77777777" w:rsidR="00915DAB" w:rsidRPr="00422D9C" w:rsidRDefault="00915DAB" w:rsidP="00F35152">
            <w:pPr>
              <w:jc w:val="right"/>
            </w:pPr>
            <w:r w:rsidRPr="00422D9C">
              <w:t>25.0</w:t>
            </w:r>
          </w:p>
        </w:tc>
        <w:tc>
          <w:tcPr>
            <w:tcW w:w="0" w:type="auto"/>
          </w:tcPr>
          <w:p w14:paraId="66B2050A" w14:textId="77777777" w:rsidR="00915DAB" w:rsidRPr="00422D9C" w:rsidRDefault="00915DAB" w:rsidP="00F35152">
            <w:pPr>
              <w:jc w:val="right"/>
            </w:pPr>
            <w:r w:rsidRPr="00422D9C">
              <w:t>16.7</w:t>
            </w:r>
          </w:p>
        </w:tc>
        <w:tc>
          <w:tcPr>
            <w:tcW w:w="0" w:type="auto"/>
          </w:tcPr>
          <w:p w14:paraId="56782FCA" w14:textId="77777777" w:rsidR="00915DAB" w:rsidRPr="00422D9C" w:rsidRDefault="00915DAB" w:rsidP="00F35152">
            <w:pPr>
              <w:jc w:val="right"/>
            </w:pPr>
            <w:r w:rsidRPr="00422D9C">
              <w:t>44.4</w:t>
            </w:r>
          </w:p>
        </w:tc>
        <w:tc>
          <w:tcPr>
            <w:tcW w:w="0" w:type="auto"/>
          </w:tcPr>
          <w:p w14:paraId="5BCE4C72" w14:textId="77777777" w:rsidR="00915DAB" w:rsidRPr="00422D9C" w:rsidRDefault="00915DAB" w:rsidP="00F35152">
            <w:pPr>
              <w:jc w:val="right"/>
            </w:pPr>
            <w:r w:rsidRPr="00422D9C">
              <w:t>7.4</w:t>
            </w:r>
          </w:p>
        </w:tc>
      </w:tr>
      <w:tr w:rsidR="00915DAB" w:rsidRPr="00422D9C" w14:paraId="739BE4A1" w14:textId="77777777" w:rsidTr="00F35152">
        <w:tc>
          <w:tcPr>
            <w:tcW w:w="0" w:type="auto"/>
          </w:tcPr>
          <w:p w14:paraId="7F99D65B" w14:textId="77777777" w:rsidR="00915DAB" w:rsidRPr="00422D9C" w:rsidRDefault="00915DAB" w:rsidP="00F35152">
            <w:pPr>
              <w:rPr>
                <w:b/>
                <w:bCs/>
              </w:rPr>
            </w:pPr>
            <w:r w:rsidRPr="00422D9C">
              <w:rPr>
                <w:b/>
                <w:bCs/>
              </w:rPr>
              <w:lastRenderedPageBreak/>
              <w:t>Screening data summary and presentation</w:t>
            </w:r>
          </w:p>
        </w:tc>
        <w:tc>
          <w:tcPr>
            <w:tcW w:w="0" w:type="auto"/>
          </w:tcPr>
          <w:p w14:paraId="4BC165AE" w14:textId="77777777" w:rsidR="00915DAB" w:rsidRPr="00422D9C" w:rsidRDefault="00915DAB" w:rsidP="00F35152">
            <w:pPr>
              <w:jc w:val="right"/>
            </w:pPr>
            <w:r w:rsidRPr="00422D9C">
              <w:t>58.3</w:t>
            </w:r>
          </w:p>
        </w:tc>
        <w:tc>
          <w:tcPr>
            <w:tcW w:w="0" w:type="auto"/>
          </w:tcPr>
          <w:p w14:paraId="5566B188" w14:textId="77777777" w:rsidR="00915DAB" w:rsidRPr="00422D9C" w:rsidRDefault="00915DAB" w:rsidP="00F35152">
            <w:pPr>
              <w:jc w:val="right"/>
            </w:pPr>
            <w:r w:rsidRPr="00422D9C">
              <w:t>8.3</w:t>
            </w:r>
          </w:p>
        </w:tc>
        <w:tc>
          <w:tcPr>
            <w:tcW w:w="0" w:type="auto"/>
          </w:tcPr>
          <w:p w14:paraId="5FB588C5" w14:textId="77777777" w:rsidR="00915DAB" w:rsidRPr="00422D9C" w:rsidRDefault="00915DAB" w:rsidP="00F35152">
            <w:pPr>
              <w:jc w:val="right"/>
            </w:pPr>
            <w:r w:rsidRPr="00422D9C">
              <w:t>39.3</w:t>
            </w:r>
          </w:p>
        </w:tc>
        <w:tc>
          <w:tcPr>
            <w:tcW w:w="0" w:type="auto"/>
          </w:tcPr>
          <w:p w14:paraId="524CC9A7" w14:textId="77777777" w:rsidR="00915DAB" w:rsidRPr="00422D9C" w:rsidRDefault="00915DAB" w:rsidP="00F35152">
            <w:pPr>
              <w:jc w:val="right"/>
            </w:pPr>
            <w:r w:rsidRPr="00422D9C">
              <w:t>0.0</w:t>
            </w:r>
          </w:p>
        </w:tc>
        <w:tc>
          <w:tcPr>
            <w:tcW w:w="0" w:type="auto"/>
          </w:tcPr>
          <w:p w14:paraId="66E0EE92" w14:textId="77777777" w:rsidR="00915DAB" w:rsidRPr="00422D9C" w:rsidRDefault="00915DAB" w:rsidP="00F35152">
            <w:pPr>
              <w:jc w:val="right"/>
            </w:pPr>
            <w:r w:rsidRPr="00422D9C">
              <w:t>20.0</w:t>
            </w:r>
          </w:p>
        </w:tc>
        <w:tc>
          <w:tcPr>
            <w:tcW w:w="0" w:type="auto"/>
          </w:tcPr>
          <w:p w14:paraId="5E2D4E40" w14:textId="77777777" w:rsidR="00915DAB" w:rsidRPr="00422D9C" w:rsidRDefault="00915DAB" w:rsidP="00F35152">
            <w:pPr>
              <w:jc w:val="right"/>
            </w:pPr>
            <w:r w:rsidRPr="00422D9C">
              <w:t>16.0</w:t>
            </w:r>
          </w:p>
        </w:tc>
        <w:tc>
          <w:tcPr>
            <w:tcW w:w="0" w:type="auto"/>
          </w:tcPr>
          <w:p w14:paraId="0B1FC6B8" w14:textId="77777777" w:rsidR="00915DAB" w:rsidRPr="00422D9C" w:rsidRDefault="00915DAB" w:rsidP="00F35152">
            <w:pPr>
              <w:jc w:val="right"/>
            </w:pPr>
            <w:r w:rsidRPr="00422D9C">
              <w:t>27.8</w:t>
            </w:r>
          </w:p>
        </w:tc>
        <w:tc>
          <w:tcPr>
            <w:tcW w:w="0" w:type="auto"/>
          </w:tcPr>
          <w:p w14:paraId="5D172FAC" w14:textId="77777777" w:rsidR="00915DAB" w:rsidRPr="00422D9C" w:rsidRDefault="00915DAB" w:rsidP="00F35152">
            <w:pPr>
              <w:jc w:val="right"/>
            </w:pPr>
            <w:r w:rsidRPr="00422D9C">
              <w:t>11.1</w:t>
            </w:r>
          </w:p>
        </w:tc>
        <w:tc>
          <w:tcPr>
            <w:tcW w:w="0" w:type="auto"/>
          </w:tcPr>
          <w:p w14:paraId="5D8CC77A" w14:textId="77777777" w:rsidR="00915DAB" w:rsidRPr="00422D9C" w:rsidRDefault="00915DAB" w:rsidP="00F35152">
            <w:pPr>
              <w:jc w:val="right"/>
            </w:pPr>
            <w:r w:rsidRPr="00422D9C">
              <w:t>37.0</w:t>
            </w:r>
          </w:p>
        </w:tc>
        <w:tc>
          <w:tcPr>
            <w:tcW w:w="0" w:type="auto"/>
          </w:tcPr>
          <w:p w14:paraId="7CCD8608" w14:textId="77777777" w:rsidR="00915DAB" w:rsidRPr="00422D9C" w:rsidRDefault="00915DAB" w:rsidP="00F35152">
            <w:pPr>
              <w:jc w:val="right"/>
            </w:pPr>
            <w:r w:rsidRPr="00422D9C">
              <w:t>7.4</w:t>
            </w:r>
          </w:p>
        </w:tc>
      </w:tr>
      <w:tr w:rsidR="00915DAB" w:rsidRPr="00422D9C" w14:paraId="20962365" w14:textId="77777777" w:rsidTr="00F35152">
        <w:tc>
          <w:tcPr>
            <w:tcW w:w="0" w:type="auto"/>
          </w:tcPr>
          <w:p w14:paraId="3E9EDAEA" w14:textId="77777777" w:rsidR="00915DAB" w:rsidRPr="00422D9C" w:rsidRDefault="00915DAB" w:rsidP="00F35152">
            <w:pPr>
              <w:rPr>
                <w:b/>
                <w:bCs/>
              </w:rPr>
            </w:pPr>
            <w:r w:rsidRPr="00422D9C">
              <w:rPr>
                <w:b/>
                <w:bCs/>
              </w:rPr>
              <w:t>Protocol deviations presented</w:t>
            </w:r>
          </w:p>
        </w:tc>
        <w:tc>
          <w:tcPr>
            <w:tcW w:w="0" w:type="auto"/>
          </w:tcPr>
          <w:p w14:paraId="6F412888" w14:textId="77777777" w:rsidR="00915DAB" w:rsidRPr="00422D9C" w:rsidRDefault="00915DAB" w:rsidP="00F35152">
            <w:pPr>
              <w:jc w:val="right"/>
            </w:pPr>
            <w:r w:rsidRPr="00422D9C">
              <w:t>41.7</w:t>
            </w:r>
          </w:p>
        </w:tc>
        <w:tc>
          <w:tcPr>
            <w:tcW w:w="0" w:type="auto"/>
          </w:tcPr>
          <w:p w14:paraId="31BCEE55" w14:textId="77777777" w:rsidR="00915DAB" w:rsidRPr="00422D9C" w:rsidRDefault="00915DAB" w:rsidP="00F35152">
            <w:pPr>
              <w:jc w:val="right"/>
            </w:pPr>
            <w:r w:rsidRPr="00422D9C">
              <w:t>0.0</w:t>
            </w:r>
          </w:p>
        </w:tc>
        <w:tc>
          <w:tcPr>
            <w:tcW w:w="0" w:type="auto"/>
          </w:tcPr>
          <w:p w14:paraId="380FEF59" w14:textId="77777777" w:rsidR="00915DAB" w:rsidRPr="00422D9C" w:rsidRDefault="00915DAB" w:rsidP="00F35152">
            <w:pPr>
              <w:jc w:val="right"/>
            </w:pPr>
            <w:r w:rsidRPr="00422D9C">
              <w:t>57.1</w:t>
            </w:r>
          </w:p>
        </w:tc>
        <w:tc>
          <w:tcPr>
            <w:tcW w:w="0" w:type="auto"/>
          </w:tcPr>
          <w:p w14:paraId="565DF336" w14:textId="77777777" w:rsidR="00915DAB" w:rsidRPr="00422D9C" w:rsidRDefault="00915DAB" w:rsidP="00F35152">
            <w:pPr>
              <w:jc w:val="right"/>
            </w:pPr>
            <w:r w:rsidRPr="00422D9C">
              <w:t>3.6</w:t>
            </w:r>
          </w:p>
        </w:tc>
        <w:tc>
          <w:tcPr>
            <w:tcW w:w="0" w:type="auto"/>
          </w:tcPr>
          <w:p w14:paraId="6D483C33" w14:textId="77777777" w:rsidR="00915DAB" w:rsidRPr="00422D9C" w:rsidRDefault="00915DAB" w:rsidP="00F35152">
            <w:pPr>
              <w:jc w:val="right"/>
            </w:pPr>
            <w:r w:rsidRPr="00422D9C">
              <w:t>12.0</w:t>
            </w:r>
          </w:p>
        </w:tc>
        <w:tc>
          <w:tcPr>
            <w:tcW w:w="0" w:type="auto"/>
          </w:tcPr>
          <w:p w14:paraId="073A6BB7" w14:textId="77777777" w:rsidR="00915DAB" w:rsidRPr="00422D9C" w:rsidRDefault="00915DAB" w:rsidP="00F35152">
            <w:pPr>
              <w:jc w:val="right"/>
            </w:pPr>
            <w:r w:rsidRPr="00422D9C">
              <w:t>24.0</w:t>
            </w:r>
          </w:p>
        </w:tc>
        <w:tc>
          <w:tcPr>
            <w:tcW w:w="0" w:type="auto"/>
          </w:tcPr>
          <w:p w14:paraId="6742F045" w14:textId="77777777" w:rsidR="00915DAB" w:rsidRPr="00422D9C" w:rsidRDefault="00915DAB" w:rsidP="00F35152">
            <w:pPr>
              <w:jc w:val="right"/>
            </w:pPr>
            <w:r w:rsidRPr="00422D9C">
              <w:t>27.8</w:t>
            </w:r>
          </w:p>
        </w:tc>
        <w:tc>
          <w:tcPr>
            <w:tcW w:w="0" w:type="auto"/>
          </w:tcPr>
          <w:p w14:paraId="0E086807" w14:textId="77777777" w:rsidR="00915DAB" w:rsidRPr="00422D9C" w:rsidRDefault="00915DAB" w:rsidP="00F35152">
            <w:pPr>
              <w:jc w:val="right"/>
            </w:pPr>
            <w:r w:rsidRPr="00422D9C">
              <w:t>5.6</w:t>
            </w:r>
          </w:p>
        </w:tc>
        <w:tc>
          <w:tcPr>
            <w:tcW w:w="0" w:type="auto"/>
          </w:tcPr>
          <w:p w14:paraId="738B89AA" w14:textId="77777777" w:rsidR="00915DAB" w:rsidRPr="00422D9C" w:rsidRDefault="00915DAB" w:rsidP="00F35152">
            <w:pPr>
              <w:jc w:val="right"/>
            </w:pPr>
            <w:r w:rsidRPr="00422D9C">
              <w:t>3.7</w:t>
            </w:r>
          </w:p>
        </w:tc>
        <w:tc>
          <w:tcPr>
            <w:tcW w:w="0" w:type="auto"/>
          </w:tcPr>
          <w:p w14:paraId="4B2D36A5" w14:textId="77777777" w:rsidR="00915DAB" w:rsidRPr="00422D9C" w:rsidRDefault="00915DAB" w:rsidP="00F35152">
            <w:pPr>
              <w:jc w:val="right"/>
            </w:pPr>
            <w:r w:rsidRPr="00422D9C">
              <w:t>22.2</w:t>
            </w:r>
          </w:p>
        </w:tc>
      </w:tr>
      <w:tr w:rsidR="00915DAB" w:rsidRPr="00422D9C" w14:paraId="3FD12302" w14:textId="77777777" w:rsidTr="00F35152">
        <w:tc>
          <w:tcPr>
            <w:tcW w:w="0" w:type="auto"/>
          </w:tcPr>
          <w:p w14:paraId="3AD8B029" w14:textId="77777777" w:rsidR="00915DAB" w:rsidRPr="00422D9C" w:rsidRDefault="00915DAB" w:rsidP="00F35152">
            <w:pPr>
              <w:rPr>
                <w:b/>
                <w:bCs/>
              </w:rPr>
            </w:pPr>
            <w:r w:rsidRPr="00422D9C">
              <w:rPr>
                <w:b/>
                <w:bCs/>
              </w:rPr>
              <w:t>Trial data analysis</w:t>
            </w:r>
          </w:p>
        </w:tc>
        <w:tc>
          <w:tcPr>
            <w:tcW w:w="0" w:type="auto"/>
          </w:tcPr>
          <w:p w14:paraId="25EADFE6" w14:textId="77777777" w:rsidR="00915DAB" w:rsidRPr="00422D9C" w:rsidRDefault="00915DAB" w:rsidP="00F35152">
            <w:pPr>
              <w:jc w:val="right"/>
            </w:pPr>
            <w:r w:rsidRPr="00422D9C">
              <w:t>41.7</w:t>
            </w:r>
          </w:p>
        </w:tc>
        <w:tc>
          <w:tcPr>
            <w:tcW w:w="0" w:type="auto"/>
          </w:tcPr>
          <w:p w14:paraId="3E9C4D93" w14:textId="77777777" w:rsidR="00915DAB" w:rsidRPr="00422D9C" w:rsidRDefault="00915DAB" w:rsidP="00F35152">
            <w:pPr>
              <w:jc w:val="right"/>
            </w:pPr>
            <w:r w:rsidRPr="00422D9C">
              <w:t>0.0</w:t>
            </w:r>
          </w:p>
        </w:tc>
        <w:tc>
          <w:tcPr>
            <w:tcW w:w="0" w:type="auto"/>
          </w:tcPr>
          <w:p w14:paraId="0D58E423" w14:textId="77777777" w:rsidR="00915DAB" w:rsidRPr="00422D9C" w:rsidRDefault="00915DAB" w:rsidP="00F35152">
            <w:pPr>
              <w:jc w:val="right"/>
            </w:pPr>
            <w:r w:rsidRPr="00422D9C">
              <w:t>51.7</w:t>
            </w:r>
          </w:p>
        </w:tc>
        <w:tc>
          <w:tcPr>
            <w:tcW w:w="0" w:type="auto"/>
          </w:tcPr>
          <w:p w14:paraId="2634BD20" w14:textId="77777777" w:rsidR="00915DAB" w:rsidRPr="00422D9C" w:rsidRDefault="00915DAB" w:rsidP="00F35152">
            <w:pPr>
              <w:jc w:val="right"/>
            </w:pPr>
            <w:r w:rsidRPr="00422D9C">
              <w:t>0.0</w:t>
            </w:r>
          </w:p>
        </w:tc>
        <w:tc>
          <w:tcPr>
            <w:tcW w:w="0" w:type="auto"/>
          </w:tcPr>
          <w:p w14:paraId="5048471F" w14:textId="77777777" w:rsidR="00915DAB" w:rsidRPr="00422D9C" w:rsidRDefault="00915DAB" w:rsidP="00F35152">
            <w:pPr>
              <w:jc w:val="right"/>
            </w:pPr>
            <w:r w:rsidRPr="00422D9C">
              <w:t>20.0</w:t>
            </w:r>
          </w:p>
        </w:tc>
        <w:tc>
          <w:tcPr>
            <w:tcW w:w="0" w:type="auto"/>
          </w:tcPr>
          <w:p w14:paraId="7FDD4993" w14:textId="77777777" w:rsidR="00915DAB" w:rsidRPr="00422D9C" w:rsidRDefault="00915DAB" w:rsidP="00F35152">
            <w:pPr>
              <w:jc w:val="right"/>
            </w:pPr>
            <w:r w:rsidRPr="00422D9C">
              <w:t>28.0</w:t>
            </w:r>
          </w:p>
        </w:tc>
        <w:tc>
          <w:tcPr>
            <w:tcW w:w="0" w:type="auto"/>
          </w:tcPr>
          <w:p w14:paraId="675C7A05" w14:textId="77777777" w:rsidR="00915DAB" w:rsidRPr="00422D9C" w:rsidRDefault="00915DAB" w:rsidP="00F35152">
            <w:pPr>
              <w:jc w:val="right"/>
            </w:pPr>
            <w:r w:rsidRPr="00422D9C">
              <w:t>13.9</w:t>
            </w:r>
          </w:p>
        </w:tc>
        <w:tc>
          <w:tcPr>
            <w:tcW w:w="0" w:type="auto"/>
          </w:tcPr>
          <w:p w14:paraId="61C20820" w14:textId="77777777" w:rsidR="00915DAB" w:rsidRPr="00422D9C" w:rsidRDefault="00915DAB" w:rsidP="00F35152">
            <w:pPr>
              <w:jc w:val="right"/>
            </w:pPr>
            <w:r w:rsidRPr="00422D9C">
              <w:t>30.6</w:t>
            </w:r>
          </w:p>
        </w:tc>
        <w:tc>
          <w:tcPr>
            <w:tcW w:w="0" w:type="auto"/>
          </w:tcPr>
          <w:p w14:paraId="6BBEAC8F" w14:textId="77777777" w:rsidR="00915DAB" w:rsidRPr="00422D9C" w:rsidRDefault="00915DAB" w:rsidP="00F35152">
            <w:pPr>
              <w:jc w:val="right"/>
            </w:pPr>
            <w:r w:rsidRPr="00422D9C">
              <w:t>7.4</w:t>
            </w:r>
          </w:p>
        </w:tc>
        <w:tc>
          <w:tcPr>
            <w:tcW w:w="0" w:type="auto"/>
          </w:tcPr>
          <w:p w14:paraId="0CEECA3C" w14:textId="77777777" w:rsidR="00915DAB" w:rsidRPr="00422D9C" w:rsidRDefault="00915DAB" w:rsidP="00F35152">
            <w:pPr>
              <w:jc w:val="right"/>
            </w:pPr>
            <w:r w:rsidRPr="00422D9C">
              <w:t>25.9</w:t>
            </w:r>
          </w:p>
        </w:tc>
      </w:tr>
      <w:tr w:rsidR="00915DAB" w:rsidRPr="00422D9C" w14:paraId="00C9A7D9" w14:textId="77777777" w:rsidTr="00F35152">
        <w:tc>
          <w:tcPr>
            <w:tcW w:w="0" w:type="auto"/>
          </w:tcPr>
          <w:p w14:paraId="5538DAF1" w14:textId="77777777" w:rsidR="00915DAB" w:rsidRPr="00422D9C" w:rsidRDefault="00915DAB" w:rsidP="00F35152">
            <w:pPr>
              <w:rPr>
                <w:b/>
                <w:bCs/>
              </w:rPr>
            </w:pPr>
            <w:r w:rsidRPr="00422D9C">
              <w:rPr>
                <w:b/>
                <w:bCs/>
              </w:rPr>
              <w:t>Additional data analyses</w:t>
            </w:r>
          </w:p>
        </w:tc>
        <w:tc>
          <w:tcPr>
            <w:tcW w:w="0" w:type="auto"/>
          </w:tcPr>
          <w:p w14:paraId="013439E1" w14:textId="77777777" w:rsidR="00915DAB" w:rsidRPr="00422D9C" w:rsidRDefault="00915DAB" w:rsidP="00F35152">
            <w:pPr>
              <w:jc w:val="right"/>
            </w:pPr>
            <w:r w:rsidRPr="00422D9C">
              <w:t>33.3</w:t>
            </w:r>
          </w:p>
        </w:tc>
        <w:tc>
          <w:tcPr>
            <w:tcW w:w="0" w:type="auto"/>
          </w:tcPr>
          <w:p w14:paraId="4B9D168C" w14:textId="77777777" w:rsidR="00915DAB" w:rsidRPr="00422D9C" w:rsidRDefault="00915DAB" w:rsidP="00F35152">
            <w:pPr>
              <w:jc w:val="right"/>
            </w:pPr>
            <w:r w:rsidRPr="00422D9C">
              <w:t>8.3</w:t>
            </w:r>
          </w:p>
        </w:tc>
        <w:tc>
          <w:tcPr>
            <w:tcW w:w="0" w:type="auto"/>
          </w:tcPr>
          <w:p w14:paraId="6476E056" w14:textId="77777777" w:rsidR="00915DAB" w:rsidRPr="00422D9C" w:rsidRDefault="00915DAB" w:rsidP="00F35152">
            <w:pPr>
              <w:jc w:val="right"/>
            </w:pPr>
            <w:r w:rsidRPr="00422D9C">
              <w:t>32.1</w:t>
            </w:r>
          </w:p>
        </w:tc>
        <w:tc>
          <w:tcPr>
            <w:tcW w:w="0" w:type="auto"/>
          </w:tcPr>
          <w:p w14:paraId="3F8922A0" w14:textId="77777777" w:rsidR="00915DAB" w:rsidRPr="00422D9C" w:rsidRDefault="00915DAB" w:rsidP="00F35152">
            <w:pPr>
              <w:jc w:val="right"/>
            </w:pPr>
            <w:r w:rsidRPr="00422D9C">
              <w:t>21.4</w:t>
            </w:r>
          </w:p>
        </w:tc>
        <w:tc>
          <w:tcPr>
            <w:tcW w:w="0" w:type="auto"/>
          </w:tcPr>
          <w:p w14:paraId="0B0236BC" w14:textId="77777777" w:rsidR="00915DAB" w:rsidRPr="00422D9C" w:rsidRDefault="00915DAB" w:rsidP="00F35152">
            <w:pPr>
              <w:jc w:val="right"/>
            </w:pPr>
            <w:r w:rsidRPr="00422D9C">
              <w:t>24.0</w:t>
            </w:r>
          </w:p>
        </w:tc>
        <w:tc>
          <w:tcPr>
            <w:tcW w:w="0" w:type="auto"/>
          </w:tcPr>
          <w:p w14:paraId="6EFA7F45" w14:textId="77777777" w:rsidR="00915DAB" w:rsidRPr="00422D9C" w:rsidRDefault="00915DAB" w:rsidP="00F35152">
            <w:pPr>
              <w:jc w:val="right"/>
            </w:pPr>
            <w:r w:rsidRPr="00422D9C">
              <w:t>16.0</w:t>
            </w:r>
          </w:p>
        </w:tc>
        <w:tc>
          <w:tcPr>
            <w:tcW w:w="0" w:type="auto"/>
          </w:tcPr>
          <w:p w14:paraId="1AF16405" w14:textId="77777777" w:rsidR="00915DAB" w:rsidRPr="00422D9C" w:rsidRDefault="00915DAB" w:rsidP="00F35152">
            <w:pPr>
              <w:jc w:val="right"/>
            </w:pPr>
            <w:r w:rsidRPr="00422D9C">
              <w:t>20.0</w:t>
            </w:r>
          </w:p>
        </w:tc>
        <w:tc>
          <w:tcPr>
            <w:tcW w:w="0" w:type="auto"/>
          </w:tcPr>
          <w:p w14:paraId="3996C14C" w14:textId="77777777" w:rsidR="00915DAB" w:rsidRPr="00422D9C" w:rsidRDefault="00915DAB" w:rsidP="00F35152">
            <w:pPr>
              <w:jc w:val="right"/>
            </w:pPr>
            <w:r w:rsidRPr="00422D9C">
              <w:t>5.7</w:t>
            </w:r>
          </w:p>
        </w:tc>
        <w:tc>
          <w:tcPr>
            <w:tcW w:w="0" w:type="auto"/>
          </w:tcPr>
          <w:p w14:paraId="67826443" w14:textId="77777777" w:rsidR="00915DAB" w:rsidRPr="00422D9C" w:rsidRDefault="00915DAB" w:rsidP="00F35152">
            <w:pPr>
              <w:jc w:val="right"/>
            </w:pPr>
            <w:r w:rsidRPr="00422D9C">
              <w:t>14.8</w:t>
            </w:r>
          </w:p>
        </w:tc>
        <w:tc>
          <w:tcPr>
            <w:tcW w:w="0" w:type="auto"/>
          </w:tcPr>
          <w:p w14:paraId="104D4E83" w14:textId="77777777" w:rsidR="00915DAB" w:rsidRPr="00422D9C" w:rsidRDefault="00915DAB" w:rsidP="00F35152">
            <w:pPr>
              <w:jc w:val="right"/>
            </w:pPr>
            <w:r w:rsidRPr="00422D9C">
              <w:t>14.8</w:t>
            </w:r>
          </w:p>
        </w:tc>
      </w:tr>
      <w:tr w:rsidR="00915DAB" w:rsidRPr="00422D9C" w14:paraId="4C45FFB3" w14:textId="77777777" w:rsidTr="00F35152">
        <w:tc>
          <w:tcPr>
            <w:tcW w:w="0" w:type="auto"/>
          </w:tcPr>
          <w:p w14:paraId="5338E268" w14:textId="77777777" w:rsidR="00915DAB" w:rsidRPr="00422D9C" w:rsidRDefault="00915DAB" w:rsidP="00F35152">
            <w:pPr>
              <w:rPr>
                <w:b/>
                <w:bCs/>
              </w:rPr>
            </w:pPr>
            <w:r w:rsidRPr="00422D9C">
              <w:rPr>
                <w:b/>
                <w:bCs/>
              </w:rPr>
              <w:t>How to deal with missing data</w:t>
            </w:r>
          </w:p>
        </w:tc>
        <w:tc>
          <w:tcPr>
            <w:tcW w:w="0" w:type="auto"/>
          </w:tcPr>
          <w:p w14:paraId="4852A0ED" w14:textId="77777777" w:rsidR="00915DAB" w:rsidRPr="00422D9C" w:rsidRDefault="00915DAB" w:rsidP="00F35152">
            <w:pPr>
              <w:jc w:val="right"/>
            </w:pPr>
            <w:r w:rsidRPr="00422D9C">
              <w:t>25.0</w:t>
            </w:r>
          </w:p>
        </w:tc>
        <w:tc>
          <w:tcPr>
            <w:tcW w:w="0" w:type="auto"/>
          </w:tcPr>
          <w:p w14:paraId="24F46DAE" w14:textId="77777777" w:rsidR="00915DAB" w:rsidRPr="00422D9C" w:rsidRDefault="00915DAB" w:rsidP="00F35152">
            <w:pPr>
              <w:jc w:val="right"/>
            </w:pPr>
            <w:r w:rsidRPr="00422D9C">
              <w:t>0.0</w:t>
            </w:r>
          </w:p>
        </w:tc>
        <w:tc>
          <w:tcPr>
            <w:tcW w:w="0" w:type="auto"/>
          </w:tcPr>
          <w:p w14:paraId="50206DEC" w14:textId="77777777" w:rsidR="00915DAB" w:rsidRPr="00422D9C" w:rsidRDefault="00915DAB" w:rsidP="00F35152">
            <w:pPr>
              <w:jc w:val="right"/>
            </w:pPr>
            <w:r w:rsidRPr="00422D9C">
              <w:t>17.9</w:t>
            </w:r>
          </w:p>
        </w:tc>
        <w:tc>
          <w:tcPr>
            <w:tcW w:w="0" w:type="auto"/>
          </w:tcPr>
          <w:p w14:paraId="0725DC0B" w14:textId="77777777" w:rsidR="00915DAB" w:rsidRPr="00422D9C" w:rsidRDefault="00915DAB" w:rsidP="00F35152">
            <w:pPr>
              <w:jc w:val="right"/>
            </w:pPr>
            <w:r w:rsidRPr="00422D9C">
              <w:t>10.7</w:t>
            </w:r>
          </w:p>
        </w:tc>
        <w:tc>
          <w:tcPr>
            <w:tcW w:w="0" w:type="auto"/>
          </w:tcPr>
          <w:p w14:paraId="52773549" w14:textId="77777777" w:rsidR="00915DAB" w:rsidRPr="00422D9C" w:rsidRDefault="00915DAB" w:rsidP="00F35152">
            <w:pPr>
              <w:jc w:val="right"/>
            </w:pPr>
            <w:r w:rsidRPr="00422D9C">
              <w:t>20.0</w:t>
            </w:r>
          </w:p>
        </w:tc>
        <w:tc>
          <w:tcPr>
            <w:tcW w:w="0" w:type="auto"/>
          </w:tcPr>
          <w:p w14:paraId="42442090" w14:textId="77777777" w:rsidR="00915DAB" w:rsidRPr="00422D9C" w:rsidRDefault="00915DAB" w:rsidP="00F35152">
            <w:pPr>
              <w:jc w:val="right"/>
            </w:pPr>
            <w:r w:rsidRPr="00422D9C">
              <w:t>24.0</w:t>
            </w:r>
          </w:p>
        </w:tc>
        <w:tc>
          <w:tcPr>
            <w:tcW w:w="0" w:type="auto"/>
          </w:tcPr>
          <w:p w14:paraId="4AA2157F" w14:textId="77777777" w:rsidR="00915DAB" w:rsidRPr="00422D9C" w:rsidRDefault="00915DAB" w:rsidP="00F35152">
            <w:pPr>
              <w:jc w:val="right"/>
            </w:pPr>
            <w:r w:rsidRPr="00422D9C">
              <w:t>13.9</w:t>
            </w:r>
          </w:p>
        </w:tc>
        <w:tc>
          <w:tcPr>
            <w:tcW w:w="0" w:type="auto"/>
          </w:tcPr>
          <w:p w14:paraId="471F732A" w14:textId="77777777" w:rsidR="00915DAB" w:rsidRPr="00422D9C" w:rsidRDefault="00915DAB" w:rsidP="00F35152">
            <w:pPr>
              <w:jc w:val="right"/>
            </w:pPr>
            <w:r w:rsidRPr="00422D9C">
              <w:t>38.9</w:t>
            </w:r>
          </w:p>
        </w:tc>
        <w:tc>
          <w:tcPr>
            <w:tcW w:w="0" w:type="auto"/>
          </w:tcPr>
          <w:p w14:paraId="1C91FDC8" w14:textId="77777777" w:rsidR="00915DAB" w:rsidRPr="00422D9C" w:rsidRDefault="00915DAB" w:rsidP="00F35152">
            <w:pPr>
              <w:jc w:val="right"/>
            </w:pPr>
            <w:r w:rsidRPr="00422D9C">
              <w:t>3.7</w:t>
            </w:r>
          </w:p>
        </w:tc>
        <w:tc>
          <w:tcPr>
            <w:tcW w:w="0" w:type="auto"/>
          </w:tcPr>
          <w:p w14:paraId="27C1AE3C" w14:textId="77777777" w:rsidR="00915DAB" w:rsidRPr="00422D9C" w:rsidRDefault="00915DAB" w:rsidP="00F35152">
            <w:pPr>
              <w:jc w:val="right"/>
            </w:pPr>
            <w:r w:rsidRPr="00422D9C">
              <w:t>25.9</w:t>
            </w:r>
          </w:p>
        </w:tc>
      </w:tr>
      <w:tr w:rsidR="00915DAB" w:rsidRPr="00422D9C" w14:paraId="0320DB0D" w14:textId="77777777" w:rsidTr="00F35152">
        <w:tc>
          <w:tcPr>
            <w:tcW w:w="0" w:type="auto"/>
          </w:tcPr>
          <w:p w14:paraId="346F4FF1" w14:textId="77777777" w:rsidR="00915DAB" w:rsidRPr="00422D9C" w:rsidRDefault="00915DAB" w:rsidP="00F35152">
            <w:pPr>
              <w:rPr>
                <w:b/>
                <w:bCs/>
              </w:rPr>
            </w:pPr>
            <w:r w:rsidRPr="00422D9C">
              <w:rPr>
                <w:b/>
                <w:bCs/>
              </w:rPr>
              <w:t>What counts as protocol deviation</w:t>
            </w:r>
          </w:p>
        </w:tc>
        <w:tc>
          <w:tcPr>
            <w:tcW w:w="0" w:type="auto"/>
          </w:tcPr>
          <w:p w14:paraId="2D5AA931" w14:textId="77777777" w:rsidR="00915DAB" w:rsidRPr="00422D9C" w:rsidRDefault="00915DAB" w:rsidP="00F35152">
            <w:pPr>
              <w:jc w:val="right"/>
            </w:pPr>
            <w:r w:rsidRPr="00422D9C">
              <w:t>25.0</w:t>
            </w:r>
          </w:p>
        </w:tc>
        <w:tc>
          <w:tcPr>
            <w:tcW w:w="0" w:type="auto"/>
          </w:tcPr>
          <w:p w14:paraId="0A199213" w14:textId="77777777" w:rsidR="00915DAB" w:rsidRPr="00422D9C" w:rsidRDefault="00915DAB" w:rsidP="00F35152">
            <w:pPr>
              <w:jc w:val="right"/>
            </w:pPr>
            <w:r w:rsidRPr="00422D9C">
              <w:t>8.3</w:t>
            </w:r>
          </w:p>
        </w:tc>
        <w:tc>
          <w:tcPr>
            <w:tcW w:w="0" w:type="auto"/>
          </w:tcPr>
          <w:p w14:paraId="12058B24" w14:textId="77777777" w:rsidR="00915DAB" w:rsidRPr="00422D9C" w:rsidRDefault="00915DAB" w:rsidP="00F35152">
            <w:pPr>
              <w:jc w:val="right"/>
            </w:pPr>
            <w:r w:rsidRPr="00422D9C">
              <w:t>35.7</w:t>
            </w:r>
          </w:p>
        </w:tc>
        <w:tc>
          <w:tcPr>
            <w:tcW w:w="0" w:type="auto"/>
          </w:tcPr>
          <w:p w14:paraId="79B7AC4E" w14:textId="77777777" w:rsidR="00915DAB" w:rsidRPr="00422D9C" w:rsidRDefault="00915DAB" w:rsidP="00F35152">
            <w:pPr>
              <w:jc w:val="right"/>
            </w:pPr>
            <w:r w:rsidRPr="00422D9C">
              <w:t>7.1</w:t>
            </w:r>
          </w:p>
        </w:tc>
        <w:tc>
          <w:tcPr>
            <w:tcW w:w="0" w:type="auto"/>
          </w:tcPr>
          <w:p w14:paraId="165A3070" w14:textId="77777777" w:rsidR="00915DAB" w:rsidRPr="00422D9C" w:rsidRDefault="00915DAB" w:rsidP="00F35152">
            <w:pPr>
              <w:jc w:val="right"/>
            </w:pPr>
            <w:r w:rsidRPr="00422D9C">
              <w:t>12.0</w:t>
            </w:r>
          </w:p>
        </w:tc>
        <w:tc>
          <w:tcPr>
            <w:tcW w:w="0" w:type="auto"/>
          </w:tcPr>
          <w:p w14:paraId="1D00F528" w14:textId="77777777" w:rsidR="00915DAB" w:rsidRPr="00422D9C" w:rsidRDefault="00915DAB" w:rsidP="00F35152">
            <w:pPr>
              <w:jc w:val="right"/>
            </w:pPr>
            <w:r w:rsidRPr="00422D9C">
              <w:t>28.0</w:t>
            </w:r>
          </w:p>
        </w:tc>
        <w:tc>
          <w:tcPr>
            <w:tcW w:w="0" w:type="auto"/>
          </w:tcPr>
          <w:p w14:paraId="48C9C969" w14:textId="77777777" w:rsidR="00915DAB" w:rsidRPr="00422D9C" w:rsidRDefault="00915DAB" w:rsidP="00F35152">
            <w:pPr>
              <w:jc w:val="right"/>
            </w:pPr>
            <w:r w:rsidRPr="00422D9C">
              <w:t>5.6</w:t>
            </w:r>
          </w:p>
        </w:tc>
        <w:tc>
          <w:tcPr>
            <w:tcW w:w="0" w:type="auto"/>
          </w:tcPr>
          <w:p w14:paraId="00409EBC" w14:textId="77777777" w:rsidR="00915DAB" w:rsidRPr="00422D9C" w:rsidRDefault="00915DAB" w:rsidP="00F35152">
            <w:pPr>
              <w:jc w:val="right"/>
            </w:pPr>
            <w:r w:rsidRPr="00422D9C">
              <w:t>47.2</w:t>
            </w:r>
          </w:p>
        </w:tc>
        <w:tc>
          <w:tcPr>
            <w:tcW w:w="0" w:type="auto"/>
          </w:tcPr>
          <w:p w14:paraId="4A1640C1" w14:textId="77777777" w:rsidR="00915DAB" w:rsidRPr="00422D9C" w:rsidRDefault="00915DAB" w:rsidP="00F35152">
            <w:pPr>
              <w:jc w:val="right"/>
            </w:pPr>
            <w:r w:rsidRPr="00422D9C">
              <w:t>0.0</w:t>
            </w:r>
          </w:p>
        </w:tc>
        <w:tc>
          <w:tcPr>
            <w:tcW w:w="0" w:type="auto"/>
          </w:tcPr>
          <w:p w14:paraId="52BEF744" w14:textId="77777777" w:rsidR="00915DAB" w:rsidRPr="00422D9C" w:rsidRDefault="00915DAB" w:rsidP="00F35152">
            <w:pPr>
              <w:jc w:val="right"/>
            </w:pPr>
            <w:r w:rsidRPr="00422D9C">
              <w:t>48.1</w:t>
            </w:r>
          </w:p>
        </w:tc>
      </w:tr>
    </w:tbl>
    <w:p w14:paraId="1E80320E" w14:textId="77777777" w:rsidR="00915DAB" w:rsidRPr="00422D9C" w:rsidRDefault="00915DAB" w:rsidP="00915DAB">
      <w:pPr>
        <w:rPr>
          <w:b/>
          <w:bCs/>
        </w:rPr>
      </w:pPr>
    </w:p>
    <w:p w14:paraId="6BBF23EE" w14:textId="77777777" w:rsidR="00915DAB" w:rsidRDefault="00915DAB"/>
    <w:sectPr w:rsidR="00BF1A22" w:rsidSect="00113E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693793"/>
    <w:multiLevelType w:val="multilevel"/>
    <w:tmpl w:val="ABD6B6DC"/>
    <w:lvl w:ilvl="0">
      <w:start w:val="18"/>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576"/>
        </w:tabs>
        <w:ind w:left="576" w:hanging="576"/>
      </w:pPr>
      <w:rPr>
        <w:rFonts w:cs="Times New Roman" w:hint="default"/>
        <w:b w:val="0"/>
        <w:bCs w:val="0"/>
        <w:i w:val="0"/>
        <w:iCs w:val="0"/>
        <w:caps w:val="0"/>
        <w:smallCaps w:val="0"/>
        <w:strike w:val="0"/>
        <w:dstrike w:val="0"/>
        <w:vanish w:val="0"/>
        <w:spacing w:val="0"/>
        <w:kern w:val="0"/>
        <w:position w:val="0"/>
        <w:u w:val="none"/>
        <w:vertAlign w:val="baseline"/>
      </w:rPr>
    </w:lvl>
    <w:lvl w:ilvl="2">
      <w:start w:val="1"/>
      <w:numFmt w:val="decimal"/>
      <w:pStyle w:val="Heading3"/>
      <w:lvlText w:val="%1.%2.%3"/>
      <w:lvlJc w:val="left"/>
      <w:pPr>
        <w:tabs>
          <w:tab w:val="num" w:pos="720"/>
        </w:tabs>
        <w:ind w:left="720" w:hanging="720"/>
      </w:pPr>
      <w:rPr>
        <w:rFonts w:cs="Times New Roman" w:hint="default"/>
      </w:rPr>
    </w:lvl>
    <w:lvl w:ilvl="3">
      <w:start w:val="17"/>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num w:numId="1" w16cid:durableId="1887722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DAB"/>
    <w:rsid w:val="002D4176"/>
    <w:rsid w:val="00580731"/>
    <w:rsid w:val="00915DAB"/>
    <w:rsid w:val="00E11493"/>
    <w:rsid w:val="00F706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290F0"/>
  <w15:chartTrackingRefBased/>
  <w15:docId w15:val="{3B6F7705-0D70-4591-8A35-EE8EF9D83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0"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DAB"/>
    <w:rPr>
      <w:kern w:val="0"/>
      <w14:ligatures w14:val="none"/>
    </w:rPr>
  </w:style>
  <w:style w:type="paragraph" w:styleId="Heading1">
    <w:name w:val="heading 1"/>
    <w:basedOn w:val="Normal"/>
    <w:next w:val="Normal"/>
    <w:link w:val="Heading1Char"/>
    <w:uiPriority w:val="99"/>
    <w:qFormat/>
    <w:rsid w:val="00915DAB"/>
    <w:pPr>
      <w:keepNext/>
      <w:numPr>
        <w:numId w:val="1"/>
      </w:numPr>
      <w:tabs>
        <w:tab w:val="left" w:pos="-720"/>
      </w:tabs>
      <w:suppressAutoHyphens/>
      <w:spacing w:after="0" w:line="240" w:lineRule="auto"/>
      <w:jc w:val="both"/>
      <w:outlineLvl w:val="0"/>
    </w:pPr>
    <w:rPr>
      <w:rFonts w:ascii="Arial" w:eastAsia="Times New Roman" w:hAnsi="Arial" w:cs="Times New Roman"/>
      <w:spacing w:val="-3"/>
      <w:sz w:val="24"/>
      <w:szCs w:val="20"/>
    </w:rPr>
  </w:style>
  <w:style w:type="paragraph" w:styleId="Heading2">
    <w:name w:val="heading 2"/>
    <w:basedOn w:val="Normal"/>
    <w:next w:val="Normal"/>
    <w:link w:val="Heading2Char"/>
    <w:uiPriority w:val="99"/>
    <w:qFormat/>
    <w:rsid w:val="00915DAB"/>
    <w:pPr>
      <w:keepNext/>
      <w:numPr>
        <w:ilvl w:val="1"/>
        <w:numId w:val="1"/>
      </w:numPr>
      <w:spacing w:after="0" w:line="240" w:lineRule="auto"/>
      <w:outlineLvl w:val="1"/>
    </w:pPr>
    <w:rPr>
      <w:rFonts w:ascii="Arial" w:eastAsia="Times New Roman" w:hAnsi="Arial" w:cs="Times New Roman"/>
      <w:sz w:val="24"/>
      <w:szCs w:val="20"/>
    </w:rPr>
  </w:style>
  <w:style w:type="paragraph" w:styleId="Heading3">
    <w:name w:val="heading 3"/>
    <w:basedOn w:val="Normal"/>
    <w:next w:val="Normal"/>
    <w:link w:val="Heading3Char"/>
    <w:uiPriority w:val="99"/>
    <w:qFormat/>
    <w:rsid w:val="00915DAB"/>
    <w:pPr>
      <w:keepNext/>
      <w:numPr>
        <w:ilvl w:val="2"/>
        <w:numId w:val="1"/>
      </w:numPr>
      <w:spacing w:after="0" w:line="240" w:lineRule="atLeast"/>
      <w:jc w:val="both"/>
      <w:outlineLvl w:val="2"/>
    </w:pPr>
    <w:rPr>
      <w:rFonts w:ascii="Arial" w:eastAsia="Times New Roman" w:hAnsi="Arial" w:cs="Times New Roman"/>
      <w:sz w:val="24"/>
      <w:szCs w:val="20"/>
    </w:rPr>
  </w:style>
  <w:style w:type="paragraph" w:styleId="Heading4">
    <w:name w:val="heading 4"/>
    <w:basedOn w:val="Normal"/>
    <w:next w:val="Normal"/>
    <w:link w:val="Heading4Char"/>
    <w:qFormat/>
    <w:rsid w:val="00915DAB"/>
    <w:pPr>
      <w:keepNext/>
      <w:numPr>
        <w:ilvl w:val="3"/>
        <w:numId w:val="1"/>
      </w:numPr>
      <w:spacing w:after="0" w:line="240" w:lineRule="atLeast"/>
      <w:jc w:val="both"/>
      <w:outlineLvl w:val="3"/>
    </w:pPr>
    <w:rPr>
      <w:rFonts w:ascii="Arial" w:eastAsia="Times New Roman" w:hAnsi="Arial" w:cs="Times New Roman"/>
      <w:sz w:val="24"/>
      <w:szCs w:val="20"/>
      <w:u w:val="single"/>
    </w:rPr>
  </w:style>
  <w:style w:type="paragraph" w:styleId="Heading5">
    <w:name w:val="heading 5"/>
    <w:basedOn w:val="Normal"/>
    <w:next w:val="Normal"/>
    <w:link w:val="Heading5Char"/>
    <w:uiPriority w:val="99"/>
    <w:qFormat/>
    <w:rsid w:val="00915DAB"/>
    <w:pPr>
      <w:keepNext/>
      <w:numPr>
        <w:ilvl w:val="4"/>
        <w:numId w:val="1"/>
      </w:numPr>
      <w:spacing w:after="0" w:line="240" w:lineRule="atLeast"/>
      <w:jc w:val="both"/>
      <w:outlineLvl w:val="4"/>
    </w:pPr>
    <w:rPr>
      <w:rFonts w:ascii="Arial" w:eastAsia="Times New Roman" w:hAnsi="Arial" w:cs="Times New Roman"/>
      <w:sz w:val="24"/>
      <w:szCs w:val="20"/>
      <w:u w:val="single"/>
    </w:rPr>
  </w:style>
  <w:style w:type="paragraph" w:styleId="Heading6">
    <w:name w:val="heading 6"/>
    <w:basedOn w:val="Normal"/>
    <w:next w:val="Normal"/>
    <w:link w:val="Heading6Char"/>
    <w:uiPriority w:val="99"/>
    <w:qFormat/>
    <w:rsid w:val="00915DAB"/>
    <w:pPr>
      <w:keepNext/>
      <w:numPr>
        <w:ilvl w:val="5"/>
        <w:numId w:val="1"/>
      </w:numPr>
      <w:spacing w:after="0" w:line="240" w:lineRule="auto"/>
      <w:outlineLvl w:val="5"/>
    </w:pPr>
    <w:rPr>
      <w:rFonts w:ascii="Arial" w:eastAsia="Times New Roman" w:hAnsi="Arial" w:cs="Arial"/>
      <w:sz w:val="24"/>
      <w:szCs w:val="20"/>
    </w:rPr>
  </w:style>
  <w:style w:type="paragraph" w:styleId="Heading7">
    <w:name w:val="heading 7"/>
    <w:basedOn w:val="Normal"/>
    <w:next w:val="Normal"/>
    <w:link w:val="Heading7Char"/>
    <w:uiPriority w:val="99"/>
    <w:qFormat/>
    <w:rsid w:val="00915DAB"/>
    <w:pPr>
      <w:keepNext/>
      <w:numPr>
        <w:ilvl w:val="6"/>
        <w:numId w:val="1"/>
      </w:numPr>
      <w:tabs>
        <w:tab w:val="left" w:pos="-720"/>
      </w:tabs>
      <w:suppressAutoHyphens/>
      <w:spacing w:after="0" w:line="240" w:lineRule="auto"/>
      <w:ind w:right="-1800"/>
      <w:jc w:val="both"/>
      <w:outlineLvl w:val="6"/>
    </w:pPr>
    <w:rPr>
      <w:rFonts w:ascii="Arial" w:eastAsia="Times New Roman" w:hAnsi="Arial" w:cs="Times New Roman"/>
      <w:b/>
      <w:bCs/>
      <w:spacing w:val="-3"/>
      <w:sz w:val="24"/>
      <w:szCs w:val="20"/>
      <w:u w:val="single"/>
    </w:rPr>
  </w:style>
  <w:style w:type="paragraph" w:styleId="Heading8">
    <w:name w:val="heading 8"/>
    <w:basedOn w:val="Normal"/>
    <w:next w:val="Normal"/>
    <w:link w:val="Heading8Char"/>
    <w:uiPriority w:val="99"/>
    <w:qFormat/>
    <w:rsid w:val="00915DAB"/>
    <w:pPr>
      <w:keepNext/>
      <w:numPr>
        <w:ilvl w:val="7"/>
        <w:numId w:val="1"/>
      </w:numPr>
      <w:tabs>
        <w:tab w:val="left" w:pos="-720"/>
        <w:tab w:val="left" w:pos="709"/>
      </w:tabs>
      <w:suppressAutoHyphens/>
      <w:spacing w:after="0" w:line="240" w:lineRule="auto"/>
      <w:ind w:right="-1800"/>
      <w:jc w:val="both"/>
      <w:outlineLvl w:val="7"/>
    </w:pPr>
    <w:rPr>
      <w:rFonts w:ascii="Arial" w:eastAsia="Times New Roman" w:hAnsi="Arial" w:cs="Times New Roman"/>
      <w:b/>
      <w:spacing w:val="-3"/>
      <w:sz w:val="18"/>
      <w:szCs w:val="20"/>
    </w:rPr>
  </w:style>
  <w:style w:type="paragraph" w:styleId="Heading9">
    <w:name w:val="heading 9"/>
    <w:basedOn w:val="Normal"/>
    <w:next w:val="Normal"/>
    <w:link w:val="Heading9Char"/>
    <w:uiPriority w:val="99"/>
    <w:qFormat/>
    <w:rsid w:val="00915DAB"/>
    <w:pPr>
      <w:keepNext/>
      <w:numPr>
        <w:ilvl w:val="8"/>
        <w:numId w:val="1"/>
      </w:numPr>
      <w:spacing w:after="0" w:line="240" w:lineRule="auto"/>
      <w:jc w:val="center"/>
      <w:outlineLvl w:val="8"/>
    </w:pPr>
    <w:rPr>
      <w:rFonts w:ascii="Arial" w:eastAsia="Times New Roman" w:hAnsi="Arial" w:cs="Times New Roman"/>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15DAB"/>
    <w:rPr>
      <w:rFonts w:ascii="Arial" w:eastAsia="Times New Roman" w:hAnsi="Arial" w:cs="Times New Roman"/>
      <w:spacing w:val="-3"/>
      <w:kern w:val="0"/>
      <w:sz w:val="24"/>
      <w:szCs w:val="20"/>
      <w14:ligatures w14:val="none"/>
    </w:rPr>
  </w:style>
  <w:style w:type="character" w:customStyle="1" w:styleId="Heading2Char">
    <w:name w:val="Heading 2 Char"/>
    <w:basedOn w:val="DefaultParagraphFont"/>
    <w:link w:val="Heading2"/>
    <w:uiPriority w:val="99"/>
    <w:rsid w:val="00915DAB"/>
    <w:rPr>
      <w:rFonts w:ascii="Arial" w:eastAsia="Times New Roman" w:hAnsi="Arial" w:cs="Times New Roman"/>
      <w:kern w:val="0"/>
      <w:sz w:val="24"/>
      <w:szCs w:val="20"/>
      <w14:ligatures w14:val="none"/>
    </w:rPr>
  </w:style>
  <w:style w:type="character" w:customStyle="1" w:styleId="Heading3Char">
    <w:name w:val="Heading 3 Char"/>
    <w:basedOn w:val="DefaultParagraphFont"/>
    <w:link w:val="Heading3"/>
    <w:uiPriority w:val="99"/>
    <w:rsid w:val="00915DAB"/>
    <w:rPr>
      <w:rFonts w:ascii="Arial" w:eastAsia="Times New Roman" w:hAnsi="Arial" w:cs="Times New Roman"/>
      <w:kern w:val="0"/>
      <w:sz w:val="24"/>
      <w:szCs w:val="20"/>
      <w14:ligatures w14:val="none"/>
    </w:rPr>
  </w:style>
  <w:style w:type="character" w:customStyle="1" w:styleId="Heading4Char">
    <w:name w:val="Heading 4 Char"/>
    <w:basedOn w:val="DefaultParagraphFont"/>
    <w:link w:val="Heading4"/>
    <w:rsid w:val="00915DAB"/>
    <w:rPr>
      <w:rFonts w:ascii="Arial" w:eastAsia="Times New Roman" w:hAnsi="Arial" w:cs="Times New Roman"/>
      <w:kern w:val="0"/>
      <w:sz w:val="24"/>
      <w:szCs w:val="20"/>
      <w:u w:val="single"/>
      <w14:ligatures w14:val="none"/>
    </w:rPr>
  </w:style>
  <w:style w:type="character" w:customStyle="1" w:styleId="Heading5Char">
    <w:name w:val="Heading 5 Char"/>
    <w:basedOn w:val="DefaultParagraphFont"/>
    <w:link w:val="Heading5"/>
    <w:uiPriority w:val="99"/>
    <w:rsid w:val="00915DAB"/>
    <w:rPr>
      <w:rFonts w:ascii="Arial" w:eastAsia="Times New Roman" w:hAnsi="Arial" w:cs="Times New Roman"/>
      <w:kern w:val="0"/>
      <w:sz w:val="24"/>
      <w:szCs w:val="20"/>
      <w:u w:val="single"/>
      <w14:ligatures w14:val="none"/>
    </w:rPr>
  </w:style>
  <w:style w:type="character" w:customStyle="1" w:styleId="Heading6Char">
    <w:name w:val="Heading 6 Char"/>
    <w:basedOn w:val="DefaultParagraphFont"/>
    <w:link w:val="Heading6"/>
    <w:uiPriority w:val="99"/>
    <w:rsid w:val="00915DAB"/>
    <w:rPr>
      <w:rFonts w:ascii="Arial" w:eastAsia="Times New Roman" w:hAnsi="Arial" w:cs="Arial"/>
      <w:kern w:val="0"/>
      <w:sz w:val="24"/>
      <w:szCs w:val="20"/>
      <w14:ligatures w14:val="none"/>
    </w:rPr>
  </w:style>
  <w:style w:type="character" w:customStyle="1" w:styleId="Heading7Char">
    <w:name w:val="Heading 7 Char"/>
    <w:basedOn w:val="DefaultParagraphFont"/>
    <w:link w:val="Heading7"/>
    <w:uiPriority w:val="99"/>
    <w:rsid w:val="00915DAB"/>
    <w:rPr>
      <w:rFonts w:ascii="Arial" w:eastAsia="Times New Roman" w:hAnsi="Arial" w:cs="Times New Roman"/>
      <w:b/>
      <w:bCs/>
      <w:spacing w:val="-3"/>
      <w:kern w:val="0"/>
      <w:sz w:val="24"/>
      <w:szCs w:val="20"/>
      <w:u w:val="single"/>
      <w14:ligatures w14:val="none"/>
    </w:rPr>
  </w:style>
  <w:style w:type="character" w:customStyle="1" w:styleId="Heading8Char">
    <w:name w:val="Heading 8 Char"/>
    <w:basedOn w:val="DefaultParagraphFont"/>
    <w:link w:val="Heading8"/>
    <w:uiPriority w:val="99"/>
    <w:rsid w:val="00915DAB"/>
    <w:rPr>
      <w:rFonts w:ascii="Arial" w:eastAsia="Times New Roman" w:hAnsi="Arial" w:cs="Times New Roman"/>
      <w:b/>
      <w:spacing w:val="-3"/>
      <w:kern w:val="0"/>
      <w:sz w:val="18"/>
      <w:szCs w:val="20"/>
      <w14:ligatures w14:val="none"/>
    </w:rPr>
  </w:style>
  <w:style w:type="character" w:customStyle="1" w:styleId="Heading9Char">
    <w:name w:val="Heading 9 Char"/>
    <w:basedOn w:val="DefaultParagraphFont"/>
    <w:link w:val="Heading9"/>
    <w:uiPriority w:val="99"/>
    <w:rsid w:val="00915DAB"/>
    <w:rPr>
      <w:rFonts w:ascii="Arial" w:eastAsia="Times New Roman" w:hAnsi="Arial" w:cs="Times New Roman"/>
      <w:kern w:val="0"/>
      <w:sz w:val="28"/>
      <w:szCs w:val="20"/>
      <w14:ligatures w14:val="none"/>
    </w:rPr>
  </w:style>
  <w:style w:type="paragraph" w:customStyle="1" w:styleId="Body">
    <w:name w:val="Body"/>
    <w:rsid w:val="00915DAB"/>
    <w:pPr>
      <w:pBdr>
        <w:top w:val="nil"/>
        <w:left w:val="nil"/>
        <w:bottom w:val="nil"/>
        <w:right w:val="nil"/>
        <w:between w:val="nil"/>
        <w:bar w:val="nil"/>
      </w:pBdr>
      <w:spacing w:after="200" w:line="276" w:lineRule="auto"/>
    </w:pPr>
    <w:rPr>
      <w:rFonts w:ascii="Calibri" w:eastAsia="Calibri" w:hAnsi="Calibri" w:cs="Calibri"/>
      <w:color w:val="000000"/>
      <w:kern w:val="0"/>
      <w:u w:color="000000"/>
      <w:bdr w:val="nil"/>
      <w:lang w:val="de-DE"/>
      <w14:ligatures w14:val="none"/>
    </w:rPr>
  </w:style>
  <w:style w:type="table" w:styleId="TableGrid">
    <w:name w:val="Table Grid"/>
    <w:basedOn w:val="TableNormal"/>
    <w:uiPriority w:val="39"/>
    <w:rsid w:val="00915D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AC083-96EA-4CF6-A4FA-A32532135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370</Words>
  <Characters>7811</Characters>
  <Application>Microsoft Office Word</Application>
  <DocSecurity>0</DocSecurity>
  <Lines>65</Lines>
  <Paragraphs>18</Paragraphs>
  <ScaleCrop>false</ScaleCrop>
  <Company/>
  <LinksUpToDate>false</LinksUpToDate>
  <CharactersWithSpaces>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ao, Beatriz</dc:creator>
  <cp:keywords/>
  <dc:description/>
  <cp:lastModifiedBy>Goulao, Beatriz</cp:lastModifiedBy>
  <cp:revision>1</cp:revision>
  <dcterms:created xsi:type="dcterms:W3CDTF">2023-10-06T08:18:00Z</dcterms:created>
  <dcterms:modified xsi:type="dcterms:W3CDTF">2023-10-06T08:26:00Z</dcterms:modified>
</cp:coreProperties>
</file>